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1D3F8" w14:textId="73015FFC" w:rsidR="00F2228B" w:rsidRDefault="00F2228B" w:rsidP="00F2228B">
      <w:pPr>
        <w:rPr>
          <w:b/>
          <w:lang w:val="en-GB"/>
        </w:rPr>
      </w:pPr>
      <w:r w:rsidRPr="00F2228B">
        <w:rPr>
          <w:b/>
          <w:lang w:val="en-GB"/>
        </w:rPr>
        <w:t>Additional File 1: Survey</w:t>
      </w:r>
    </w:p>
    <w:p w14:paraId="16CC3DE9" w14:textId="77777777" w:rsidR="00F2228B" w:rsidRPr="00F2228B" w:rsidRDefault="00F2228B" w:rsidP="00F2228B">
      <w:pPr>
        <w:rPr>
          <w:rFonts w:ascii="Arial" w:hAnsi="Arial" w:cs="Arial"/>
          <w:b/>
          <w:sz w:val="24"/>
          <w:szCs w:val="30"/>
          <w:lang w:val="en-US"/>
        </w:rPr>
      </w:pPr>
    </w:p>
    <w:p w14:paraId="53826D2E" w14:textId="354F0C91" w:rsidR="005F0592" w:rsidRPr="008C5967" w:rsidRDefault="00A64B43" w:rsidP="00F00EA7">
      <w:pPr>
        <w:pStyle w:val="Listenabsatz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jc w:val="center"/>
        <w:rPr>
          <w:rFonts w:ascii="Arial" w:hAnsi="Arial" w:cs="Arial"/>
          <w:b/>
          <w:sz w:val="24"/>
          <w:szCs w:val="30"/>
          <w:lang w:val="en-US"/>
        </w:rPr>
      </w:pPr>
      <w:r w:rsidRPr="008C5967">
        <w:rPr>
          <w:rFonts w:ascii="Arial" w:hAnsi="Arial" w:cs="Arial"/>
          <w:b/>
          <w:sz w:val="24"/>
          <w:szCs w:val="30"/>
          <w:lang w:val="en-US"/>
        </w:rPr>
        <w:t>General information and professional background</w:t>
      </w:r>
    </w:p>
    <w:p w14:paraId="49932F1E" w14:textId="25908D29" w:rsidR="00404311" w:rsidRPr="00A64B43" w:rsidRDefault="00404311" w:rsidP="00E868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4"/>
          <w:szCs w:val="24"/>
          <w:lang w:val="en-GB"/>
        </w:rPr>
      </w:pPr>
    </w:p>
    <w:p w14:paraId="1A47543D" w14:textId="6B498313" w:rsidR="002E487D" w:rsidRDefault="00A64B43" w:rsidP="00E868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A64B43">
        <w:rPr>
          <w:rFonts w:ascii="Arial" w:eastAsia="Times New Roman" w:hAnsi="Arial" w:cs="Arial"/>
          <w:sz w:val="20"/>
          <w:szCs w:val="20"/>
          <w:lang w:val="en-GB"/>
        </w:rPr>
        <w:t>Please indicate how old you are:</w:t>
      </w:r>
    </w:p>
    <w:p w14:paraId="7E3660AA" w14:textId="77777777" w:rsidR="00A64B43" w:rsidRPr="00A64B43" w:rsidRDefault="00A64B43" w:rsidP="00E868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10"/>
          <w:szCs w:val="10"/>
          <w:lang w:val="en-GB"/>
        </w:rPr>
      </w:pPr>
    </w:p>
    <w:p w14:paraId="5BBC7F63" w14:textId="77777777" w:rsidR="00A64B43" w:rsidRPr="00A64B43" w:rsidRDefault="00A64B43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426" w:hanging="426"/>
        <w:rPr>
          <w:rFonts w:ascii="Segoe UI Symbol" w:eastAsia="Times New Roman" w:hAnsi="Segoe UI Symbol" w:cs="Segoe UI Symbol"/>
          <w:sz w:val="20"/>
          <w:szCs w:val="20"/>
          <w:lang w:val="en-GB"/>
        </w:rPr>
      </w:pPr>
      <w:r w:rsidRPr="00A64B43">
        <w:rPr>
          <w:rFonts w:ascii="Segoe UI Symbol" w:eastAsia="Times New Roman" w:hAnsi="Segoe UI Symbol" w:cs="Segoe UI Symbol"/>
          <w:sz w:val="20"/>
          <w:szCs w:val="20"/>
          <w:lang w:val="en-GB"/>
        </w:rPr>
        <w:t>☐ under 30 years</w:t>
      </w:r>
    </w:p>
    <w:p w14:paraId="696FE5AF" w14:textId="77777777" w:rsidR="00A64B43" w:rsidRPr="00A64B43" w:rsidRDefault="00A64B43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426" w:hanging="426"/>
        <w:rPr>
          <w:rFonts w:ascii="Segoe UI Symbol" w:eastAsia="Times New Roman" w:hAnsi="Segoe UI Symbol" w:cs="Segoe UI Symbol"/>
          <w:sz w:val="20"/>
          <w:szCs w:val="20"/>
          <w:lang w:val="en-GB"/>
        </w:rPr>
      </w:pPr>
      <w:r w:rsidRPr="00A64B43">
        <w:rPr>
          <w:rFonts w:ascii="Segoe UI Symbol" w:eastAsia="Times New Roman" w:hAnsi="Segoe UI Symbol" w:cs="Segoe UI Symbol"/>
          <w:sz w:val="20"/>
          <w:szCs w:val="20"/>
          <w:lang w:val="en-GB"/>
        </w:rPr>
        <w:t>☐ 30-39 years</w:t>
      </w:r>
    </w:p>
    <w:p w14:paraId="04CB59EC" w14:textId="77777777" w:rsidR="00A64B43" w:rsidRPr="00A64B43" w:rsidRDefault="00A64B43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426" w:hanging="426"/>
        <w:rPr>
          <w:rFonts w:ascii="Segoe UI Symbol" w:eastAsia="Times New Roman" w:hAnsi="Segoe UI Symbol" w:cs="Segoe UI Symbol"/>
          <w:sz w:val="20"/>
          <w:szCs w:val="20"/>
          <w:lang w:val="en-GB"/>
        </w:rPr>
      </w:pPr>
      <w:r w:rsidRPr="00A64B43">
        <w:rPr>
          <w:rFonts w:ascii="Segoe UI Symbol" w:eastAsia="Times New Roman" w:hAnsi="Segoe UI Symbol" w:cs="Segoe UI Symbol"/>
          <w:sz w:val="20"/>
          <w:szCs w:val="20"/>
          <w:lang w:val="en-GB"/>
        </w:rPr>
        <w:t>☐ 40-49 years</w:t>
      </w:r>
    </w:p>
    <w:p w14:paraId="08456311" w14:textId="77777777" w:rsidR="00A64B43" w:rsidRPr="00A64B43" w:rsidRDefault="00A64B43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426" w:hanging="426"/>
        <w:rPr>
          <w:rFonts w:ascii="Segoe UI Symbol" w:eastAsia="Times New Roman" w:hAnsi="Segoe UI Symbol" w:cs="Segoe UI Symbol"/>
          <w:sz w:val="20"/>
          <w:szCs w:val="20"/>
          <w:lang w:val="en-GB"/>
        </w:rPr>
      </w:pPr>
      <w:r w:rsidRPr="00A64B43">
        <w:rPr>
          <w:rFonts w:ascii="Segoe UI Symbol" w:eastAsia="Times New Roman" w:hAnsi="Segoe UI Symbol" w:cs="Segoe UI Symbol"/>
          <w:sz w:val="20"/>
          <w:szCs w:val="20"/>
          <w:lang w:val="en-GB"/>
        </w:rPr>
        <w:t>☐ 50-59 years</w:t>
      </w:r>
    </w:p>
    <w:p w14:paraId="68F63CB8" w14:textId="77777777" w:rsidR="00A64B43" w:rsidRPr="00A64B43" w:rsidRDefault="00A64B43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426" w:hanging="426"/>
        <w:rPr>
          <w:rFonts w:ascii="Segoe UI Symbol" w:eastAsia="Times New Roman" w:hAnsi="Segoe UI Symbol" w:cs="Segoe UI Symbol"/>
          <w:sz w:val="20"/>
          <w:szCs w:val="20"/>
          <w:lang w:val="en-GB"/>
        </w:rPr>
      </w:pPr>
      <w:r w:rsidRPr="00A64B43">
        <w:rPr>
          <w:rFonts w:ascii="Segoe UI Symbol" w:eastAsia="Times New Roman" w:hAnsi="Segoe UI Symbol" w:cs="Segoe UI Symbol"/>
          <w:sz w:val="20"/>
          <w:szCs w:val="20"/>
          <w:lang w:val="en-GB"/>
        </w:rPr>
        <w:t>☐ 60-69 years</w:t>
      </w:r>
    </w:p>
    <w:p w14:paraId="1409D5A3" w14:textId="49844BDD" w:rsidR="00404311" w:rsidRPr="00A64B43" w:rsidRDefault="00A64B43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426" w:hanging="426"/>
        <w:rPr>
          <w:rFonts w:ascii="Arial" w:eastAsia="Times New Roman" w:hAnsi="Arial" w:cs="Arial"/>
          <w:sz w:val="20"/>
          <w:szCs w:val="20"/>
          <w:lang w:val="en-GB"/>
        </w:rPr>
      </w:pPr>
      <w:r w:rsidRPr="00751CF8">
        <w:rPr>
          <w:rFonts w:ascii="Segoe UI Symbol" w:eastAsia="Times New Roman" w:hAnsi="Segoe UI Symbol" w:cs="Segoe UI Symbol"/>
          <w:sz w:val="20"/>
          <w:szCs w:val="20"/>
          <w:lang w:val="en-GB"/>
        </w:rPr>
        <w:t>☐ over 69 years old</w:t>
      </w:r>
    </w:p>
    <w:p w14:paraId="42FD3256" w14:textId="2A16BE0D" w:rsidR="00E86894" w:rsidRDefault="00E86894" w:rsidP="005F05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4585C00E" w14:textId="77777777" w:rsidR="00A4073C" w:rsidRPr="00A64B43" w:rsidRDefault="00A4073C" w:rsidP="005F05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0FD1059C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Arial" w:hAnsi="Arial" w:cs="Arial"/>
          <w:sz w:val="20"/>
          <w:szCs w:val="20"/>
          <w:lang w:val="en-GB"/>
        </w:rPr>
        <w:t>Please enter your gender:</w:t>
      </w:r>
    </w:p>
    <w:p w14:paraId="60D0E1C6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48725A4C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female</w:t>
      </w:r>
    </w:p>
    <w:p w14:paraId="65FEE8A1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male</w:t>
      </w:r>
    </w:p>
    <w:p w14:paraId="053A3FB8" w14:textId="7F2F4C37" w:rsidR="005F0592" w:rsidRPr="00181F72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nl-NL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various</w:t>
      </w:r>
    </w:p>
    <w:p w14:paraId="28D21911" w14:textId="77777777" w:rsidR="002E487D" w:rsidRPr="00181F72" w:rsidRDefault="002E487D" w:rsidP="005F05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nl-NL"/>
        </w:rPr>
      </w:pPr>
    </w:p>
    <w:p w14:paraId="1956E81E" w14:textId="77777777" w:rsidR="00A4073C" w:rsidRPr="00751CF8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36137761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Arial" w:hAnsi="Arial" w:cs="Arial"/>
          <w:sz w:val="20"/>
          <w:szCs w:val="20"/>
          <w:lang w:val="en-GB"/>
        </w:rPr>
        <w:t>Are you currently professionally active as a doctor?</w:t>
      </w:r>
    </w:p>
    <w:p w14:paraId="23D7A2BA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228A6EEC" w14:textId="77777777" w:rsidR="00A4073C" w:rsidRPr="00751CF8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yes</w:t>
      </w:r>
    </w:p>
    <w:p w14:paraId="3654F597" w14:textId="33CE13CD" w:rsidR="002E487D" w:rsidRPr="00751CF8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no</w:t>
      </w:r>
    </w:p>
    <w:p w14:paraId="14A3F5F6" w14:textId="77777777" w:rsidR="005F0592" w:rsidRPr="00751CF8" w:rsidRDefault="005F0592" w:rsidP="005F05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35E5A4C9" w14:textId="77777777" w:rsidR="00A4073C" w:rsidRPr="00751CF8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45EF8EE2" w14:textId="11077E0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Arial" w:hAnsi="Arial" w:cs="Arial"/>
          <w:sz w:val="20"/>
          <w:szCs w:val="20"/>
          <w:lang w:val="en-GB"/>
        </w:rPr>
        <w:t xml:space="preserve">What </w:t>
      </w:r>
      <w:r>
        <w:rPr>
          <w:rFonts w:ascii="Arial" w:hAnsi="Arial" w:cs="Arial"/>
          <w:sz w:val="20"/>
          <w:szCs w:val="20"/>
          <w:lang w:val="en-GB"/>
        </w:rPr>
        <w:t xml:space="preserve">medical </w:t>
      </w:r>
      <w:r w:rsidRPr="00A4073C">
        <w:rPr>
          <w:rFonts w:ascii="Arial" w:hAnsi="Arial" w:cs="Arial"/>
          <w:sz w:val="20"/>
          <w:szCs w:val="20"/>
          <w:lang w:val="en-GB"/>
        </w:rPr>
        <w:t>subject do you work in?</w:t>
      </w:r>
    </w:p>
    <w:p w14:paraId="1249421B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1F79BCA9" w14:textId="6BFBB874" w:rsid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General medicine</w:t>
      </w:r>
    </w:p>
    <w:p w14:paraId="32E03014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77098944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Gynecology and obstetrics</w:t>
      </w:r>
    </w:p>
    <w:p w14:paraId="43E3FB27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Internal medicine; internal special subjects</w:t>
      </w:r>
    </w:p>
    <w:p w14:paraId="1C26CDFA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Pediatric and adolescent medicine</w:t>
      </w:r>
    </w:p>
    <w:p w14:paraId="17B8BC40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Child and adolescent psychiatry and psychotherapeutic medicine; Child and adolescent psychiatry</w:t>
      </w:r>
    </w:p>
    <w:p w14:paraId="251AA138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Neurology; Neurology and Psychiatry</w:t>
      </w:r>
    </w:p>
    <w:p w14:paraId="09A79D24" w14:textId="4CD16BA8" w:rsid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Psychiatry and psychotherapeutic medicine; Psychiatry; Psychiatry and Neurology</w:t>
      </w:r>
    </w:p>
    <w:p w14:paraId="191BF143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167D59A0" w14:textId="1C6B8583" w:rsid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Other subject: ____________________ (optional)</w:t>
      </w:r>
    </w:p>
    <w:p w14:paraId="39070B79" w14:textId="0202AE1B" w:rsidR="00DA09E8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Other: ______________________ (optional)</w:t>
      </w:r>
    </w:p>
    <w:p w14:paraId="2BFABF82" w14:textId="77777777" w:rsidR="00A4073C" w:rsidRPr="00A4073C" w:rsidRDefault="00A4073C" w:rsidP="00A677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1FAD7E17" w14:textId="77777777" w:rsidR="00A4073C" w:rsidRPr="00A4073C" w:rsidRDefault="00A4073C" w:rsidP="00A6775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664A272F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Arial" w:hAnsi="Arial" w:cs="Arial"/>
          <w:sz w:val="20"/>
          <w:szCs w:val="20"/>
          <w:lang w:val="en-GB"/>
        </w:rPr>
        <w:t>Which of the additional training courses mentioned have you acquired? (multiple selection possible)</w:t>
      </w:r>
    </w:p>
    <w:p w14:paraId="45CE3634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13023399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ÖÄK-PSY-1 diploma</w:t>
      </w:r>
    </w:p>
    <w:p w14:paraId="56822BBA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ÖÄK-PSY-2 diploma/specialization in subject-specific psychosomatic medicine</w:t>
      </w:r>
    </w:p>
    <w:p w14:paraId="5AD472C8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ÖÄK-PSY-3 diploma</w:t>
      </w:r>
    </w:p>
    <w:p w14:paraId="2344584C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Further additional training/s that deal with psychological aspects of health:</w:t>
      </w:r>
    </w:p>
    <w:p w14:paraId="116E6603" w14:textId="750E7A88" w:rsidR="006A71E6" w:rsidRPr="00751CF8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Arial" w:hAnsi="Arial" w:cs="Arial"/>
          <w:sz w:val="20"/>
          <w:szCs w:val="20"/>
          <w:lang w:val="en-GB"/>
        </w:rPr>
        <w:t xml:space="preserve">    __________________________________</w:t>
      </w:r>
    </w:p>
    <w:p w14:paraId="5141CC5E" w14:textId="3C3D26B9" w:rsidR="00A4073C" w:rsidRPr="00751CF8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0B5532EC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Arial" w:hAnsi="Arial" w:cs="Arial"/>
          <w:sz w:val="20"/>
          <w:szCs w:val="20"/>
          <w:lang w:val="en-GB"/>
        </w:rPr>
        <w:lastRenderedPageBreak/>
        <w:t>Do your colleagues/employees at your workplace know that you hold an ÖÄK-PSY diploma or a specialization in specialist psychosomatic medicine?</w:t>
      </w:r>
    </w:p>
    <w:p w14:paraId="5E8F3058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363E8B0B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A4073C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A4073C">
        <w:rPr>
          <w:rFonts w:ascii="Arial" w:hAnsi="Arial" w:cs="Arial"/>
          <w:sz w:val="20"/>
          <w:szCs w:val="20"/>
          <w:lang w:val="en-GB"/>
        </w:rPr>
        <w:t xml:space="preserve"> I work alone, so the question cannot be answered for me.</w:t>
      </w:r>
    </w:p>
    <w:p w14:paraId="1868EE21" w14:textId="77777777" w:rsidR="00A4073C" w:rsidRPr="00751CF8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yes</w:t>
      </w:r>
    </w:p>
    <w:p w14:paraId="0C842642" w14:textId="77777777" w:rsidR="00A4073C" w:rsidRPr="00751CF8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no</w:t>
      </w:r>
    </w:p>
    <w:p w14:paraId="680A8DA3" w14:textId="415C7C27" w:rsidR="00A4073C" w:rsidRPr="00751CF8" w:rsidRDefault="00A4073C" w:rsidP="00F222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don't know</w:t>
      </w:r>
      <w:bookmarkStart w:id="0" w:name="_GoBack"/>
      <w:bookmarkEnd w:id="0"/>
      <w:r w:rsidRPr="00751CF8">
        <w:rPr>
          <w:rFonts w:ascii="Arial" w:hAnsi="Arial" w:cs="Arial"/>
          <w:sz w:val="20"/>
          <w:szCs w:val="20"/>
          <w:lang w:val="en-GB"/>
        </w:rPr>
        <w:br w:type="page"/>
      </w:r>
    </w:p>
    <w:p w14:paraId="66BBC0CA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A4073C">
        <w:rPr>
          <w:rFonts w:ascii="Arial" w:eastAsia="Times New Roman" w:hAnsi="Arial" w:cs="Arial"/>
          <w:sz w:val="20"/>
          <w:szCs w:val="20"/>
          <w:lang w:val="en-GB"/>
        </w:rPr>
        <w:lastRenderedPageBreak/>
        <w:t>Do you work (primarily) as an employee or as a self-employed person?</w:t>
      </w:r>
    </w:p>
    <w:p w14:paraId="4BDFE12B" w14:textId="77777777" w:rsidR="00A4073C" w:rsidRPr="00A4073C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66CE1C04" w14:textId="77777777" w:rsidR="00A4073C" w:rsidRPr="00F35E6E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independent</w:t>
      </w:r>
    </w:p>
    <w:p w14:paraId="7AA23B9A" w14:textId="0C15A6CA" w:rsidR="00181F72" w:rsidRPr="00F35E6E" w:rsidRDefault="00A4073C" w:rsidP="00A4073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employed</w:t>
      </w:r>
    </w:p>
    <w:p w14:paraId="02FAB3B6" w14:textId="77777777" w:rsid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778D92BD" w14:textId="51494576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[If independent = YES]:</w:t>
      </w:r>
    </w:p>
    <w:p w14:paraId="0D435346" w14:textId="3480AE4D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How do you work </w:t>
      </w:r>
      <w:r>
        <w:rPr>
          <w:rFonts w:ascii="Arial" w:eastAsia="Times New Roman" w:hAnsi="Arial" w:cs="Arial"/>
          <w:sz w:val="20"/>
          <w:szCs w:val="20"/>
          <w:lang w:val="en-GB"/>
        </w:rPr>
        <w:t>in self-employment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>?</w:t>
      </w:r>
    </w:p>
    <w:p w14:paraId="6ADE6C95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71F88D42" w14:textId="6DA84BB0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as </w:t>
      </w:r>
      <w:r>
        <w:rPr>
          <w:rFonts w:ascii="Arial" w:eastAsia="Times New Roman" w:hAnsi="Arial" w:cs="Arial"/>
          <w:sz w:val="20"/>
          <w:szCs w:val="20"/>
          <w:lang w:val="en-GB"/>
        </w:rPr>
        <w:t>a panel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doctor</w:t>
      </w:r>
    </w:p>
    <w:p w14:paraId="67500400" w14:textId="44567A60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as an optional </w:t>
      </w:r>
      <w:r>
        <w:rPr>
          <w:rFonts w:ascii="Arial" w:eastAsia="Times New Roman" w:hAnsi="Arial" w:cs="Arial"/>
          <w:sz w:val="20"/>
          <w:szCs w:val="20"/>
          <w:lang w:val="en-GB"/>
        </w:rPr>
        <w:t>doctor</w:t>
      </w:r>
    </w:p>
    <w:p w14:paraId="112971B3" w14:textId="03B66AEA" w:rsidR="00181F72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in another form: ___________________________</w:t>
      </w:r>
    </w:p>
    <w:p w14:paraId="02983F5A" w14:textId="77777777" w:rsid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5AD49E7B" w14:textId="58DBC819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[If independent = YES]:</w:t>
      </w:r>
    </w:p>
    <w:p w14:paraId="29D0C561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How many employees do you have?</w:t>
      </w:r>
    </w:p>
    <w:p w14:paraId="1FB32DBF" w14:textId="5A103CC9" w:rsidR="00181F72" w:rsidRPr="00751CF8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751CF8">
        <w:rPr>
          <w:rFonts w:ascii="Arial" w:eastAsia="Times New Roman" w:hAnsi="Arial" w:cs="Arial"/>
          <w:sz w:val="20"/>
          <w:szCs w:val="20"/>
          <w:lang w:val="en-GB"/>
        </w:rPr>
        <w:t>______________</w:t>
      </w:r>
    </w:p>
    <w:p w14:paraId="7E43E553" w14:textId="77777777" w:rsidR="00F35E6E" w:rsidRPr="00751CF8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3A7686F8" w14:textId="4A3ECA40" w:rsidR="00F35E6E" w:rsidRPr="00751CF8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7024AA96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[If employed = YES]:</w:t>
      </w:r>
    </w:p>
    <w:p w14:paraId="49B13C2B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Where do you primarily carry out your current work as an employee?</w:t>
      </w:r>
    </w:p>
    <w:p w14:paraId="2F5E2B3E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4AADB966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Hospital/clinic</w:t>
      </w:r>
    </w:p>
    <w:p w14:paraId="05AE49A9" w14:textId="0BAA4C9B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="008C5967">
        <w:rPr>
          <w:rFonts w:ascii="Arial" w:eastAsia="Times New Roman" w:hAnsi="Arial" w:cs="Arial"/>
          <w:sz w:val="20"/>
          <w:szCs w:val="20"/>
          <w:lang w:val="en-GB"/>
        </w:rPr>
        <w:t xml:space="preserve"> Outpatient care</w:t>
      </w:r>
    </w:p>
    <w:p w14:paraId="0A4C9670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Practice</w:t>
      </w:r>
    </w:p>
    <w:p w14:paraId="37340973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Public service</w:t>
      </w:r>
    </w:p>
    <w:p w14:paraId="625B548C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Rehabilitation center</w:t>
      </w:r>
    </w:p>
    <w:p w14:paraId="4E4FCB3D" w14:textId="64C75B8B" w:rsidR="00A46709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35E6E">
        <w:rPr>
          <w:rFonts w:ascii="Segoe UI Symbol" w:eastAsia="Times New Roman" w:hAnsi="Segoe UI Symbol" w:cs="Segoe UI Symbol"/>
          <w:sz w:val="20"/>
          <w:szCs w:val="20"/>
          <w:lang w:val="en-GB"/>
        </w:rPr>
        <w:t>☐</w:t>
      </w:r>
      <w:r w:rsidRPr="00F35E6E">
        <w:rPr>
          <w:rFonts w:ascii="Arial" w:eastAsia="Times New Roman" w:hAnsi="Arial" w:cs="Arial"/>
          <w:sz w:val="20"/>
          <w:szCs w:val="20"/>
          <w:lang w:val="en-GB"/>
        </w:rPr>
        <w:t xml:space="preserve"> In another area: ______________________</w:t>
      </w:r>
    </w:p>
    <w:p w14:paraId="3E48D8E7" w14:textId="77777777" w:rsidR="00F35E6E" w:rsidRPr="00751CF8" w:rsidRDefault="00F35E6E" w:rsidP="004108D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5A8CA036" w14:textId="77777777" w:rsidR="00F35E6E" w:rsidRPr="00751CF8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5FEB22D7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Approximately what percentage of your total working time usually goes to direct patient care?</w:t>
      </w:r>
    </w:p>
    <w:p w14:paraId="3DA604EE" w14:textId="7063995E" w:rsidR="004B0DF5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____%</w:t>
      </w:r>
    </w:p>
    <w:p w14:paraId="13B8D2D8" w14:textId="77777777" w:rsidR="00A46709" w:rsidRPr="00F35E6E" w:rsidRDefault="00A46709" w:rsidP="003D18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E1C3A44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Please indicate approximately how many hours per week you have worked or are working for the periods listed.</w:t>
      </w:r>
    </w:p>
    <w:p w14:paraId="2BF42AEE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511FB956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Before the Covid-19 crisis: _____ hours per week</w:t>
      </w:r>
    </w:p>
    <w:p w14:paraId="49160005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During the lockdown (mid-March to the end of April): from___to __ hours per week</w:t>
      </w:r>
    </w:p>
    <w:p w14:paraId="48D364C0" w14:textId="6C0B893E" w:rsidR="00A46709" w:rsidRPr="00751CF8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51CF8">
        <w:rPr>
          <w:rFonts w:ascii="Arial" w:eastAsia="Times New Roman" w:hAnsi="Arial" w:cs="Arial"/>
          <w:sz w:val="20"/>
          <w:szCs w:val="20"/>
          <w:lang w:val="en-GB"/>
        </w:rPr>
        <w:t>Last week: _____ hours per week</w:t>
      </w:r>
    </w:p>
    <w:p w14:paraId="5C5BFF03" w14:textId="77777777" w:rsidR="00F35E6E" w:rsidRPr="00751CF8" w:rsidRDefault="00F35E6E" w:rsidP="00A467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jc w:val="both"/>
        <w:rPr>
          <w:rFonts w:ascii="Arial" w:eastAsia="Times New Roman" w:hAnsi="Arial" w:cs="Arial"/>
          <w:sz w:val="20"/>
          <w:szCs w:val="20"/>
          <w:lang w:val="en-GB"/>
        </w:rPr>
      </w:pPr>
    </w:p>
    <w:p w14:paraId="5439396E" w14:textId="77777777" w:rsidR="00F35E6E" w:rsidRPr="00751CF8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325D08DA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Please indicate approximately how many patients per week you have looked after or are looking after for the periods listed.</w:t>
      </w:r>
    </w:p>
    <w:p w14:paraId="36296F82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6EA79FAC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Before the Covid-19 crisis: _____ patients per week</w:t>
      </w:r>
    </w:p>
    <w:p w14:paraId="2FA57455" w14:textId="77777777" w:rsidR="00F35E6E" w:rsidRPr="00F35E6E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F35E6E">
        <w:rPr>
          <w:rFonts w:ascii="Arial" w:eastAsia="Times New Roman" w:hAnsi="Arial" w:cs="Arial"/>
          <w:sz w:val="20"/>
          <w:szCs w:val="20"/>
          <w:lang w:val="en-GB"/>
        </w:rPr>
        <w:t>During the lockdown (mid-March to the end of April): from___to __ patients per week</w:t>
      </w:r>
    </w:p>
    <w:p w14:paraId="7CCB983E" w14:textId="796CBB9D" w:rsidR="007953A4" w:rsidRDefault="00F35E6E" w:rsidP="00F35E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F35E6E">
        <w:rPr>
          <w:rFonts w:ascii="Arial" w:eastAsia="Times New Roman" w:hAnsi="Arial" w:cs="Arial"/>
          <w:sz w:val="20"/>
          <w:szCs w:val="20"/>
        </w:rPr>
        <w:t>Currently: _____ patients per week</w:t>
      </w:r>
    </w:p>
    <w:p w14:paraId="299C777D" w14:textId="77777777" w:rsidR="007953A4" w:rsidRDefault="007953A4" w:rsidP="004108D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72A0BEB7" w14:textId="77777777" w:rsidR="007953A4" w:rsidRDefault="007953A4" w:rsidP="004108D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27BCD23" w14:textId="77777777" w:rsidR="00250456" w:rsidRDefault="00250456" w:rsidP="004108D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E660263" w14:textId="77777777" w:rsidR="00CE26BE" w:rsidRDefault="00CE26BE" w:rsidP="004108D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5A767531" w14:textId="77777777" w:rsidR="00CE26BE" w:rsidRDefault="00CE26BE" w:rsidP="004108D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1BC15730" w14:textId="77777777" w:rsidR="007953A4" w:rsidRDefault="007953A4" w:rsidP="004108D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33A84B5" w14:textId="5B7C6956" w:rsidR="00F35E6E" w:rsidRDefault="00F35E6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1E24DA8" w14:textId="4B93348D" w:rsidR="00970BC7" w:rsidRPr="00311307" w:rsidRDefault="00F35E6E" w:rsidP="00A96059">
      <w:pPr>
        <w:pStyle w:val="Listenabsatz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jc w:val="center"/>
        <w:rPr>
          <w:rFonts w:ascii="Arial" w:hAnsi="Arial" w:cs="Arial"/>
          <w:b/>
          <w:sz w:val="24"/>
          <w:szCs w:val="30"/>
        </w:rPr>
      </w:pPr>
      <w:r>
        <w:rPr>
          <w:rFonts w:ascii="Arial" w:hAnsi="Arial" w:cs="Arial"/>
          <w:b/>
          <w:sz w:val="24"/>
          <w:szCs w:val="30"/>
        </w:rPr>
        <w:lastRenderedPageBreak/>
        <w:t>Handling of difficult situations</w:t>
      </w:r>
    </w:p>
    <w:p w14:paraId="0D064523" w14:textId="77777777" w:rsidR="00DB5D16" w:rsidRPr="00DB5D16" w:rsidRDefault="00DB5D16" w:rsidP="00536994">
      <w:pPr>
        <w:jc w:val="both"/>
        <w:rPr>
          <w:rFonts w:ascii="Arial" w:hAnsi="Arial" w:cs="Arial"/>
          <w:color w:val="212529"/>
          <w:sz w:val="16"/>
          <w:szCs w:val="16"/>
          <w:shd w:val="clear" w:color="auto" w:fill="FFFFFF"/>
        </w:rPr>
      </w:pPr>
    </w:p>
    <w:p w14:paraId="5172BAB9" w14:textId="61CE65A2" w:rsidR="00A46709" w:rsidRPr="00816C77" w:rsidRDefault="00816C77" w:rsidP="00D15E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hAnsi="Times New Roman"/>
          <w:sz w:val="24"/>
          <w:szCs w:val="24"/>
          <w:lang w:val="en-GB"/>
        </w:rPr>
      </w:pPr>
      <w:r w:rsidRPr="00CB1B80">
        <w:rPr>
          <w:lang w:val="en-US"/>
        </w:rPr>
        <w:t>German 10-item-version of the Connor-Davidso</w:t>
      </w:r>
      <w:r>
        <w:rPr>
          <w:lang w:val="en-US"/>
        </w:rPr>
        <w:t>n Resilience Scale (CD-RISC)</w:t>
      </w:r>
    </w:p>
    <w:p w14:paraId="6988A01A" w14:textId="3972E5BB" w:rsidR="00A46709" w:rsidRPr="00816C77" w:rsidRDefault="00A46709" w:rsidP="00D15E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hAnsi="Times New Roman"/>
          <w:sz w:val="24"/>
          <w:szCs w:val="24"/>
          <w:lang w:val="en-GB"/>
        </w:rPr>
      </w:pPr>
    </w:p>
    <w:p w14:paraId="07E3FA13" w14:textId="4FFD54C9" w:rsidR="00A46709" w:rsidRPr="00816C77" w:rsidRDefault="00A46709" w:rsidP="00D15E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hAnsi="Times New Roman"/>
          <w:sz w:val="24"/>
          <w:szCs w:val="24"/>
          <w:lang w:val="en-GB"/>
        </w:rPr>
      </w:pPr>
    </w:p>
    <w:p w14:paraId="44AA9177" w14:textId="0739AAF2" w:rsidR="00816C77" w:rsidRDefault="00816C77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2FCE7000" w14:textId="16BCD672" w:rsidR="00A81FC3" w:rsidRPr="00816C77" w:rsidRDefault="00816C77" w:rsidP="00816C77">
      <w:pPr>
        <w:pStyle w:val="Listenabsatz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jc w:val="center"/>
        <w:rPr>
          <w:rFonts w:ascii="Arial" w:hAnsi="Arial" w:cs="Arial"/>
          <w:b/>
          <w:sz w:val="24"/>
          <w:szCs w:val="30"/>
          <w:lang w:val="en-GB"/>
        </w:rPr>
      </w:pPr>
      <w:r w:rsidRPr="00816C77">
        <w:rPr>
          <w:rFonts w:ascii="Arial" w:hAnsi="Arial" w:cs="Arial"/>
          <w:b/>
          <w:sz w:val="24"/>
          <w:szCs w:val="30"/>
          <w:lang w:val="en-GB"/>
        </w:rPr>
        <w:lastRenderedPageBreak/>
        <w:t>Health status/stresses of the patients</w:t>
      </w:r>
      <w:r w:rsidR="00321491" w:rsidRPr="00816C77">
        <w:rPr>
          <w:rFonts w:ascii="Arial" w:hAnsi="Arial" w:cs="Arial"/>
          <w:b/>
          <w:sz w:val="24"/>
          <w:szCs w:val="30"/>
          <w:lang w:val="en-GB"/>
        </w:rPr>
        <w:t xml:space="preserve"> </w:t>
      </w:r>
    </w:p>
    <w:p w14:paraId="3FD48447" w14:textId="77777777" w:rsidR="00C1119F" w:rsidRPr="00816C77" w:rsidRDefault="00C1119F" w:rsidP="00C13A2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4E451D36" w14:textId="2AED8339" w:rsidR="00816C77" w:rsidRPr="00816C77" w:rsidRDefault="00816C77" w:rsidP="00816C77">
      <w:pPr>
        <w:pStyle w:val="Kommentartext"/>
        <w:rPr>
          <w:rFonts w:ascii="Arial" w:hAnsi="Arial" w:cs="Arial"/>
          <w:lang w:val="en-GB"/>
        </w:rPr>
      </w:pPr>
      <w:r w:rsidRPr="00816C77">
        <w:rPr>
          <w:rFonts w:ascii="Arial" w:hAnsi="Arial" w:cs="Arial"/>
          <w:lang w:val="en-GB"/>
        </w:rPr>
        <w:t xml:space="preserve">Please assess the </w:t>
      </w:r>
      <w:r w:rsidRPr="00816C77">
        <w:rPr>
          <w:rFonts w:ascii="Arial" w:hAnsi="Arial" w:cs="Arial"/>
          <w:b/>
          <w:lang w:val="en-GB"/>
        </w:rPr>
        <w:t>physical</w:t>
      </w:r>
      <w:r w:rsidRPr="00816C77">
        <w:rPr>
          <w:rFonts w:ascii="Arial" w:hAnsi="Arial" w:cs="Arial"/>
          <w:lang w:val="en-GB"/>
        </w:rPr>
        <w:t xml:space="preserve"> and </w:t>
      </w:r>
      <w:r w:rsidRPr="00816C77">
        <w:rPr>
          <w:rFonts w:ascii="Arial" w:hAnsi="Arial" w:cs="Arial"/>
          <w:b/>
          <w:lang w:val="en-GB"/>
        </w:rPr>
        <w:t>mental health status</w:t>
      </w:r>
      <w:r w:rsidRPr="00816C77">
        <w:rPr>
          <w:rFonts w:ascii="Arial" w:hAnsi="Arial" w:cs="Arial"/>
          <w:lang w:val="en-GB"/>
        </w:rPr>
        <w:t xml:space="preserve"> as well as the </w:t>
      </w:r>
      <w:r w:rsidRPr="00816C77">
        <w:rPr>
          <w:rFonts w:ascii="Arial" w:hAnsi="Arial" w:cs="Arial"/>
          <w:b/>
          <w:lang w:val="en-GB"/>
        </w:rPr>
        <w:t>social situation</w:t>
      </w:r>
      <w:r w:rsidRPr="00816C77">
        <w:rPr>
          <w:rFonts w:ascii="Arial" w:hAnsi="Arial" w:cs="Arial"/>
          <w:lang w:val="en-GB"/>
        </w:rPr>
        <w:t xml:space="preserve"> of your patients</w:t>
      </w:r>
      <w:r>
        <w:rPr>
          <w:rFonts w:ascii="Arial" w:hAnsi="Arial" w:cs="Arial"/>
          <w:lang w:val="en-GB"/>
        </w:rPr>
        <w:br/>
      </w:r>
      <w:r w:rsidRPr="00816C77">
        <w:rPr>
          <w:rFonts w:ascii="Arial" w:hAnsi="Arial" w:cs="Arial"/>
          <w:u w:val="single"/>
          <w:lang w:val="en-GB"/>
        </w:rPr>
        <w:t>during the lockdown</w:t>
      </w:r>
      <w:r w:rsidRPr="00816C77">
        <w:rPr>
          <w:rFonts w:ascii="Arial" w:hAnsi="Arial" w:cs="Arial"/>
          <w:lang w:val="en-GB"/>
        </w:rPr>
        <w:t xml:space="preserve"> and </w:t>
      </w:r>
      <w:r w:rsidRPr="00816C77">
        <w:rPr>
          <w:rFonts w:ascii="Arial" w:hAnsi="Arial" w:cs="Arial"/>
          <w:u w:val="single"/>
          <w:lang w:val="en-GB"/>
        </w:rPr>
        <w:t>currently</w:t>
      </w:r>
      <w:r w:rsidRPr="00816C77">
        <w:rPr>
          <w:rFonts w:ascii="Arial" w:hAnsi="Arial" w:cs="Arial"/>
          <w:lang w:val="en-GB"/>
        </w:rPr>
        <w:t xml:space="preserve"> </w:t>
      </w:r>
      <w:r w:rsidRPr="00816C77">
        <w:rPr>
          <w:rFonts w:ascii="Arial" w:hAnsi="Arial" w:cs="Arial"/>
          <w:b/>
          <w:lang w:val="en-GB"/>
        </w:rPr>
        <w:t>compared to “before the COVID-19 crisis”</w:t>
      </w:r>
      <w:r w:rsidRPr="00816C77">
        <w:rPr>
          <w:rFonts w:ascii="Arial" w:hAnsi="Arial" w:cs="Arial"/>
          <w:lang w:val="en-GB"/>
        </w:rPr>
        <w:t>.</w:t>
      </w:r>
    </w:p>
    <w:p w14:paraId="14A4E17D" w14:textId="4C7E8612" w:rsidR="005478DA" w:rsidRPr="00816C77" w:rsidRDefault="00816C77" w:rsidP="00816C77">
      <w:pPr>
        <w:pStyle w:val="Kommentartext"/>
        <w:rPr>
          <w:rFonts w:ascii="Arial" w:hAnsi="Arial" w:cs="Arial"/>
          <w:lang w:val="en-GB"/>
        </w:rPr>
      </w:pPr>
      <w:r w:rsidRPr="00816C77">
        <w:rPr>
          <w:rFonts w:ascii="Arial" w:hAnsi="Arial" w:cs="Arial"/>
          <w:lang w:val="en-GB"/>
        </w:rPr>
        <w:t>If this does not seem possible to you, please mark: “No statement possible.”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76"/>
        <w:gridCol w:w="486"/>
        <w:gridCol w:w="486"/>
        <w:gridCol w:w="454"/>
        <w:gridCol w:w="454"/>
        <w:gridCol w:w="454"/>
        <w:gridCol w:w="454"/>
        <w:gridCol w:w="454"/>
        <w:gridCol w:w="1473"/>
      </w:tblGrid>
      <w:tr w:rsidR="00A46709" w:rsidRPr="00760FCF" w14:paraId="7A56E488" w14:textId="77777777" w:rsidTr="008C226C"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EEDBF2F" w14:textId="77777777" w:rsidR="00A46709" w:rsidRPr="00816C77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C2BF8" w14:textId="596B08D4" w:rsidR="00A46709" w:rsidRPr="00760FCF" w:rsidRDefault="00816C77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rse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BF7DEB" w14:textId="764B9176" w:rsidR="00A46709" w:rsidRPr="00760FCF" w:rsidRDefault="00816C77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e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E7C62" w14:textId="63A953A7" w:rsidR="00A46709" w:rsidRPr="00760FCF" w:rsidRDefault="00816C77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t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2F05E1B" w14:textId="34CD483B" w:rsidR="00A46709" w:rsidRPr="00760FCF" w:rsidRDefault="00816C77" w:rsidP="00D849F1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tatement possible</w:t>
            </w:r>
          </w:p>
        </w:tc>
      </w:tr>
      <w:tr w:rsidR="00A46709" w14:paraId="2D310A87" w14:textId="77777777" w:rsidTr="008C226C">
        <w:tc>
          <w:tcPr>
            <w:tcW w:w="48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8A347B" w14:textId="77777777" w:rsidR="00A46709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0C5549" w14:textId="77777777" w:rsidR="00A46709" w:rsidRPr="00760FCF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FCF">
              <w:rPr>
                <w:rFonts w:ascii="Arial" w:hAnsi="Arial" w:cs="Arial"/>
                <w:sz w:val="16"/>
                <w:szCs w:val="16"/>
              </w:rPr>
              <w:t>-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309C12" w14:textId="77777777" w:rsidR="00A46709" w:rsidRPr="00760FCF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FCF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E0547A" w14:textId="77777777" w:rsidR="00A46709" w:rsidRPr="00760FCF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FCF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15A269" w14:textId="77777777" w:rsidR="00A46709" w:rsidRPr="00760FCF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F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048B09" w14:textId="77777777" w:rsidR="00A46709" w:rsidRPr="00760FCF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FCF">
              <w:rPr>
                <w:rFonts w:ascii="Arial" w:hAnsi="Arial" w:cs="Arial"/>
                <w:sz w:val="16"/>
                <w:szCs w:val="16"/>
              </w:rPr>
              <w:t>+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569989" w14:textId="77777777" w:rsidR="00A46709" w:rsidRPr="00760FCF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FCF">
              <w:rPr>
                <w:rFonts w:ascii="Arial" w:hAnsi="Arial" w:cs="Arial"/>
                <w:sz w:val="16"/>
                <w:szCs w:val="16"/>
              </w:rPr>
              <w:t>+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F1B47B" w14:textId="77777777" w:rsidR="00A46709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0FCF">
              <w:rPr>
                <w:rFonts w:ascii="Arial" w:hAnsi="Arial" w:cs="Arial"/>
                <w:sz w:val="16"/>
                <w:szCs w:val="16"/>
              </w:rPr>
              <w:t>+3</w:t>
            </w:r>
          </w:p>
          <w:p w14:paraId="124CD844" w14:textId="5C0549EB" w:rsidR="001677F9" w:rsidRPr="00760FCF" w:rsidRDefault="001677F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51D3A4" w14:textId="77777777" w:rsidR="00A46709" w:rsidRPr="00760FCF" w:rsidRDefault="00A46709" w:rsidP="00B34090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709" w14:paraId="764B442A" w14:textId="77777777" w:rsidTr="008C226C">
        <w:tc>
          <w:tcPr>
            <w:tcW w:w="4876" w:type="dxa"/>
            <w:tcBorders>
              <w:top w:val="single" w:sz="8" w:space="0" w:color="auto"/>
            </w:tcBorders>
          </w:tcPr>
          <w:p w14:paraId="03F6FA52" w14:textId="6253AB81" w:rsidR="00816C77" w:rsidRPr="00816C77" w:rsidRDefault="00816C77" w:rsidP="00816C77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How do you assess the </w:t>
            </w:r>
            <w:r w:rsidRPr="00816C77">
              <w:rPr>
                <w:rFonts w:ascii="Arial" w:hAnsi="Arial" w:cs="Arial"/>
                <w:b/>
                <w:sz w:val="18"/>
                <w:szCs w:val="18"/>
                <w:lang w:val="en-GB"/>
              </w:rPr>
              <w:t>physical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health of your patients </w:t>
            </w:r>
            <w:r w:rsidRPr="00816C77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during the lockdown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compared to before the COVID-19 crisis?</w:t>
            </w:r>
          </w:p>
        </w:tc>
        <w:tc>
          <w:tcPr>
            <w:tcW w:w="486" w:type="dxa"/>
            <w:tcBorders>
              <w:top w:val="single" w:sz="8" w:space="0" w:color="auto"/>
            </w:tcBorders>
          </w:tcPr>
          <w:p w14:paraId="2BBCF008" w14:textId="77777777" w:rsidR="00A46709" w:rsidRPr="00816C77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  <w:lang w:val="en-GB"/>
              </w:rPr>
            </w:pPr>
          </w:p>
          <w:p w14:paraId="248DFA59" w14:textId="72471351" w:rsidR="00A46709" w:rsidRPr="00760FCF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86" w:type="dxa"/>
            <w:tcBorders>
              <w:top w:val="single" w:sz="8" w:space="0" w:color="auto"/>
            </w:tcBorders>
          </w:tcPr>
          <w:p w14:paraId="2F015BE4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75C9F069" w14:textId="2694A16B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  <w:tcBorders>
              <w:top w:val="single" w:sz="8" w:space="0" w:color="auto"/>
            </w:tcBorders>
          </w:tcPr>
          <w:p w14:paraId="5A25AC12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F18E24E" w14:textId="3DE01F83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  <w:tcBorders>
              <w:top w:val="single" w:sz="8" w:space="0" w:color="auto"/>
            </w:tcBorders>
          </w:tcPr>
          <w:p w14:paraId="6594EB19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8AEB568" w14:textId="0A512213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  <w:tcBorders>
              <w:top w:val="single" w:sz="8" w:space="0" w:color="auto"/>
            </w:tcBorders>
          </w:tcPr>
          <w:p w14:paraId="70861B25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41724646" w14:textId="1D0C00C4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  <w:tcBorders>
              <w:top w:val="single" w:sz="8" w:space="0" w:color="auto"/>
            </w:tcBorders>
          </w:tcPr>
          <w:p w14:paraId="2DCA6B36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7FED00F" w14:textId="63CC4044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  <w:tcBorders>
              <w:top w:val="single" w:sz="8" w:space="0" w:color="auto"/>
            </w:tcBorders>
          </w:tcPr>
          <w:p w14:paraId="47530B57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6580A71D" w14:textId="497FCFC8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1473" w:type="dxa"/>
            <w:tcBorders>
              <w:top w:val="single" w:sz="8" w:space="0" w:color="auto"/>
            </w:tcBorders>
          </w:tcPr>
          <w:p w14:paraId="692AAAE6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47111B25" w14:textId="5480B849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925BF3">
              <w:rPr>
                <w:rFonts w:ascii="Segoe UI Symbol" w:hAnsi="Segoe UI Symbol" w:cs="Arial"/>
              </w:rPr>
              <w:t>☐</w:t>
            </w:r>
          </w:p>
        </w:tc>
      </w:tr>
      <w:tr w:rsidR="00A46709" w14:paraId="0A25935B" w14:textId="77777777" w:rsidTr="008C226C">
        <w:tc>
          <w:tcPr>
            <w:tcW w:w="4876" w:type="dxa"/>
          </w:tcPr>
          <w:p w14:paraId="70467EC9" w14:textId="77777777" w:rsidR="00A46709" w:rsidRDefault="00816C77" w:rsidP="00816C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How do you assess the </w:t>
            </w:r>
            <w:r w:rsidRPr="00816C77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current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16C77">
              <w:rPr>
                <w:rFonts w:ascii="Arial" w:hAnsi="Arial" w:cs="Arial"/>
                <w:b/>
                <w:sz w:val="18"/>
                <w:szCs w:val="18"/>
                <w:lang w:val="en-GB"/>
              </w:rPr>
              <w:t>physical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health of your patients in comparison to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>before the COVID-19 crisis?</w:t>
            </w:r>
          </w:p>
          <w:p w14:paraId="7881725F" w14:textId="6D47A309" w:rsidR="00816C77" w:rsidRPr="00816C77" w:rsidRDefault="00816C77" w:rsidP="00816C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14:paraId="10785383" w14:textId="77777777" w:rsidR="00A46709" w:rsidRPr="00816C77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  <w:lang w:val="en-GB"/>
              </w:rPr>
            </w:pPr>
          </w:p>
          <w:p w14:paraId="190DABBD" w14:textId="37BAB32B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041EB3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86" w:type="dxa"/>
          </w:tcPr>
          <w:p w14:paraId="4054F859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3C8223A3" w14:textId="622F0162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0EACB547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679E03F9" w14:textId="6B1B3AD4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606057F5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340B468B" w14:textId="70C5692A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207983E3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2F9E093B" w14:textId="10A83803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1C44A630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CD4E1E4" w14:textId="47261D73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5C0F0455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6DEAD047" w14:textId="75265EC8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1473" w:type="dxa"/>
          </w:tcPr>
          <w:p w14:paraId="6C2B1AA4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495983E4" w14:textId="24EB265A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925BF3">
              <w:rPr>
                <w:rFonts w:ascii="Segoe UI Symbol" w:hAnsi="Segoe UI Symbol" w:cs="Arial"/>
              </w:rPr>
              <w:t>☐</w:t>
            </w:r>
          </w:p>
        </w:tc>
      </w:tr>
      <w:tr w:rsidR="00A46709" w14:paraId="27A65513" w14:textId="77777777" w:rsidTr="008C226C">
        <w:tc>
          <w:tcPr>
            <w:tcW w:w="4876" w:type="dxa"/>
          </w:tcPr>
          <w:p w14:paraId="3C561B46" w14:textId="34108CD4" w:rsidR="00A46709" w:rsidRPr="00816C77" w:rsidRDefault="00816C77" w:rsidP="00A467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How do you assess the </w:t>
            </w:r>
            <w:r w:rsidRPr="00816C77">
              <w:rPr>
                <w:rFonts w:ascii="Arial" w:hAnsi="Arial" w:cs="Arial"/>
                <w:b/>
                <w:sz w:val="18"/>
                <w:szCs w:val="18"/>
                <w:lang w:val="en-GB"/>
              </w:rPr>
              <w:t>mental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health of your patients </w:t>
            </w:r>
            <w:r w:rsidRPr="00816C77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during the lockdown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compared to before the COVID-19 crisis?</w:t>
            </w:r>
          </w:p>
        </w:tc>
        <w:tc>
          <w:tcPr>
            <w:tcW w:w="486" w:type="dxa"/>
          </w:tcPr>
          <w:p w14:paraId="751233FD" w14:textId="77777777" w:rsidR="00A46709" w:rsidRPr="00816C77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  <w:lang w:val="en-GB"/>
              </w:rPr>
            </w:pPr>
          </w:p>
          <w:p w14:paraId="4E61176F" w14:textId="732888BA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041EB3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86" w:type="dxa"/>
          </w:tcPr>
          <w:p w14:paraId="1DAAC478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7DCCD057" w14:textId="16C84FD1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7EA23F1C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3561A3B3" w14:textId="12B32BC1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350311BE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7DD1DADF" w14:textId="315C17A0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2D047673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76C69CD6" w14:textId="51CC7DD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192AED72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3C7BB973" w14:textId="1F40EF59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28019221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7186466B" w14:textId="1EE3E62A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1473" w:type="dxa"/>
          </w:tcPr>
          <w:p w14:paraId="3095C806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3FD69F34" w14:textId="4CA9FE83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925BF3">
              <w:rPr>
                <w:rFonts w:ascii="Segoe UI Symbol" w:hAnsi="Segoe UI Symbol" w:cs="Arial"/>
              </w:rPr>
              <w:t>☐</w:t>
            </w:r>
          </w:p>
        </w:tc>
      </w:tr>
      <w:tr w:rsidR="00A46709" w14:paraId="2B2FF57B" w14:textId="77777777" w:rsidTr="008C226C">
        <w:tc>
          <w:tcPr>
            <w:tcW w:w="4876" w:type="dxa"/>
          </w:tcPr>
          <w:p w14:paraId="1B190EED" w14:textId="2F17571F" w:rsidR="00A46709" w:rsidRPr="00A5346E" w:rsidRDefault="00816C77" w:rsidP="00A534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How do you assess the </w:t>
            </w:r>
            <w:r w:rsidRPr="00816C77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current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5346E">
              <w:rPr>
                <w:rFonts w:ascii="Arial" w:hAnsi="Arial" w:cs="Arial"/>
                <w:b/>
                <w:sz w:val="18"/>
                <w:szCs w:val="18"/>
                <w:lang w:val="en-GB"/>
              </w:rPr>
              <w:t>mental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health status of your patients in comparison to</w:t>
            </w:r>
            <w:r w:rsidR="00A5346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5346E">
              <w:rPr>
                <w:rFonts w:ascii="Arial" w:hAnsi="Arial" w:cs="Arial"/>
                <w:sz w:val="18"/>
                <w:szCs w:val="18"/>
                <w:lang w:val="en-GB"/>
              </w:rPr>
              <w:t>before the COVID-19 crisis?</w:t>
            </w:r>
          </w:p>
        </w:tc>
        <w:tc>
          <w:tcPr>
            <w:tcW w:w="486" w:type="dxa"/>
          </w:tcPr>
          <w:p w14:paraId="724BC224" w14:textId="77777777" w:rsidR="00A46709" w:rsidRPr="00A5346E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  <w:lang w:val="en-GB"/>
              </w:rPr>
            </w:pPr>
          </w:p>
          <w:p w14:paraId="2B5E57C4" w14:textId="56616AD1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041EB3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86" w:type="dxa"/>
          </w:tcPr>
          <w:p w14:paraId="1D24F925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D59C07C" w14:textId="3B3FE445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31B8546F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73A3D6C" w14:textId="3B652139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20EF1CEF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7053330B" w14:textId="078C002B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76A80C6B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42DA32E5" w14:textId="1035AFDB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70A2F3F6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47DF4572" w14:textId="27F156FD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69BF90E4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B78007A" w14:textId="36760C38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1473" w:type="dxa"/>
          </w:tcPr>
          <w:p w14:paraId="6A7E089E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7F8EFA94" w14:textId="7D275F40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925BF3">
              <w:rPr>
                <w:rFonts w:ascii="Segoe UI Symbol" w:hAnsi="Segoe UI Symbol" w:cs="Arial"/>
              </w:rPr>
              <w:t>☐</w:t>
            </w:r>
          </w:p>
        </w:tc>
      </w:tr>
      <w:tr w:rsidR="00A46709" w14:paraId="28C632D6" w14:textId="77777777" w:rsidTr="008C226C">
        <w:tc>
          <w:tcPr>
            <w:tcW w:w="4876" w:type="dxa"/>
          </w:tcPr>
          <w:p w14:paraId="320795C6" w14:textId="3ED6C383" w:rsidR="00A46709" w:rsidRPr="00A5346E" w:rsidRDefault="00816C77" w:rsidP="00A534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How do you assess the </w:t>
            </w:r>
            <w:r w:rsidRPr="00A5346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al situation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of your patients </w:t>
            </w:r>
            <w:r w:rsidRPr="00A5346E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during the lockdown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compared to</w:t>
            </w:r>
            <w:r w:rsidR="00A5346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5346E">
              <w:rPr>
                <w:rFonts w:ascii="Arial" w:hAnsi="Arial" w:cs="Arial"/>
                <w:sz w:val="18"/>
                <w:szCs w:val="18"/>
                <w:lang w:val="en-GB"/>
              </w:rPr>
              <w:t>before the COVID-19 crisis?</w:t>
            </w:r>
          </w:p>
        </w:tc>
        <w:tc>
          <w:tcPr>
            <w:tcW w:w="486" w:type="dxa"/>
          </w:tcPr>
          <w:p w14:paraId="1696322D" w14:textId="77777777" w:rsidR="00A46709" w:rsidRPr="00A5346E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  <w:lang w:val="en-GB"/>
              </w:rPr>
            </w:pPr>
          </w:p>
          <w:p w14:paraId="680988F2" w14:textId="5F63E6B2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041EB3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86" w:type="dxa"/>
          </w:tcPr>
          <w:p w14:paraId="1C6DBE33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0D798B6" w14:textId="2E76BE42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1C6DCD2E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7A0A4E10" w14:textId="225B1CD5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300747D2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7861B4BE" w14:textId="3B6BC23C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639DE51F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75FE3D1" w14:textId="7F2C5AA2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4AE99CAC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14B3C070" w14:textId="63D3AEE6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66C9B939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4EEA57A9" w14:textId="42483298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1473" w:type="dxa"/>
          </w:tcPr>
          <w:p w14:paraId="077763D9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067099BA" w14:textId="001D84AC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925BF3">
              <w:rPr>
                <w:rFonts w:ascii="Segoe UI Symbol" w:hAnsi="Segoe UI Symbol" w:cs="Arial"/>
              </w:rPr>
              <w:t>☐</w:t>
            </w:r>
          </w:p>
        </w:tc>
      </w:tr>
      <w:tr w:rsidR="00A46709" w14:paraId="524433B9" w14:textId="77777777" w:rsidTr="008C226C">
        <w:tc>
          <w:tcPr>
            <w:tcW w:w="4876" w:type="dxa"/>
          </w:tcPr>
          <w:p w14:paraId="498A6A8D" w14:textId="319BE2D1" w:rsidR="00A46709" w:rsidRPr="00816C77" w:rsidRDefault="00816C77" w:rsidP="00A467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How do you assess the </w:t>
            </w:r>
            <w:r w:rsidRPr="00A5346E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current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5346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al situation</w:t>
            </w:r>
            <w:r w:rsidRPr="00816C77">
              <w:rPr>
                <w:rFonts w:ascii="Arial" w:hAnsi="Arial" w:cs="Arial"/>
                <w:sz w:val="18"/>
                <w:szCs w:val="18"/>
                <w:lang w:val="en-GB"/>
              </w:rPr>
              <w:t xml:space="preserve"> of your patients compared to before the COVID-19 crisis?</w:t>
            </w:r>
          </w:p>
          <w:p w14:paraId="5E268108" w14:textId="77777777" w:rsidR="00A46709" w:rsidRPr="00816C77" w:rsidRDefault="00A46709" w:rsidP="00A467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14:paraId="44F8AFDD" w14:textId="77777777" w:rsidR="00A46709" w:rsidRPr="00816C77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  <w:lang w:val="en-GB"/>
              </w:rPr>
            </w:pPr>
          </w:p>
          <w:p w14:paraId="0630F9A2" w14:textId="1B0FB753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041EB3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86" w:type="dxa"/>
          </w:tcPr>
          <w:p w14:paraId="10E2932D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1FE57AA5" w14:textId="3926644C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1C881924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419EC7A9" w14:textId="137F7A6B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28421603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035E6F52" w14:textId="2C392B62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3346F97F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8E156DB" w14:textId="0A53288A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1CADD52E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57CE06FE" w14:textId="44DE3BED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454" w:type="dxa"/>
          </w:tcPr>
          <w:p w14:paraId="23E92549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15EF2CA5" w14:textId="53D816A2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1473" w:type="dxa"/>
          </w:tcPr>
          <w:p w14:paraId="1030B82A" w14:textId="77777777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</w:p>
          <w:p w14:paraId="295C3AB0" w14:textId="0A3E3981" w:rsidR="00A46709" w:rsidRDefault="00A46709" w:rsidP="00A46709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925BF3">
              <w:rPr>
                <w:rFonts w:ascii="Segoe UI Symbol" w:hAnsi="Segoe UI Symbol" w:cs="Arial"/>
              </w:rPr>
              <w:t>☐</w:t>
            </w:r>
          </w:p>
        </w:tc>
      </w:tr>
    </w:tbl>
    <w:p w14:paraId="093B2AA8" w14:textId="77777777" w:rsidR="00A46709" w:rsidRPr="00A46709" w:rsidRDefault="00A46709" w:rsidP="00A467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32"/>
          <w:szCs w:val="30"/>
        </w:rPr>
      </w:pPr>
    </w:p>
    <w:p w14:paraId="6E37985E" w14:textId="77777777" w:rsidR="005478DA" w:rsidRDefault="005478DA" w:rsidP="004108DE">
      <w:pPr>
        <w:pStyle w:val="Listenabsatz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32"/>
          <w:szCs w:val="30"/>
        </w:rPr>
      </w:pPr>
    </w:p>
    <w:p w14:paraId="6C19E52F" w14:textId="104BC877" w:rsidR="00970BC7" w:rsidRPr="00311307" w:rsidRDefault="0072651E" w:rsidP="00862613">
      <w:pPr>
        <w:pStyle w:val="Listenabsatz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jc w:val="center"/>
        <w:rPr>
          <w:rFonts w:ascii="Arial" w:hAnsi="Arial" w:cs="Arial"/>
          <w:b/>
          <w:sz w:val="24"/>
          <w:szCs w:val="30"/>
        </w:rPr>
      </w:pPr>
      <w:r>
        <w:rPr>
          <w:rFonts w:ascii="Arial" w:hAnsi="Arial" w:cs="Arial"/>
          <w:b/>
          <w:sz w:val="24"/>
          <w:szCs w:val="30"/>
        </w:rPr>
        <w:t>Medical practice</w:t>
      </w:r>
    </w:p>
    <w:p w14:paraId="7BE18416" w14:textId="77777777" w:rsidR="005B0BD9" w:rsidRPr="00151219" w:rsidRDefault="005B0BD9" w:rsidP="005B0BD9">
      <w:pPr>
        <w:pStyle w:val="Listenabsatz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32"/>
          <w:szCs w:val="30"/>
        </w:rPr>
      </w:pPr>
    </w:p>
    <w:p w14:paraId="126EEDE6" w14:textId="623B5005" w:rsidR="001645AF" w:rsidRPr="0072651E" w:rsidRDefault="0072651E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Times New Roman" w:hAnsi="Times New Roman"/>
          <w:b/>
          <w:sz w:val="30"/>
          <w:szCs w:val="30"/>
          <w:lang w:val="en-GB"/>
        </w:rPr>
      </w:pPr>
      <w:r w:rsidRPr="0072651E">
        <w:rPr>
          <w:rFonts w:ascii="Arial" w:hAnsi="Arial" w:cs="Arial"/>
          <w:bCs/>
          <w:sz w:val="20"/>
          <w:szCs w:val="20"/>
          <w:lang w:val="en-GB"/>
        </w:rPr>
        <w:t>Please assess to what extent the following statements apply to you for the specified periods (before the COVID-19 crisis, during the lockdown, at the present time). Please provide a response for each statement (from 0 “</w:t>
      </w:r>
      <w:r w:rsidR="000530F8">
        <w:rPr>
          <w:rFonts w:ascii="Arial" w:hAnsi="Arial" w:cs="Arial"/>
          <w:bCs/>
          <w:sz w:val="20"/>
          <w:szCs w:val="20"/>
          <w:lang w:val="en-GB"/>
        </w:rPr>
        <w:t>strongly disagree</w:t>
      </w:r>
      <w:r w:rsidRPr="0072651E">
        <w:rPr>
          <w:rFonts w:ascii="Arial" w:hAnsi="Arial" w:cs="Arial"/>
          <w:bCs/>
          <w:sz w:val="20"/>
          <w:szCs w:val="20"/>
          <w:lang w:val="en-GB"/>
        </w:rPr>
        <w:t>” to 4 “</w:t>
      </w:r>
      <w:r w:rsidR="000530F8">
        <w:rPr>
          <w:rFonts w:ascii="Arial" w:hAnsi="Arial" w:cs="Arial"/>
          <w:bCs/>
          <w:sz w:val="20"/>
          <w:szCs w:val="20"/>
          <w:lang w:val="en-GB"/>
        </w:rPr>
        <w:t>strongly agree</w:t>
      </w:r>
      <w:r w:rsidRPr="0072651E">
        <w:rPr>
          <w:rFonts w:ascii="Arial" w:hAnsi="Arial" w:cs="Arial"/>
          <w:bCs/>
          <w:sz w:val="20"/>
          <w:szCs w:val="20"/>
          <w:lang w:val="en-GB"/>
        </w:rPr>
        <w:t>”).</w:t>
      </w:r>
    </w:p>
    <w:p w14:paraId="49EA689D" w14:textId="77777777" w:rsidR="0072651E" w:rsidRPr="000530F8" w:rsidRDefault="0072651E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36DDD363" w14:textId="3C297E0C" w:rsidR="005B0BD9" w:rsidRPr="000530F8" w:rsidRDefault="0072651E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>Response scale:</w:t>
      </w:r>
      <w:r w:rsidR="005E040E" w:rsidRPr="000530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5E040E"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="00DE4CE9" w:rsidRPr="000530F8">
        <w:rPr>
          <w:rFonts w:ascii="Arial" w:hAnsi="Arial" w:cs="Arial"/>
          <w:bCs/>
          <w:sz w:val="20"/>
          <w:szCs w:val="20"/>
          <w:lang w:val="en-GB"/>
        </w:rPr>
        <w:t>0</w:t>
      </w:r>
      <w:r w:rsidR="005E040E" w:rsidRPr="000530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0530F8">
        <w:rPr>
          <w:rFonts w:ascii="Arial" w:hAnsi="Arial" w:cs="Arial"/>
          <w:bCs/>
          <w:sz w:val="20"/>
          <w:szCs w:val="20"/>
          <w:lang w:val="en-GB"/>
        </w:rPr>
        <w:t>strongly disagree</w:t>
      </w:r>
    </w:p>
    <w:p w14:paraId="354CDF8F" w14:textId="6BB3DC19" w:rsidR="005E040E" w:rsidRPr="000530F8" w:rsidRDefault="005B0BD9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="00DE4CE9" w:rsidRPr="000530F8">
        <w:rPr>
          <w:rFonts w:ascii="Arial" w:hAnsi="Arial" w:cs="Arial"/>
          <w:bCs/>
          <w:sz w:val="20"/>
          <w:szCs w:val="20"/>
          <w:lang w:val="en-GB"/>
        </w:rPr>
        <w:t>1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72651E" w:rsidRPr="000530F8">
        <w:rPr>
          <w:rFonts w:ascii="Arial" w:hAnsi="Arial" w:cs="Arial"/>
          <w:bCs/>
          <w:sz w:val="20"/>
          <w:szCs w:val="20"/>
          <w:lang w:val="en-GB"/>
        </w:rPr>
        <w:t>disagree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</w:t>
      </w:r>
    </w:p>
    <w:p w14:paraId="0939873D" w14:textId="2691B4AA" w:rsidR="005E040E" w:rsidRPr="000530F8" w:rsidRDefault="005E040E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="00DE4CE9" w:rsidRPr="000530F8">
        <w:rPr>
          <w:rFonts w:ascii="Arial" w:hAnsi="Arial" w:cs="Arial"/>
          <w:bCs/>
          <w:sz w:val="20"/>
          <w:szCs w:val="20"/>
          <w:lang w:val="en-GB"/>
        </w:rPr>
        <w:t>2</w:t>
      </w:r>
      <w:r w:rsidR="005B0BD9" w:rsidRPr="000530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0530F8">
        <w:rPr>
          <w:rFonts w:ascii="Arial" w:hAnsi="Arial" w:cs="Arial"/>
          <w:bCs/>
          <w:sz w:val="20"/>
          <w:szCs w:val="20"/>
          <w:lang w:val="en-GB"/>
        </w:rPr>
        <w:t>neutral</w:t>
      </w:r>
    </w:p>
    <w:p w14:paraId="17810F91" w14:textId="4FCBA9DA" w:rsidR="005E040E" w:rsidRPr="000530F8" w:rsidRDefault="005E040E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="00DE4CE9" w:rsidRPr="000530F8">
        <w:rPr>
          <w:rFonts w:ascii="Arial" w:hAnsi="Arial" w:cs="Arial"/>
          <w:bCs/>
          <w:sz w:val="20"/>
          <w:szCs w:val="20"/>
          <w:lang w:val="en-GB"/>
        </w:rPr>
        <w:t>3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0530F8" w:rsidRPr="000530F8">
        <w:rPr>
          <w:rFonts w:ascii="Arial" w:hAnsi="Arial" w:cs="Arial"/>
          <w:bCs/>
          <w:sz w:val="20"/>
          <w:szCs w:val="20"/>
          <w:lang w:val="en-GB"/>
        </w:rPr>
        <w:t>agree</w:t>
      </w:r>
    </w:p>
    <w:p w14:paraId="53C51469" w14:textId="55E71060" w:rsidR="00063595" w:rsidRPr="000530F8" w:rsidRDefault="005E040E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="00DE4CE9" w:rsidRPr="000530F8">
        <w:rPr>
          <w:rFonts w:ascii="Arial" w:hAnsi="Arial" w:cs="Arial"/>
          <w:bCs/>
          <w:sz w:val="20"/>
          <w:szCs w:val="20"/>
          <w:lang w:val="en-GB"/>
        </w:rPr>
        <w:t>4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72651E" w:rsidRPr="000530F8">
        <w:rPr>
          <w:rFonts w:ascii="Arial" w:hAnsi="Arial" w:cs="Arial"/>
          <w:bCs/>
          <w:sz w:val="20"/>
          <w:szCs w:val="20"/>
          <w:lang w:val="en-GB"/>
        </w:rPr>
        <w:t>strongly agree</w:t>
      </w:r>
      <w:r w:rsidR="00886627" w:rsidRPr="000530F8">
        <w:rPr>
          <w:rFonts w:ascii="Arial" w:hAnsi="Arial" w:cs="Arial"/>
          <w:bCs/>
          <w:sz w:val="20"/>
          <w:szCs w:val="20"/>
          <w:lang w:val="en-GB"/>
        </w:rPr>
        <w:t xml:space="preserve"> </w:t>
      </w:r>
    </w:p>
    <w:p w14:paraId="1F58A440" w14:textId="2C62EED0" w:rsidR="00053E06" w:rsidRDefault="00053E06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6A707182" w14:textId="77777777" w:rsidR="000530F8" w:rsidRPr="000530F8" w:rsidRDefault="000530F8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59FCC8D0" w14:textId="1AAE207F" w:rsidR="006D64FB" w:rsidRPr="000530F8" w:rsidRDefault="000530F8" w:rsidP="006D64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I had/have </w:t>
      </w:r>
      <w:r w:rsidR="00CF7F9E">
        <w:rPr>
          <w:rFonts w:ascii="Arial" w:hAnsi="Arial" w:cs="Arial"/>
          <w:bCs/>
          <w:sz w:val="20"/>
          <w:szCs w:val="20"/>
          <w:lang w:val="en-GB"/>
        </w:rPr>
        <w:t>adequate ti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me </w:t>
      </w:r>
      <w:r w:rsidR="00CF7F9E">
        <w:rPr>
          <w:rFonts w:ascii="Arial" w:hAnsi="Arial" w:cs="Arial"/>
          <w:bCs/>
          <w:sz w:val="20"/>
          <w:szCs w:val="20"/>
          <w:lang w:val="en-GB"/>
        </w:rPr>
        <w:t>to spend with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my patients </w:t>
      </w:r>
      <w:r w:rsidR="00CF7F9E">
        <w:rPr>
          <w:rFonts w:ascii="Arial" w:hAnsi="Arial" w:cs="Arial"/>
          <w:bCs/>
          <w:sz w:val="20"/>
          <w:szCs w:val="20"/>
          <w:lang w:val="en-GB"/>
        </w:rPr>
        <w:t>during a typical patient visit</w:t>
      </w:r>
      <w:r w:rsidRPr="000530F8">
        <w:rPr>
          <w:rFonts w:ascii="Arial" w:hAnsi="Arial" w:cs="Arial"/>
          <w:bCs/>
          <w:sz w:val="20"/>
          <w:szCs w:val="20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74"/>
        <w:gridCol w:w="796"/>
        <w:gridCol w:w="709"/>
        <w:gridCol w:w="345"/>
        <w:gridCol w:w="345"/>
        <w:gridCol w:w="728"/>
        <w:gridCol w:w="616"/>
      </w:tblGrid>
      <w:tr w:rsidR="006D64FB" w:rsidRPr="00760FCF" w14:paraId="1A04B3DA" w14:textId="77777777" w:rsidTr="005713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0C407" w14:textId="77777777" w:rsidR="006D64FB" w:rsidRPr="000530F8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5D330A" w14:textId="37FC9D4A" w:rsidR="006D64FB" w:rsidRPr="00760FCF" w:rsidRDefault="000530F8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7BA8B9" w14:textId="50905041" w:rsidR="006D64FB" w:rsidRPr="00760FCF" w:rsidRDefault="000530F8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D64FB" w14:paraId="676E2EEF" w14:textId="77777777" w:rsidTr="005713CA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746239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E90F1B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F555F4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EF2EA2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DCD125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505F8B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D64FB" w14:paraId="6643E5A9" w14:textId="77777777" w:rsidTr="005713CA">
        <w:trPr>
          <w:trHeight w:val="289"/>
        </w:trPr>
        <w:tc>
          <w:tcPr>
            <w:tcW w:w="0" w:type="auto"/>
            <w:tcBorders>
              <w:top w:val="single" w:sz="8" w:space="0" w:color="auto"/>
            </w:tcBorders>
          </w:tcPr>
          <w:p w14:paraId="090B860E" w14:textId="7E385482" w:rsidR="006D64FB" w:rsidRPr="00053E06" w:rsidRDefault="000530F8" w:rsidP="005713C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fore the COVID-19 crisis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14:paraId="1A228AE6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A375BCB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  <w:tcBorders>
              <w:top w:val="single" w:sz="8" w:space="0" w:color="auto"/>
            </w:tcBorders>
          </w:tcPr>
          <w:p w14:paraId="78C94419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  <w:tcBorders>
              <w:top w:val="single" w:sz="8" w:space="0" w:color="auto"/>
            </w:tcBorders>
          </w:tcPr>
          <w:p w14:paraId="5C466C9D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  <w:tcBorders>
              <w:top w:val="single" w:sz="8" w:space="0" w:color="auto"/>
            </w:tcBorders>
          </w:tcPr>
          <w:p w14:paraId="14C1B4DB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6D64FB" w14:paraId="7976FCCE" w14:textId="77777777" w:rsidTr="005713CA">
        <w:tc>
          <w:tcPr>
            <w:tcW w:w="0" w:type="auto"/>
          </w:tcPr>
          <w:p w14:paraId="55CE75C3" w14:textId="67BC6A1A" w:rsidR="006D64FB" w:rsidRPr="000530F8" w:rsidRDefault="000530F8" w:rsidP="000530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30F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During the lockdown (mid March until the end of </w:t>
            </w:r>
            <w:r w:rsidR="006D64FB" w:rsidRPr="000530F8">
              <w:rPr>
                <w:rFonts w:ascii="Arial" w:hAnsi="Arial" w:cs="Arial"/>
                <w:bCs/>
                <w:sz w:val="20"/>
                <w:szCs w:val="20"/>
                <w:lang w:val="en-GB"/>
              </w:rPr>
              <w:t>April)</w:t>
            </w:r>
          </w:p>
        </w:tc>
        <w:tc>
          <w:tcPr>
            <w:tcW w:w="796" w:type="dxa"/>
          </w:tcPr>
          <w:p w14:paraId="6C888CDC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4D90B7A7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43E25284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5C846B6B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5F19BD10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6D64FB" w14:paraId="3CDBC354" w14:textId="77777777" w:rsidTr="005713CA">
        <w:tc>
          <w:tcPr>
            <w:tcW w:w="0" w:type="auto"/>
          </w:tcPr>
          <w:p w14:paraId="64CD5D8D" w14:textId="2FC100B0" w:rsidR="006D64FB" w:rsidRPr="00053E06" w:rsidRDefault="000530F8" w:rsidP="005713C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the present time</w:t>
            </w:r>
          </w:p>
        </w:tc>
        <w:tc>
          <w:tcPr>
            <w:tcW w:w="796" w:type="dxa"/>
          </w:tcPr>
          <w:p w14:paraId="358AC7A9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281A6547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17AC2831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428E99A5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73A93178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</w:tbl>
    <w:p w14:paraId="76F11A28" w14:textId="1A857083" w:rsidR="00053E06" w:rsidRDefault="00053E06"/>
    <w:p w14:paraId="6159B7CC" w14:textId="77777777" w:rsidR="00DD5657" w:rsidRDefault="00DD5657">
      <w:r>
        <w:br w:type="page"/>
      </w:r>
    </w:p>
    <w:p w14:paraId="2ED86878" w14:textId="0A1F32B1" w:rsidR="006D64FB" w:rsidRDefault="000530F8" w:rsidP="006D64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lastRenderedPageBreak/>
        <w:t xml:space="preserve">I had/have the freedom to make clinical decisions that meet </w:t>
      </w:r>
      <w:r w:rsidR="00CF7F9E" w:rsidRPr="000530F8">
        <w:rPr>
          <w:rFonts w:ascii="Arial" w:hAnsi="Arial" w:cs="Arial"/>
          <w:bCs/>
          <w:sz w:val="20"/>
          <w:szCs w:val="20"/>
          <w:lang w:val="en-GB"/>
        </w:rPr>
        <w:t>my patients</w:t>
      </w:r>
      <w:r w:rsidR="00CF7F9E">
        <w:rPr>
          <w:rFonts w:ascii="Arial" w:hAnsi="Arial" w:cs="Arial"/>
          <w:bCs/>
          <w:sz w:val="20"/>
          <w:szCs w:val="20"/>
          <w:lang w:val="en-GB"/>
        </w:rPr>
        <w:t>’ needs</w:t>
      </w:r>
      <w:r w:rsidRPr="000530F8">
        <w:rPr>
          <w:rFonts w:ascii="Arial" w:hAnsi="Arial" w:cs="Arial"/>
          <w:bCs/>
          <w:sz w:val="20"/>
          <w:szCs w:val="20"/>
          <w:lang w:val="en-GB"/>
        </w:rPr>
        <w:t>.</w:t>
      </w:r>
    </w:p>
    <w:p w14:paraId="285966DF" w14:textId="77777777" w:rsidR="000530F8" w:rsidRPr="000530F8" w:rsidRDefault="000530F8" w:rsidP="006D64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74"/>
        <w:gridCol w:w="796"/>
        <w:gridCol w:w="709"/>
        <w:gridCol w:w="345"/>
        <w:gridCol w:w="345"/>
        <w:gridCol w:w="728"/>
        <w:gridCol w:w="616"/>
      </w:tblGrid>
      <w:tr w:rsidR="000530F8" w:rsidRPr="00760FCF" w14:paraId="0929F137" w14:textId="77777777" w:rsidTr="00751C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9F886" w14:textId="77777777" w:rsidR="000530F8" w:rsidRP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D010DB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239C23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0530F8" w14:paraId="3E987561" w14:textId="77777777" w:rsidTr="00751CF8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178042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A01D13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88251C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04A0C1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97D013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163914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530F8" w14:paraId="73AB15CC" w14:textId="77777777" w:rsidTr="00751CF8">
        <w:trPr>
          <w:trHeight w:val="289"/>
        </w:trPr>
        <w:tc>
          <w:tcPr>
            <w:tcW w:w="0" w:type="auto"/>
            <w:tcBorders>
              <w:top w:val="single" w:sz="8" w:space="0" w:color="auto"/>
            </w:tcBorders>
          </w:tcPr>
          <w:p w14:paraId="79DBDE28" w14:textId="77777777" w:rsidR="000530F8" w:rsidRPr="00053E06" w:rsidRDefault="000530F8" w:rsidP="00751C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fore the COVID-19 crisis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14:paraId="02E68F29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20EB74A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  <w:tcBorders>
              <w:top w:val="single" w:sz="8" w:space="0" w:color="auto"/>
            </w:tcBorders>
          </w:tcPr>
          <w:p w14:paraId="699A6FD8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  <w:tcBorders>
              <w:top w:val="single" w:sz="8" w:space="0" w:color="auto"/>
            </w:tcBorders>
          </w:tcPr>
          <w:p w14:paraId="64C199C4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  <w:tcBorders>
              <w:top w:val="single" w:sz="8" w:space="0" w:color="auto"/>
            </w:tcBorders>
          </w:tcPr>
          <w:p w14:paraId="7234EE69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0530F8" w14:paraId="0F86971D" w14:textId="77777777" w:rsidTr="00751CF8">
        <w:tc>
          <w:tcPr>
            <w:tcW w:w="0" w:type="auto"/>
          </w:tcPr>
          <w:p w14:paraId="0570236E" w14:textId="77777777" w:rsidR="000530F8" w:rsidRPr="000530F8" w:rsidRDefault="000530F8" w:rsidP="00751C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30F8">
              <w:rPr>
                <w:rFonts w:ascii="Arial" w:hAnsi="Arial" w:cs="Arial"/>
                <w:bCs/>
                <w:sz w:val="20"/>
                <w:szCs w:val="20"/>
                <w:lang w:val="en-GB"/>
              </w:rPr>
              <w:t>During the lockdown (mid March until the end of April)</w:t>
            </w:r>
          </w:p>
        </w:tc>
        <w:tc>
          <w:tcPr>
            <w:tcW w:w="796" w:type="dxa"/>
          </w:tcPr>
          <w:p w14:paraId="3A0BF13A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773215BC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5778BB11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4DAD590F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0E3E8525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0530F8" w14:paraId="64C4594D" w14:textId="77777777" w:rsidTr="00751CF8">
        <w:tc>
          <w:tcPr>
            <w:tcW w:w="0" w:type="auto"/>
          </w:tcPr>
          <w:p w14:paraId="395FEFA1" w14:textId="77777777" w:rsidR="000530F8" w:rsidRPr="00053E06" w:rsidRDefault="000530F8" w:rsidP="00751C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the present time</w:t>
            </w:r>
          </w:p>
        </w:tc>
        <w:tc>
          <w:tcPr>
            <w:tcW w:w="796" w:type="dxa"/>
          </w:tcPr>
          <w:p w14:paraId="3078C0E4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238CB6A8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68481DFA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31B2DC95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35C51506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</w:tbl>
    <w:p w14:paraId="7FC887B6" w14:textId="281EF6D7" w:rsidR="006D64FB" w:rsidRDefault="006D64FB" w:rsidP="006D64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</w:rPr>
      </w:pPr>
    </w:p>
    <w:p w14:paraId="46F068FA" w14:textId="77777777" w:rsidR="00D77224" w:rsidRDefault="00D77224" w:rsidP="006D64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</w:rPr>
      </w:pPr>
    </w:p>
    <w:p w14:paraId="20B2668F" w14:textId="3777531E" w:rsidR="006D64FB" w:rsidRDefault="000530F8" w:rsidP="006D64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It was/is possible for me to </w:t>
      </w:r>
      <w:r w:rsidR="00CF7F9E">
        <w:rPr>
          <w:rFonts w:ascii="Arial" w:hAnsi="Arial" w:cs="Arial"/>
          <w:bCs/>
          <w:sz w:val="20"/>
          <w:szCs w:val="20"/>
          <w:lang w:val="en-GB"/>
        </w:rPr>
        <w:t>provide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high quality </w:t>
      </w:r>
      <w:r w:rsidR="00CF7F9E">
        <w:rPr>
          <w:rFonts w:ascii="Arial" w:hAnsi="Arial" w:cs="Arial"/>
          <w:bCs/>
          <w:sz w:val="20"/>
          <w:szCs w:val="20"/>
          <w:lang w:val="en-GB"/>
        </w:rPr>
        <w:t>care to all of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my patients.</w:t>
      </w:r>
    </w:p>
    <w:p w14:paraId="2676E573" w14:textId="77777777" w:rsidR="000530F8" w:rsidRPr="000530F8" w:rsidRDefault="000530F8" w:rsidP="006D64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74"/>
        <w:gridCol w:w="796"/>
        <w:gridCol w:w="709"/>
        <w:gridCol w:w="345"/>
        <w:gridCol w:w="345"/>
        <w:gridCol w:w="728"/>
        <w:gridCol w:w="616"/>
      </w:tblGrid>
      <w:tr w:rsidR="000530F8" w:rsidRPr="00760FCF" w14:paraId="25928221" w14:textId="77777777" w:rsidTr="00751C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59821" w14:textId="77777777" w:rsidR="000530F8" w:rsidRP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09E88E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2B5CC4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0530F8" w14:paraId="4E7C2509" w14:textId="77777777" w:rsidTr="00751CF8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96E4F0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D98076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220E54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8C7B30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5ED601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4497B0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530F8" w14:paraId="7A9D2F3E" w14:textId="77777777" w:rsidTr="00751CF8">
        <w:trPr>
          <w:trHeight w:val="289"/>
        </w:trPr>
        <w:tc>
          <w:tcPr>
            <w:tcW w:w="0" w:type="auto"/>
            <w:tcBorders>
              <w:top w:val="single" w:sz="8" w:space="0" w:color="auto"/>
            </w:tcBorders>
          </w:tcPr>
          <w:p w14:paraId="0BA5ABE8" w14:textId="77777777" w:rsidR="000530F8" w:rsidRPr="00053E06" w:rsidRDefault="000530F8" w:rsidP="00751C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fore the COVID-19 crisis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14:paraId="6DC08A64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E8A177E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  <w:tcBorders>
              <w:top w:val="single" w:sz="8" w:space="0" w:color="auto"/>
            </w:tcBorders>
          </w:tcPr>
          <w:p w14:paraId="62B3E54F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  <w:tcBorders>
              <w:top w:val="single" w:sz="8" w:space="0" w:color="auto"/>
            </w:tcBorders>
          </w:tcPr>
          <w:p w14:paraId="2A70EBCE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  <w:tcBorders>
              <w:top w:val="single" w:sz="8" w:space="0" w:color="auto"/>
            </w:tcBorders>
          </w:tcPr>
          <w:p w14:paraId="49130B16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0530F8" w14:paraId="7F3ECC55" w14:textId="77777777" w:rsidTr="00751CF8">
        <w:tc>
          <w:tcPr>
            <w:tcW w:w="0" w:type="auto"/>
          </w:tcPr>
          <w:p w14:paraId="7B2A5F12" w14:textId="77777777" w:rsidR="000530F8" w:rsidRPr="000530F8" w:rsidRDefault="000530F8" w:rsidP="00751C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30F8">
              <w:rPr>
                <w:rFonts w:ascii="Arial" w:hAnsi="Arial" w:cs="Arial"/>
                <w:bCs/>
                <w:sz w:val="20"/>
                <w:szCs w:val="20"/>
                <w:lang w:val="en-GB"/>
              </w:rPr>
              <w:t>During the lockdown (mid March until the end of April)</w:t>
            </w:r>
          </w:p>
        </w:tc>
        <w:tc>
          <w:tcPr>
            <w:tcW w:w="796" w:type="dxa"/>
          </w:tcPr>
          <w:p w14:paraId="238E37FE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2206C7E5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792F4DA4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26C28849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0FF32E2A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0530F8" w14:paraId="428B0E83" w14:textId="77777777" w:rsidTr="00751CF8">
        <w:tc>
          <w:tcPr>
            <w:tcW w:w="0" w:type="auto"/>
          </w:tcPr>
          <w:p w14:paraId="2731D93C" w14:textId="77777777" w:rsidR="000530F8" w:rsidRPr="00053E06" w:rsidRDefault="000530F8" w:rsidP="00751C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the present time</w:t>
            </w:r>
          </w:p>
        </w:tc>
        <w:tc>
          <w:tcPr>
            <w:tcW w:w="796" w:type="dxa"/>
          </w:tcPr>
          <w:p w14:paraId="3E678C1E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25773304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68ECEB4E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640BFAC8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3AA0B6A1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</w:tbl>
    <w:p w14:paraId="6BB89120" w14:textId="77777777" w:rsidR="000530F8" w:rsidRDefault="000530F8" w:rsidP="000530F8"/>
    <w:p w14:paraId="0A4D1EC9" w14:textId="77777777" w:rsidR="006D64FB" w:rsidRDefault="006D64FB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</w:rPr>
      </w:pPr>
    </w:p>
    <w:p w14:paraId="7525A5E9" w14:textId="57F12FC3" w:rsidR="006D64FB" w:rsidRDefault="000530F8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I </w:t>
      </w:r>
      <w:r>
        <w:rPr>
          <w:rFonts w:ascii="Arial" w:hAnsi="Arial" w:cs="Arial"/>
          <w:bCs/>
          <w:sz w:val="20"/>
          <w:szCs w:val="20"/>
          <w:lang w:val="en-GB"/>
        </w:rPr>
        <w:t>could</w:t>
      </w:r>
      <w:r w:rsidRPr="000530F8">
        <w:rPr>
          <w:rFonts w:ascii="Arial" w:hAnsi="Arial" w:cs="Arial"/>
          <w:bCs/>
          <w:sz w:val="20"/>
          <w:szCs w:val="20"/>
          <w:lang w:val="en-GB"/>
        </w:rPr>
        <w:t>/can apply the skills acquired in the PSY training in my daily work.</w:t>
      </w:r>
    </w:p>
    <w:p w14:paraId="7B7CF26C" w14:textId="77777777" w:rsidR="000530F8" w:rsidRPr="000530F8" w:rsidRDefault="000530F8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74"/>
        <w:gridCol w:w="796"/>
        <w:gridCol w:w="709"/>
        <w:gridCol w:w="345"/>
        <w:gridCol w:w="345"/>
        <w:gridCol w:w="728"/>
        <w:gridCol w:w="616"/>
      </w:tblGrid>
      <w:tr w:rsidR="000530F8" w:rsidRPr="00760FCF" w14:paraId="32A69B36" w14:textId="77777777" w:rsidTr="00751C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208BB" w14:textId="77777777" w:rsidR="000530F8" w:rsidRP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F5CD64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D55EE7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0530F8" w14:paraId="6DD36527" w14:textId="77777777" w:rsidTr="00751CF8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9D318C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8293E9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71397F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B78DAF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C35686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DB5EE0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530F8" w14:paraId="27AFB0B5" w14:textId="77777777" w:rsidTr="00751CF8">
        <w:trPr>
          <w:trHeight w:val="289"/>
        </w:trPr>
        <w:tc>
          <w:tcPr>
            <w:tcW w:w="0" w:type="auto"/>
            <w:tcBorders>
              <w:top w:val="single" w:sz="8" w:space="0" w:color="auto"/>
            </w:tcBorders>
          </w:tcPr>
          <w:p w14:paraId="61DC88B2" w14:textId="77777777" w:rsidR="000530F8" w:rsidRPr="00053E06" w:rsidRDefault="000530F8" w:rsidP="00751C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fore the COVID-19 crisis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14:paraId="6474F47F" w14:textId="77777777" w:rsidR="000530F8" w:rsidRPr="00760FCF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5D49230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  <w:tcBorders>
              <w:top w:val="single" w:sz="8" w:space="0" w:color="auto"/>
            </w:tcBorders>
          </w:tcPr>
          <w:p w14:paraId="76F92469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  <w:tcBorders>
              <w:top w:val="single" w:sz="8" w:space="0" w:color="auto"/>
            </w:tcBorders>
          </w:tcPr>
          <w:p w14:paraId="4EF6BC6A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  <w:tcBorders>
              <w:top w:val="single" w:sz="8" w:space="0" w:color="auto"/>
            </w:tcBorders>
          </w:tcPr>
          <w:p w14:paraId="6AA71A7A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0530F8" w14:paraId="25E73758" w14:textId="77777777" w:rsidTr="00751CF8">
        <w:tc>
          <w:tcPr>
            <w:tcW w:w="0" w:type="auto"/>
          </w:tcPr>
          <w:p w14:paraId="1A1AE94C" w14:textId="77777777" w:rsidR="000530F8" w:rsidRPr="000530F8" w:rsidRDefault="000530F8" w:rsidP="00751C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30F8">
              <w:rPr>
                <w:rFonts w:ascii="Arial" w:hAnsi="Arial" w:cs="Arial"/>
                <w:bCs/>
                <w:sz w:val="20"/>
                <w:szCs w:val="20"/>
                <w:lang w:val="en-GB"/>
              </w:rPr>
              <w:t>During the lockdown (mid March until the end of April)</w:t>
            </w:r>
          </w:p>
        </w:tc>
        <w:tc>
          <w:tcPr>
            <w:tcW w:w="796" w:type="dxa"/>
          </w:tcPr>
          <w:p w14:paraId="1574BE69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3AB985A8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7A494AC1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68C5CE50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0788CB2D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0530F8" w14:paraId="6158E3CE" w14:textId="77777777" w:rsidTr="00751CF8">
        <w:tc>
          <w:tcPr>
            <w:tcW w:w="0" w:type="auto"/>
          </w:tcPr>
          <w:p w14:paraId="3242F513" w14:textId="77777777" w:rsidR="000530F8" w:rsidRPr="00053E06" w:rsidRDefault="000530F8" w:rsidP="00751C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the present time</w:t>
            </w:r>
          </w:p>
        </w:tc>
        <w:tc>
          <w:tcPr>
            <w:tcW w:w="796" w:type="dxa"/>
          </w:tcPr>
          <w:p w14:paraId="4DC0A607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72AE495C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23414110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1969D95B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0CC44A09" w14:textId="77777777" w:rsidR="000530F8" w:rsidRDefault="000530F8" w:rsidP="00751C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</w:tbl>
    <w:p w14:paraId="2A2839F1" w14:textId="77777777" w:rsidR="000530F8" w:rsidRDefault="000530F8" w:rsidP="000530F8"/>
    <w:p w14:paraId="03668402" w14:textId="77777777" w:rsidR="005713CA" w:rsidRDefault="005713CA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</w:rPr>
      </w:pPr>
    </w:p>
    <w:p w14:paraId="68B12C7B" w14:textId="4C0C1B8F" w:rsidR="00053E06" w:rsidRPr="001677F9" w:rsidRDefault="000530F8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Job satisfaction</w:t>
      </w:r>
    </w:p>
    <w:p w14:paraId="70F34142" w14:textId="1B55CB8C" w:rsidR="00053E06" w:rsidRDefault="000530F8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>On the whole, how satisfied were you/are you with your job in the specified periods?</w:t>
      </w:r>
    </w:p>
    <w:p w14:paraId="036B13B4" w14:textId="77777777" w:rsidR="000530F8" w:rsidRPr="000530F8" w:rsidRDefault="000530F8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3F1B86E0" w14:textId="5719C2D1" w:rsidR="00053E06" w:rsidRPr="000530F8" w:rsidRDefault="00053E06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Antwortskala </w:t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  <w:t xml:space="preserve">0 </w:t>
      </w:r>
      <w:r w:rsidR="000530F8" w:rsidRPr="000530F8">
        <w:rPr>
          <w:rFonts w:ascii="Arial" w:hAnsi="Arial" w:cs="Arial"/>
          <w:bCs/>
          <w:sz w:val="20"/>
          <w:szCs w:val="20"/>
          <w:lang w:val="en-GB"/>
        </w:rPr>
        <w:t>very dissatisfied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 </w:t>
      </w:r>
    </w:p>
    <w:p w14:paraId="1E1209A2" w14:textId="06D62084" w:rsidR="00053E06" w:rsidRPr="000530F8" w:rsidRDefault="00053E06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  <w:t xml:space="preserve">1 </w:t>
      </w:r>
      <w:r w:rsidR="000530F8" w:rsidRPr="000530F8">
        <w:rPr>
          <w:rFonts w:ascii="Arial" w:hAnsi="Arial" w:cs="Arial"/>
          <w:bCs/>
          <w:sz w:val="20"/>
          <w:szCs w:val="20"/>
          <w:lang w:val="en-GB"/>
        </w:rPr>
        <w:t>dissatisfied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</w:t>
      </w:r>
    </w:p>
    <w:p w14:paraId="35083F8E" w14:textId="1213BF41" w:rsidR="00053E06" w:rsidRPr="000530F8" w:rsidRDefault="00053E06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  <w:t xml:space="preserve">2 </w:t>
      </w:r>
      <w:r w:rsidR="000530F8" w:rsidRPr="000530F8">
        <w:rPr>
          <w:rFonts w:ascii="Arial" w:hAnsi="Arial" w:cs="Arial"/>
          <w:bCs/>
          <w:sz w:val="20"/>
          <w:szCs w:val="20"/>
          <w:lang w:val="en-GB"/>
        </w:rPr>
        <w:t>neither satisfied nor dissatisfied</w:t>
      </w:r>
      <w:r w:rsidRPr="000530F8">
        <w:rPr>
          <w:rFonts w:ascii="Arial" w:hAnsi="Arial" w:cs="Arial"/>
          <w:bCs/>
          <w:sz w:val="20"/>
          <w:szCs w:val="20"/>
          <w:lang w:val="en-GB"/>
        </w:rPr>
        <w:t xml:space="preserve">  </w:t>
      </w:r>
    </w:p>
    <w:p w14:paraId="187AEACD" w14:textId="0FE9D957" w:rsidR="00053E06" w:rsidRDefault="00053E06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</w:rPr>
      </w:pP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 w:rsidRPr="000530F8"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</w:rPr>
        <w:t>3</w:t>
      </w:r>
      <w:r w:rsidRPr="005E040E">
        <w:rPr>
          <w:rFonts w:ascii="Arial" w:hAnsi="Arial" w:cs="Arial"/>
          <w:bCs/>
          <w:sz w:val="20"/>
          <w:szCs w:val="20"/>
        </w:rPr>
        <w:t xml:space="preserve"> </w:t>
      </w:r>
      <w:r w:rsidR="000530F8">
        <w:rPr>
          <w:rFonts w:ascii="Arial" w:hAnsi="Arial" w:cs="Arial"/>
          <w:bCs/>
          <w:sz w:val="20"/>
          <w:szCs w:val="20"/>
        </w:rPr>
        <w:t>satisfied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5E040E">
        <w:rPr>
          <w:rFonts w:ascii="Arial" w:hAnsi="Arial" w:cs="Arial"/>
          <w:bCs/>
          <w:sz w:val="20"/>
          <w:szCs w:val="20"/>
        </w:rPr>
        <w:t xml:space="preserve"> </w:t>
      </w:r>
    </w:p>
    <w:p w14:paraId="3E8E8780" w14:textId="5813AB2D" w:rsidR="00053E06" w:rsidRDefault="00053E06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  <w:t>4</w:t>
      </w:r>
      <w:r w:rsidRPr="005E040E">
        <w:rPr>
          <w:rFonts w:ascii="Arial" w:hAnsi="Arial" w:cs="Arial"/>
          <w:bCs/>
          <w:sz w:val="20"/>
          <w:szCs w:val="20"/>
        </w:rPr>
        <w:t xml:space="preserve"> </w:t>
      </w:r>
      <w:r w:rsidR="000530F8">
        <w:rPr>
          <w:rFonts w:ascii="Arial" w:hAnsi="Arial" w:cs="Arial"/>
          <w:bCs/>
          <w:sz w:val="20"/>
          <w:szCs w:val="20"/>
        </w:rPr>
        <w:t>very satisfied</w:t>
      </w:r>
      <w:r>
        <w:rPr>
          <w:rFonts w:ascii="Arial" w:hAnsi="Arial" w:cs="Arial"/>
          <w:bCs/>
          <w:sz w:val="20"/>
          <w:szCs w:val="20"/>
        </w:rPr>
        <w:t xml:space="preserve"> </w:t>
      </w:r>
    </w:p>
    <w:p w14:paraId="54FD77A7" w14:textId="1AE425DA" w:rsidR="00053E06" w:rsidRDefault="00053E06" w:rsidP="00053E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74"/>
        <w:gridCol w:w="796"/>
        <w:gridCol w:w="709"/>
        <w:gridCol w:w="345"/>
        <w:gridCol w:w="345"/>
        <w:gridCol w:w="728"/>
        <w:gridCol w:w="616"/>
      </w:tblGrid>
      <w:tr w:rsidR="006D64FB" w:rsidRPr="00760FCF" w14:paraId="08084271" w14:textId="77777777" w:rsidTr="005713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265B0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3F844" w14:textId="1C028FF9" w:rsidR="006D64FB" w:rsidRPr="00760FCF" w:rsidRDefault="000530F8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dissatisfi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80EAF" w14:textId="564C752C" w:rsidR="006D64FB" w:rsidRPr="00760FCF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atisfied</w:t>
            </w:r>
          </w:p>
        </w:tc>
      </w:tr>
      <w:tr w:rsidR="006D64FB" w14:paraId="634AC1B8" w14:textId="77777777" w:rsidTr="006D64FB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E9ADFC" w14:textId="77777777" w:rsidR="006D64FB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C47A96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9F7E65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C0C17B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CB85E4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DC5F8F" w14:textId="77777777" w:rsidR="006D64FB" w:rsidRPr="00760FCF" w:rsidRDefault="006D64FB" w:rsidP="005713CA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530F8" w14:paraId="583E6A48" w14:textId="77777777" w:rsidTr="006D64FB">
        <w:trPr>
          <w:trHeight w:val="289"/>
        </w:trPr>
        <w:tc>
          <w:tcPr>
            <w:tcW w:w="0" w:type="auto"/>
            <w:tcBorders>
              <w:top w:val="single" w:sz="8" w:space="0" w:color="auto"/>
            </w:tcBorders>
          </w:tcPr>
          <w:p w14:paraId="45F6A8B4" w14:textId="1CAEC8F7" w:rsidR="000530F8" w:rsidRPr="00053E06" w:rsidRDefault="000530F8" w:rsidP="000530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fore the COVID-19 crisis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14:paraId="22B2DAB5" w14:textId="77777777" w:rsidR="000530F8" w:rsidRPr="00760FCF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Segoe UI Symbol" w:hAnsi="Segoe UI Symbo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27D1903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  <w:tcBorders>
              <w:top w:val="single" w:sz="8" w:space="0" w:color="auto"/>
            </w:tcBorders>
          </w:tcPr>
          <w:p w14:paraId="543557F6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  <w:tcBorders>
              <w:top w:val="single" w:sz="8" w:space="0" w:color="auto"/>
            </w:tcBorders>
          </w:tcPr>
          <w:p w14:paraId="1D7C6A56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  <w:tcBorders>
              <w:top w:val="single" w:sz="8" w:space="0" w:color="auto"/>
            </w:tcBorders>
          </w:tcPr>
          <w:p w14:paraId="49082348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0530F8" w14:paraId="02C0F903" w14:textId="77777777" w:rsidTr="006D64FB">
        <w:tc>
          <w:tcPr>
            <w:tcW w:w="0" w:type="auto"/>
          </w:tcPr>
          <w:p w14:paraId="6D801FEC" w14:textId="286CF52C" w:rsidR="000530F8" w:rsidRPr="000530F8" w:rsidRDefault="000530F8" w:rsidP="000530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530F8">
              <w:rPr>
                <w:rFonts w:ascii="Arial" w:hAnsi="Arial" w:cs="Arial"/>
                <w:bCs/>
                <w:sz w:val="20"/>
                <w:szCs w:val="20"/>
                <w:lang w:val="en-GB"/>
              </w:rPr>
              <w:t>During the lockdown (mid March until the end of April)</w:t>
            </w:r>
          </w:p>
        </w:tc>
        <w:tc>
          <w:tcPr>
            <w:tcW w:w="796" w:type="dxa"/>
          </w:tcPr>
          <w:p w14:paraId="6755A3C8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5B792405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5167B107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11FF31E3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06298ADD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  <w:tr w:rsidR="000530F8" w14:paraId="34ABC82C" w14:textId="77777777" w:rsidTr="006D64FB">
        <w:tc>
          <w:tcPr>
            <w:tcW w:w="0" w:type="auto"/>
          </w:tcPr>
          <w:p w14:paraId="401D8876" w14:textId="4A847BF3" w:rsidR="000530F8" w:rsidRPr="00053E06" w:rsidRDefault="000530F8" w:rsidP="000530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the present time</w:t>
            </w:r>
          </w:p>
        </w:tc>
        <w:tc>
          <w:tcPr>
            <w:tcW w:w="796" w:type="dxa"/>
          </w:tcPr>
          <w:p w14:paraId="4808DC54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09" w:type="dxa"/>
          </w:tcPr>
          <w:p w14:paraId="16F95B9C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90" w:type="dxa"/>
            <w:gridSpan w:val="2"/>
          </w:tcPr>
          <w:p w14:paraId="773C2205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728" w:type="dxa"/>
          </w:tcPr>
          <w:p w14:paraId="58F21C6A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  <w:tc>
          <w:tcPr>
            <w:tcW w:w="616" w:type="dxa"/>
          </w:tcPr>
          <w:p w14:paraId="5B38FF6C" w14:textId="77777777" w:rsidR="000530F8" w:rsidRDefault="000530F8" w:rsidP="000530F8">
            <w:pPr>
              <w:pStyle w:val="Kommentar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</w:rPr>
            </w:pPr>
            <w:r w:rsidRPr="005A27D7">
              <w:rPr>
                <w:rFonts w:ascii="Segoe UI Symbol" w:hAnsi="Segoe UI Symbol" w:cs="Arial"/>
              </w:rPr>
              <w:t>☐</w:t>
            </w:r>
          </w:p>
        </w:tc>
      </w:tr>
    </w:tbl>
    <w:p w14:paraId="4539D2E5" w14:textId="33864788" w:rsidR="00F14660" w:rsidRDefault="00F14660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</w:rPr>
      </w:pPr>
    </w:p>
    <w:p w14:paraId="4172F1A4" w14:textId="77777777" w:rsidR="00DD5657" w:rsidRDefault="00DD5657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</w:rPr>
      </w:pPr>
    </w:p>
    <w:p w14:paraId="0A1995B6" w14:textId="673D624B" w:rsidR="004B0DF5" w:rsidRPr="00D77224" w:rsidRDefault="00D77224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  <w:lang w:val="en-GB"/>
        </w:rPr>
      </w:pPr>
      <w:r w:rsidRPr="00D77224">
        <w:rPr>
          <w:rFonts w:ascii="Arial" w:hAnsi="Arial" w:cs="Arial"/>
          <w:b/>
          <w:sz w:val="20"/>
          <w:szCs w:val="20"/>
          <w:lang w:val="en-GB"/>
        </w:rPr>
        <w:t>Protective equipment</w:t>
      </w:r>
    </w:p>
    <w:p w14:paraId="051E9482" w14:textId="20A7F351" w:rsidR="00FF41B9" w:rsidRPr="00D77224" w:rsidRDefault="00D77224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D77224">
        <w:rPr>
          <w:rFonts w:ascii="Arial" w:hAnsi="Arial" w:cs="Arial"/>
          <w:bCs/>
          <w:sz w:val="20"/>
          <w:szCs w:val="20"/>
          <w:lang w:val="en-GB"/>
        </w:rPr>
        <w:t xml:space="preserve">Did you have enough protective equipment available </w:t>
      </w:r>
      <w:r w:rsidRPr="00D77224">
        <w:rPr>
          <w:rFonts w:ascii="Arial" w:hAnsi="Arial" w:cs="Arial"/>
          <w:b/>
          <w:bCs/>
          <w:sz w:val="20"/>
          <w:szCs w:val="20"/>
          <w:lang w:val="en-GB"/>
        </w:rPr>
        <w:t>during</w:t>
      </w:r>
      <w:r w:rsidRPr="00D77224">
        <w:rPr>
          <w:rFonts w:ascii="Arial" w:hAnsi="Arial" w:cs="Arial"/>
          <w:bCs/>
          <w:sz w:val="20"/>
          <w:szCs w:val="20"/>
          <w:lang w:val="en-GB"/>
        </w:rPr>
        <w:t xml:space="preserve"> the lockdwon</w:t>
      </w:r>
      <w:r w:rsidR="00DF080C" w:rsidRPr="00D77224">
        <w:rPr>
          <w:rFonts w:ascii="Arial" w:hAnsi="Arial" w:cs="Arial"/>
          <w:bCs/>
          <w:sz w:val="20"/>
          <w:szCs w:val="20"/>
          <w:lang w:val="en-GB"/>
        </w:rPr>
        <w:t>?</w:t>
      </w:r>
    </w:p>
    <w:p w14:paraId="5B658973" w14:textId="6156F464" w:rsidR="009421B4" w:rsidRPr="00D77224" w:rsidRDefault="009421B4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10"/>
          <w:szCs w:val="10"/>
          <w:lang w:val="en-GB"/>
        </w:rPr>
      </w:pPr>
    </w:p>
    <w:p w14:paraId="5FEA8495" w14:textId="7E38DD5F" w:rsidR="009421B4" w:rsidRPr="000530F8" w:rsidRDefault="009421B4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Segoe UI Symbol" w:hAnsi="Segoe UI Symbol" w:cs="Arial"/>
          <w:bCs/>
          <w:sz w:val="20"/>
          <w:szCs w:val="20"/>
          <w:lang w:val="en-GB"/>
        </w:rPr>
        <w:t xml:space="preserve">☐ </w:t>
      </w:r>
      <w:r w:rsidR="000530F8" w:rsidRPr="000530F8">
        <w:rPr>
          <w:rFonts w:ascii="Arial" w:hAnsi="Arial" w:cs="Arial"/>
          <w:bCs/>
          <w:sz w:val="20"/>
          <w:szCs w:val="20"/>
          <w:lang w:val="en-GB"/>
        </w:rPr>
        <w:t>yes</w:t>
      </w:r>
    </w:p>
    <w:p w14:paraId="421E4918" w14:textId="53849FF6" w:rsidR="009421B4" w:rsidRPr="000530F8" w:rsidRDefault="009421B4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Segoe UI Symbol" w:hAnsi="Segoe UI Symbol" w:cs="Arial"/>
          <w:bCs/>
          <w:sz w:val="20"/>
          <w:szCs w:val="20"/>
          <w:lang w:val="en-GB"/>
        </w:rPr>
        <w:t xml:space="preserve">☐ </w:t>
      </w:r>
      <w:r w:rsidR="000530F8" w:rsidRPr="000530F8">
        <w:rPr>
          <w:rFonts w:ascii="Segoe UI Symbol" w:hAnsi="Segoe UI Symbol" w:cs="Arial"/>
          <w:bCs/>
          <w:sz w:val="20"/>
          <w:szCs w:val="20"/>
          <w:lang w:val="en-GB"/>
        </w:rPr>
        <w:t>rather yes</w:t>
      </w:r>
    </w:p>
    <w:p w14:paraId="2F8F7395" w14:textId="221F3702" w:rsidR="009421B4" w:rsidRPr="000530F8" w:rsidRDefault="009421B4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Segoe UI Symbol" w:hAnsi="Segoe UI Symbol" w:cs="Arial"/>
          <w:bCs/>
          <w:sz w:val="20"/>
          <w:szCs w:val="20"/>
          <w:lang w:val="en-GB"/>
        </w:rPr>
        <w:t xml:space="preserve">☐ </w:t>
      </w:r>
      <w:r w:rsidR="000530F8" w:rsidRPr="000530F8">
        <w:rPr>
          <w:rFonts w:ascii="Segoe UI Symbol" w:hAnsi="Segoe UI Symbol" w:cs="Arial"/>
          <w:bCs/>
          <w:sz w:val="20"/>
          <w:szCs w:val="20"/>
          <w:lang w:val="en-GB"/>
        </w:rPr>
        <w:t>rather no</w:t>
      </w:r>
    </w:p>
    <w:p w14:paraId="0F4E95A7" w14:textId="36AE698B" w:rsidR="009421B4" w:rsidRPr="000530F8" w:rsidRDefault="009421B4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Segoe UI Symbol" w:hAnsi="Segoe UI Symbol" w:cs="Arial"/>
          <w:bCs/>
          <w:sz w:val="20"/>
          <w:szCs w:val="20"/>
          <w:lang w:val="en-GB"/>
        </w:rPr>
        <w:t xml:space="preserve">☐ </w:t>
      </w:r>
      <w:r w:rsidR="000530F8">
        <w:rPr>
          <w:rFonts w:ascii="Segoe UI Symbol" w:hAnsi="Segoe UI Symbol" w:cs="Arial"/>
          <w:bCs/>
          <w:sz w:val="20"/>
          <w:szCs w:val="20"/>
          <w:lang w:val="en-GB"/>
        </w:rPr>
        <w:t>no</w:t>
      </w:r>
    </w:p>
    <w:p w14:paraId="2857C848" w14:textId="77777777" w:rsidR="00C6319E" w:rsidRPr="000530F8" w:rsidRDefault="00C6319E" w:rsidP="00970B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0725E9AD" w14:textId="0181162A" w:rsidR="009421B4" w:rsidRDefault="00D77224" w:rsidP="009421B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D77224">
        <w:rPr>
          <w:rFonts w:ascii="Arial" w:hAnsi="Arial" w:cs="Arial"/>
          <w:bCs/>
          <w:sz w:val="20"/>
          <w:szCs w:val="20"/>
          <w:lang w:val="en-GB"/>
        </w:rPr>
        <w:t xml:space="preserve">Do you </w:t>
      </w:r>
      <w:r w:rsidRPr="00D77224">
        <w:rPr>
          <w:rFonts w:ascii="Arial" w:hAnsi="Arial" w:cs="Arial"/>
          <w:b/>
          <w:bCs/>
          <w:sz w:val="20"/>
          <w:szCs w:val="20"/>
          <w:lang w:val="en-GB"/>
        </w:rPr>
        <w:t>currently</w:t>
      </w:r>
      <w:r w:rsidRPr="00D77224">
        <w:rPr>
          <w:rFonts w:ascii="Arial" w:hAnsi="Arial" w:cs="Arial"/>
          <w:bCs/>
          <w:sz w:val="20"/>
          <w:szCs w:val="20"/>
          <w:lang w:val="en-GB"/>
        </w:rPr>
        <w:t xml:space="preserve"> have enough protective equipment available?</w:t>
      </w:r>
    </w:p>
    <w:p w14:paraId="503C0580" w14:textId="77777777" w:rsidR="00D77224" w:rsidRPr="00D77224" w:rsidRDefault="00D77224" w:rsidP="009421B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10"/>
          <w:szCs w:val="10"/>
          <w:lang w:val="en-GB"/>
        </w:rPr>
      </w:pPr>
    </w:p>
    <w:p w14:paraId="53E65628" w14:textId="07A4B817" w:rsidR="000530F8" w:rsidRPr="000530F8" w:rsidRDefault="000530F8" w:rsidP="000530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Segoe UI Symbol" w:hAnsi="Segoe UI Symbol" w:cs="Arial"/>
          <w:bCs/>
          <w:sz w:val="20"/>
          <w:szCs w:val="20"/>
          <w:lang w:val="en-GB"/>
        </w:rPr>
        <w:t xml:space="preserve">☐ </w:t>
      </w:r>
      <w:r w:rsidRPr="000530F8">
        <w:rPr>
          <w:rFonts w:ascii="Arial" w:hAnsi="Arial" w:cs="Arial"/>
          <w:bCs/>
          <w:sz w:val="20"/>
          <w:szCs w:val="20"/>
          <w:lang w:val="en-GB"/>
        </w:rPr>
        <w:t>yes</w:t>
      </w:r>
    </w:p>
    <w:p w14:paraId="46841F83" w14:textId="7EDD3866" w:rsidR="000530F8" w:rsidRPr="000530F8" w:rsidRDefault="000530F8" w:rsidP="000530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Segoe UI Symbol" w:hAnsi="Segoe UI Symbol" w:cs="Arial"/>
          <w:bCs/>
          <w:sz w:val="20"/>
          <w:szCs w:val="20"/>
          <w:lang w:val="en-GB"/>
        </w:rPr>
        <w:t>☐ rather yes</w:t>
      </w:r>
    </w:p>
    <w:p w14:paraId="55B9BC68" w14:textId="7C57D5B0" w:rsidR="000530F8" w:rsidRPr="000530F8" w:rsidRDefault="000530F8" w:rsidP="000530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0530F8">
        <w:rPr>
          <w:rFonts w:ascii="Segoe UI Symbol" w:hAnsi="Segoe UI Symbol" w:cs="Arial"/>
          <w:bCs/>
          <w:sz w:val="20"/>
          <w:szCs w:val="20"/>
          <w:lang w:val="en-GB"/>
        </w:rPr>
        <w:t>☐ rather no</w:t>
      </w:r>
    </w:p>
    <w:p w14:paraId="517DB720" w14:textId="1553CEB7" w:rsidR="00D77224" w:rsidRDefault="000530F8" w:rsidP="000530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Segoe UI Symbol" w:hAnsi="Segoe UI Symbol" w:cs="Arial"/>
          <w:bCs/>
          <w:sz w:val="20"/>
          <w:szCs w:val="20"/>
          <w:lang w:val="en-GB"/>
        </w:rPr>
      </w:pPr>
      <w:r w:rsidRPr="000530F8">
        <w:rPr>
          <w:rFonts w:ascii="Segoe UI Symbol" w:hAnsi="Segoe UI Symbol" w:cs="Arial"/>
          <w:bCs/>
          <w:sz w:val="20"/>
          <w:szCs w:val="20"/>
          <w:lang w:val="en-GB"/>
        </w:rPr>
        <w:t xml:space="preserve">☐ </w:t>
      </w:r>
      <w:r>
        <w:rPr>
          <w:rFonts w:ascii="Segoe UI Symbol" w:hAnsi="Segoe UI Symbol" w:cs="Arial"/>
          <w:bCs/>
          <w:sz w:val="20"/>
          <w:szCs w:val="20"/>
          <w:lang w:val="en-GB"/>
        </w:rPr>
        <w:t>no</w:t>
      </w:r>
    </w:p>
    <w:p w14:paraId="5333C1B3" w14:textId="77777777" w:rsidR="00D77224" w:rsidRDefault="00D77224">
      <w:pPr>
        <w:rPr>
          <w:rFonts w:ascii="Segoe UI Symbol" w:hAnsi="Segoe UI Symbol" w:cs="Arial"/>
          <w:bCs/>
          <w:sz w:val="20"/>
          <w:szCs w:val="20"/>
          <w:lang w:val="en-GB"/>
        </w:rPr>
      </w:pPr>
      <w:r>
        <w:rPr>
          <w:rFonts w:ascii="Segoe UI Symbol" w:hAnsi="Segoe UI Symbol" w:cs="Arial"/>
          <w:bCs/>
          <w:sz w:val="20"/>
          <w:szCs w:val="20"/>
          <w:lang w:val="en-GB"/>
        </w:rPr>
        <w:br w:type="page"/>
      </w:r>
    </w:p>
    <w:p w14:paraId="0C7B7BFA" w14:textId="2CCE47BD" w:rsidR="0042496C" w:rsidRPr="00751CF8" w:rsidRDefault="00D77224" w:rsidP="0042496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  <w:lang w:val="en-GB"/>
        </w:rPr>
      </w:pPr>
      <w:r w:rsidRPr="00751CF8">
        <w:rPr>
          <w:rFonts w:ascii="Arial" w:hAnsi="Arial" w:cs="Arial"/>
          <w:b/>
          <w:sz w:val="20"/>
          <w:szCs w:val="20"/>
          <w:lang w:val="en-GB"/>
        </w:rPr>
        <w:lastRenderedPageBreak/>
        <w:t>Telemedicine</w:t>
      </w:r>
    </w:p>
    <w:p w14:paraId="62DD6B4C" w14:textId="77777777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Have you used telemedicine methods (e.g. telephone, video telephony, specialized software application) </w:t>
      </w:r>
      <w:r w:rsidRPr="00751CF8">
        <w:rPr>
          <w:rFonts w:ascii="Arial" w:hAnsi="Arial" w:cs="Arial"/>
          <w:b/>
          <w:bCs/>
          <w:sz w:val="20"/>
          <w:szCs w:val="20"/>
          <w:lang w:val="en-GB"/>
        </w:rPr>
        <w:t>during the lockdown</w:t>
      </w:r>
      <w:r w:rsidRPr="00751CF8">
        <w:rPr>
          <w:rFonts w:ascii="Arial" w:hAnsi="Arial" w:cs="Arial"/>
          <w:bCs/>
          <w:sz w:val="20"/>
          <w:szCs w:val="20"/>
          <w:lang w:val="en-GB"/>
        </w:rPr>
        <w:t>?</w:t>
      </w:r>
    </w:p>
    <w:p w14:paraId="636A1D45" w14:textId="77777777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78F1D806" w14:textId="77777777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Never</w:t>
      </w:r>
    </w:p>
    <w:p w14:paraId="70F956F6" w14:textId="214BA384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GB"/>
        </w:rPr>
        <w:t>Rarely</w:t>
      </w:r>
    </w:p>
    <w:p w14:paraId="288A1414" w14:textId="6C90B763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GB"/>
        </w:rPr>
        <w:t>Sometimes</w:t>
      </w:r>
    </w:p>
    <w:p w14:paraId="54310EB8" w14:textId="4163999E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GB"/>
        </w:rPr>
        <w:t>Often</w:t>
      </w:r>
    </w:p>
    <w:p w14:paraId="289920A2" w14:textId="61611D9D" w:rsidR="0042496C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Always</w:t>
      </w:r>
    </w:p>
    <w:p w14:paraId="65B9FE2E" w14:textId="77777777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13B5352" w14:textId="35CCCA3E" w:rsidR="00751CF8" w:rsidRDefault="00751CF8" w:rsidP="00F1466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Are you </w:t>
      </w:r>
      <w:r w:rsidRPr="00751CF8">
        <w:rPr>
          <w:rFonts w:ascii="Arial" w:hAnsi="Arial" w:cs="Arial"/>
          <w:b/>
          <w:bCs/>
          <w:sz w:val="20"/>
          <w:szCs w:val="20"/>
          <w:lang w:val="en-GB"/>
        </w:rPr>
        <w:t>currently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using telemedicine methods (e.g. telephone, video telephony, specialized software applications)?</w:t>
      </w:r>
    </w:p>
    <w:p w14:paraId="0C776FAA" w14:textId="77777777" w:rsidR="00751CF8" w:rsidRPr="00751CF8" w:rsidRDefault="00751CF8" w:rsidP="00F1466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263DF786" w14:textId="77777777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Never</w:t>
      </w:r>
    </w:p>
    <w:p w14:paraId="324DA134" w14:textId="77777777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GB"/>
        </w:rPr>
        <w:t>Rarely</w:t>
      </w:r>
    </w:p>
    <w:p w14:paraId="672E1357" w14:textId="77777777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GB"/>
        </w:rPr>
        <w:t>Sometimes</w:t>
      </w:r>
    </w:p>
    <w:p w14:paraId="6DA8ED6F" w14:textId="77777777" w:rsidR="00751CF8" w:rsidRP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GB"/>
        </w:rPr>
        <w:t>Often</w:t>
      </w:r>
    </w:p>
    <w:p w14:paraId="04A9ACB2" w14:textId="77777777" w:rsidR="00751CF8" w:rsidRDefault="00751CF8" w:rsidP="00751CF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bCs/>
          <w:sz w:val="20"/>
          <w:szCs w:val="20"/>
          <w:lang w:val="en-GB"/>
        </w:rPr>
        <w:t>☐</w:t>
      </w:r>
      <w:r w:rsidRPr="00751CF8">
        <w:rPr>
          <w:rFonts w:ascii="Arial" w:hAnsi="Arial" w:cs="Arial"/>
          <w:bCs/>
          <w:sz w:val="20"/>
          <w:szCs w:val="20"/>
          <w:lang w:val="en-GB"/>
        </w:rPr>
        <w:t xml:space="preserve"> Always</w:t>
      </w:r>
    </w:p>
    <w:p w14:paraId="1585B0CF" w14:textId="77777777" w:rsidR="0042496C" w:rsidRPr="00751CF8" w:rsidRDefault="0042496C" w:rsidP="0080584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519E09C" w14:textId="77777777" w:rsidR="00F14660" w:rsidRPr="00751CF8" w:rsidRDefault="00F14660" w:rsidP="0080584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58BE454" w14:textId="638584A7" w:rsidR="00886137" w:rsidRPr="00751CF8" w:rsidRDefault="00805842" w:rsidP="0080584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bCs/>
          <w:sz w:val="20"/>
          <w:szCs w:val="20"/>
          <w:lang w:val="en-GB"/>
        </w:rPr>
      </w:pPr>
      <w:r w:rsidRPr="00751CF8">
        <w:rPr>
          <w:rFonts w:ascii="Arial" w:hAnsi="Arial" w:cs="Arial"/>
          <w:b/>
          <w:bCs/>
          <w:sz w:val="20"/>
          <w:szCs w:val="20"/>
          <w:lang w:val="en-GB"/>
        </w:rPr>
        <w:t xml:space="preserve">COVID-19 </w:t>
      </w:r>
    </w:p>
    <w:p w14:paraId="44CEBCA7" w14:textId="61FCA083" w:rsidR="00805842" w:rsidRDefault="00751CF8" w:rsidP="0080584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Arial" w:hAnsi="Arial" w:cs="Arial"/>
          <w:sz w:val="20"/>
          <w:szCs w:val="20"/>
          <w:lang w:val="en-GB"/>
        </w:rPr>
        <w:t>Did you treat patients who were SARS-CoV-2 positive during the lockdown (mid-March to the end of April)?</w:t>
      </w:r>
    </w:p>
    <w:p w14:paraId="33A69D4E" w14:textId="77777777" w:rsidR="00751CF8" w:rsidRPr="00751CF8" w:rsidRDefault="00751CF8" w:rsidP="0080584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10"/>
          <w:szCs w:val="10"/>
          <w:lang w:val="en-GB"/>
        </w:rPr>
      </w:pPr>
    </w:p>
    <w:p w14:paraId="4A28216B" w14:textId="7E50E13A" w:rsidR="00805842" w:rsidRPr="00751CF8" w:rsidRDefault="00805842" w:rsidP="00805842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Arial"/>
          <w:sz w:val="20"/>
          <w:szCs w:val="20"/>
          <w:lang w:val="en-GB"/>
        </w:rPr>
        <w:t xml:space="preserve">☐ </w:t>
      </w:r>
      <w:r w:rsidR="00751CF8" w:rsidRPr="00751CF8">
        <w:rPr>
          <w:rFonts w:ascii="Arial" w:hAnsi="Arial" w:cs="Arial"/>
          <w:sz w:val="20"/>
          <w:szCs w:val="20"/>
          <w:lang w:val="en-GB"/>
        </w:rPr>
        <w:t>yes</w:t>
      </w:r>
    </w:p>
    <w:p w14:paraId="0096DC0B" w14:textId="661BD067" w:rsidR="00805842" w:rsidRPr="00751CF8" w:rsidRDefault="00805842" w:rsidP="00805842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Arial"/>
          <w:sz w:val="20"/>
          <w:szCs w:val="20"/>
          <w:lang w:val="en-GB"/>
        </w:rPr>
        <w:t xml:space="preserve">☐ </w:t>
      </w:r>
      <w:r w:rsidR="00751CF8" w:rsidRPr="00751CF8">
        <w:rPr>
          <w:rFonts w:ascii="Segoe UI Symbol" w:hAnsi="Segoe UI Symbol" w:cs="Arial"/>
          <w:sz w:val="20"/>
          <w:szCs w:val="20"/>
          <w:lang w:val="en-GB"/>
        </w:rPr>
        <w:t>no</w:t>
      </w:r>
    </w:p>
    <w:p w14:paraId="580ABE68" w14:textId="21D6B686" w:rsidR="00805842" w:rsidRPr="00751CF8" w:rsidRDefault="00805842" w:rsidP="00805842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Arial"/>
          <w:sz w:val="20"/>
          <w:szCs w:val="20"/>
          <w:lang w:val="en-GB"/>
        </w:rPr>
        <w:t xml:space="preserve">☐ </w:t>
      </w:r>
      <w:r w:rsidR="00751CF8" w:rsidRPr="00751CF8">
        <w:rPr>
          <w:rFonts w:ascii="Segoe UI Symbol" w:hAnsi="Segoe UI Symbol" w:cs="Arial"/>
          <w:sz w:val="20"/>
          <w:szCs w:val="20"/>
          <w:lang w:val="en-GB"/>
        </w:rPr>
        <w:t>unsecure</w:t>
      </w:r>
    </w:p>
    <w:p w14:paraId="36844120" w14:textId="77777777" w:rsidR="00805842" w:rsidRPr="00751CF8" w:rsidRDefault="00805842" w:rsidP="0080584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0AC34C22" w14:textId="77777777" w:rsidR="00805842" w:rsidRPr="00751CF8" w:rsidRDefault="00805842" w:rsidP="0080584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6E31BF6A" w14:textId="1EB12AC5" w:rsidR="00805842" w:rsidRDefault="00751CF8" w:rsidP="0080584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Arial" w:hAnsi="Arial" w:cs="Arial"/>
          <w:sz w:val="20"/>
          <w:szCs w:val="20"/>
          <w:lang w:val="en-GB"/>
        </w:rPr>
        <w:t>How many people you know personally have tested positive for SARS-CoV-2?</w:t>
      </w:r>
    </w:p>
    <w:p w14:paraId="0DC2834A" w14:textId="77777777" w:rsidR="00751CF8" w:rsidRPr="00751CF8" w:rsidRDefault="00751CF8" w:rsidP="0080584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10"/>
          <w:szCs w:val="10"/>
          <w:lang w:val="en-GB"/>
        </w:rPr>
      </w:pPr>
    </w:p>
    <w:p w14:paraId="2F82EB9C" w14:textId="3DBB7883" w:rsidR="00DF080C" w:rsidRPr="00751CF8" w:rsidRDefault="00805842" w:rsidP="0041072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Arial" w:hAnsi="Arial" w:cs="Arial"/>
          <w:sz w:val="20"/>
          <w:szCs w:val="20"/>
          <w:lang w:val="en-GB"/>
        </w:rPr>
        <w:t xml:space="preserve">____ </w:t>
      </w:r>
      <w:r w:rsidR="00751CF8" w:rsidRPr="00751CF8">
        <w:rPr>
          <w:rFonts w:ascii="Arial" w:hAnsi="Arial" w:cs="Arial"/>
          <w:sz w:val="20"/>
          <w:szCs w:val="20"/>
          <w:lang w:val="en-GB"/>
        </w:rPr>
        <w:t>persons</w:t>
      </w:r>
    </w:p>
    <w:p w14:paraId="21DE8BE3" w14:textId="77777777" w:rsidR="00DF080C" w:rsidRPr="00751CF8" w:rsidRDefault="00DF080C" w:rsidP="0041072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262C941C" w14:textId="04A3D63E" w:rsidR="00805842" w:rsidRDefault="00751CF8" w:rsidP="0041072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Arial" w:hAnsi="Arial" w:cs="Arial"/>
          <w:sz w:val="20"/>
          <w:szCs w:val="20"/>
          <w:lang w:val="en-GB"/>
        </w:rPr>
        <w:t xml:space="preserve">Have you been worried about your </w:t>
      </w:r>
      <w:r>
        <w:rPr>
          <w:rFonts w:ascii="Arial" w:hAnsi="Arial" w:cs="Arial"/>
          <w:sz w:val="20"/>
          <w:szCs w:val="20"/>
          <w:lang w:val="en-GB"/>
        </w:rPr>
        <w:t xml:space="preserve">own </w:t>
      </w:r>
      <w:r w:rsidRPr="00751CF8">
        <w:rPr>
          <w:rFonts w:ascii="Arial" w:hAnsi="Arial" w:cs="Arial"/>
          <w:sz w:val="20"/>
          <w:szCs w:val="20"/>
          <w:lang w:val="en-GB"/>
        </w:rPr>
        <w:t>health during the COVID-19 lockdown?</w:t>
      </w:r>
    </w:p>
    <w:p w14:paraId="78D715D8" w14:textId="77777777" w:rsidR="00751CF8" w:rsidRPr="00751CF8" w:rsidRDefault="00751CF8" w:rsidP="0041072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10"/>
          <w:szCs w:val="10"/>
          <w:lang w:val="en-GB"/>
        </w:rPr>
      </w:pPr>
    </w:p>
    <w:p w14:paraId="715C76A1" w14:textId="77777777" w:rsidR="00E82D24" w:rsidRPr="00751CF8" w:rsidRDefault="00E82D24" w:rsidP="00E82D24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Yes</w:t>
      </w:r>
    </w:p>
    <w:p w14:paraId="033FEF8F" w14:textId="77777777" w:rsidR="00E82D24" w:rsidRPr="00751CF8" w:rsidRDefault="00E82D24" w:rsidP="00E82D24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Rather yes </w:t>
      </w:r>
    </w:p>
    <w:p w14:paraId="46D5F82C" w14:textId="77777777" w:rsidR="00E82D24" w:rsidRPr="00751CF8" w:rsidRDefault="00E82D24" w:rsidP="00E82D24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Rather no</w:t>
      </w:r>
    </w:p>
    <w:p w14:paraId="199E84CF" w14:textId="77777777" w:rsidR="00E82D24" w:rsidRPr="00751CF8" w:rsidRDefault="00E82D24" w:rsidP="00E82D24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No</w:t>
      </w:r>
    </w:p>
    <w:p w14:paraId="3CCA85D5" w14:textId="77777777" w:rsidR="00F14660" w:rsidRPr="00751CF8" w:rsidRDefault="00F14660" w:rsidP="004107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2E480F21" w14:textId="7F07E5CC" w:rsidR="0042496C" w:rsidRDefault="00751CF8" w:rsidP="0041072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Arial" w:hAnsi="Arial" w:cs="Arial"/>
          <w:sz w:val="20"/>
          <w:szCs w:val="20"/>
          <w:lang w:val="en-GB"/>
        </w:rPr>
        <w:t>Are you currently concerned about your health due to COVID-19?</w:t>
      </w:r>
    </w:p>
    <w:p w14:paraId="6D07B6B9" w14:textId="77777777" w:rsidR="00751CF8" w:rsidRPr="00751CF8" w:rsidRDefault="00751CF8" w:rsidP="0041072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775882B9" w14:textId="5EA70B8B" w:rsidR="00751CF8" w:rsidRPr="00751CF8" w:rsidRDefault="00751CF8" w:rsidP="00751CF8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Yes</w:t>
      </w:r>
    </w:p>
    <w:p w14:paraId="199BF80F" w14:textId="46596DA9" w:rsidR="00751CF8" w:rsidRPr="00751CF8" w:rsidRDefault="00751CF8" w:rsidP="00751CF8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Rather yes </w:t>
      </w:r>
    </w:p>
    <w:p w14:paraId="0F880CE0" w14:textId="44790BC2" w:rsidR="00751CF8" w:rsidRPr="00751CF8" w:rsidRDefault="00751CF8" w:rsidP="00751CF8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Rather no</w:t>
      </w:r>
    </w:p>
    <w:p w14:paraId="7162B468" w14:textId="3B50B435" w:rsidR="00751CF8" w:rsidRPr="00751CF8" w:rsidRDefault="00751CF8" w:rsidP="00751CF8">
      <w:pPr>
        <w:tabs>
          <w:tab w:val="left" w:pos="567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751CF8">
        <w:rPr>
          <w:rFonts w:ascii="Arial" w:hAnsi="Arial" w:cs="Arial"/>
          <w:sz w:val="20"/>
          <w:szCs w:val="20"/>
          <w:lang w:val="en-GB"/>
        </w:rPr>
        <w:t xml:space="preserve"> No</w:t>
      </w:r>
    </w:p>
    <w:p w14:paraId="407D08F5" w14:textId="77777777" w:rsidR="00F14660" w:rsidRPr="00751CF8" w:rsidRDefault="00F14660" w:rsidP="004107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en-GB"/>
        </w:rPr>
      </w:pPr>
    </w:p>
    <w:p w14:paraId="7794AAF2" w14:textId="77777777" w:rsidR="00410727" w:rsidRPr="00751CF8" w:rsidRDefault="0041072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751CF8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46C52B0F" w14:textId="77777777" w:rsidR="00751CF8" w:rsidRPr="00CF7F9E" w:rsidRDefault="00751CF8" w:rsidP="004107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bCs/>
          <w:sz w:val="20"/>
          <w:szCs w:val="20"/>
          <w:lang w:val="en-GB"/>
        </w:rPr>
      </w:pPr>
      <w:r w:rsidRPr="00CF7F9E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General conditions of medical activity</w:t>
      </w:r>
    </w:p>
    <w:p w14:paraId="080CF999" w14:textId="7B001B08" w:rsidR="00B34ABA" w:rsidRDefault="00751CF8" w:rsidP="00410727">
      <w:pPr>
        <w:jc w:val="both"/>
        <w:rPr>
          <w:rFonts w:ascii="Arial" w:hAnsi="Arial" w:cs="Arial"/>
          <w:sz w:val="20"/>
          <w:szCs w:val="20"/>
          <w:lang w:val="en-GB"/>
        </w:rPr>
      </w:pPr>
      <w:r w:rsidRPr="00751CF8">
        <w:rPr>
          <w:rFonts w:ascii="Arial" w:hAnsi="Arial" w:cs="Arial"/>
          <w:sz w:val="20"/>
          <w:szCs w:val="20"/>
          <w:lang w:val="en-GB"/>
        </w:rPr>
        <w:t>Please rate to what extent you agree or disagree with the following statements. Please provide a response for each statement (from 0 “Strongly disagree” to 6 “Strongly agree”).</w:t>
      </w:r>
    </w:p>
    <w:p w14:paraId="4E19EE07" w14:textId="77777777" w:rsidR="00751CF8" w:rsidRPr="00751CF8" w:rsidRDefault="00751CF8" w:rsidP="00410727">
      <w:pPr>
        <w:jc w:val="both"/>
        <w:rPr>
          <w:rFonts w:ascii="Arial" w:hAnsi="Arial" w:cs="Arial"/>
          <w:color w:val="212529"/>
          <w:sz w:val="20"/>
          <w:szCs w:val="20"/>
          <w:shd w:val="clear" w:color="auto" w:fill="FFFFFF"/>
          <w:lang w:val="en-GB"/>
        </w:rPr>
      </w:pPr>
    </w:p>
    <w:p w14:paraId="74D029C3" w14:textId="6E7A37CC" w:rsidR="00B34ABA" w:rsidRPr="00751CF8" w:rsidRDefault="0029123B" w:rsidP="00410727">
      <w:pPr>
        <w:jc w:val="both"/>
        <w:rPr>
          <w:rFonts w:ascii="Arial" w:hAnsi="Arial" w:cs="Arial"/>
          <w:color w:val="212529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12529"/>
          <w:sz w:val="20"/>
          <w:szCs w:val="20"/>
          <w:shd w:val="clear" w:color="auto" w:fill="FFFFFF"/>
          <w:lang w:val="en-GB"/>
        </w:rPr>
        <w:t>Response scale:</w:t>
      </w:r>
      <w:r w:rsidR="00B34ABA" w:rsidRPr="00751CF8">
        <w:rPr>
          <w:rFonts w:ascii="Arial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="00B34ABA"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 xml:space="preserve">0 </w:t>
      </w:r>
      <w:r w:rsidR="00751CF8"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>strongly disagree</w:t>
      </w:r>
      <w:r w:rsidR="00B34ABA" w:rsidRPr="00751CF8">
        <w:rPr>
          <w:rFonts w:ascii="Arial" w:hAnsi="Arial" w:cs="Arial"/>
          <w:color w:val="212529"/>
          <w:sz w:val="20"/>
          <w:szCs w:val="20"/>
          <w:shd w:val="clear" w:color="auto" w:fill="FFFFFF"/>
          <w:lang w:val="en-GB"/>
        </w:rPr>
        <w:t xml:space="preserve"> </w:t>
      </w:r>
    </w:p>
    <w:p w14:paraId="70DF189B" w14:textId="4332564C" w:rsidR="00B34ABA" w:rsidRPr="00751CF8" w:rsidRDefault="00B34ABA" w:rsidP="00410727">
      <w:pPr>
        <w:jc w:val="both"/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</w:pP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  <w:t xml:space="preserve">1 </w:t>
      </w:r>
      <w:r w:rsidR="00751CF8"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>disagree</w:t>
      </w:r>
    </w:p>
    <w:p w14:paraId="39BFF728" w14:textId="290E8F0D" w:rsidR="00B34ABA" w:rsidRPr="00751CF8" w:rsidRDefault="00B34ABA" w:rsidP="00410727">
      <w:pPr>
        <w:jc w:val="both"/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</w:pP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  <w:t xml:space="preserve">2 </w:t>
      </w:r>
      <w:r w:rsidR="00751CF8"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>rather disagree</w:t>
      </w:r>
    </w:p>
    <w:p w14:paraId="14799552" w14:textId="1FF79DC2" w:rsidR="00B34ABA" w:rsidRPr="00751CF8" w:rsidRDefault="00B34ABA" w:rsidP="00410727">
      <w:pPr>
        <w:jc w:val="both"/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</w:pP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  <w:t xml:space="preserve">3 </w:t>
      </w:r>
      <w:r w:rsidR="00751CF8"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>neither nor</w:t>
      </w:r>
    </w:p>
    <w:p w14:paraId="3F69FA28" w14:textId="101C0E3C" w:rsidR="00B34ABA" w:rsidRPr="00751CF8" w:rsidRDefault="00B34ABA" w:rsidP="00410727">
      <w:pPr>
        <w:jc w:val="both"/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</w:pP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  <w:t xml:space="preserve">4 </w:t>
      </w:r>
      <w:r w:rsidR="00751CF8"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>rather agree</w:t>
      </w:r>
    </w:p>
    <w:p w14:paraId="047ADA7B" w14:textId="0670C4B9" w:rsidR="00B34ABA" w:rsidRPr="00751CF8" w:rsidRDefault="00B34ABA" w:rsidP="00410727">
      <w:pPr>
        <w:jc w:val="both"/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</w:pP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  <w:t xml:space="preserve">5 </w:t>
      </w:r>
      <w:r w:rsidR="00751CF8"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>agree</w:t>
      </w:r>
    </w:p>
    <w:p w14:paraId="4A874DC0" w14:textId="70E48DE0" w:rsidR="00EE7616" w:rsidRPr="00751CF8" w:rsidRDefault="00B34ABA" w:rsidP="00410727">
      <w:pPr>
        <w:jc w:val="both"/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</w:pP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</w:r>
      <w:r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ab/>
        <w:t xml:space="preserve">6 </w:t>
      </w:r>
      <w:r w:rsidR="00751CF8" w:rsidRPr="00751CF8"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  <w:t>strongly agree</w:t>
      </w:r>
    </w:p>
    <w:p w14:paraId="22CECE25" w14:textId="77777777" w:rsidR="00DD5657" w:rsidRPr="00751CF8" w:rsidRDefault="00DD5657" w:rsidP="00410727">
      <w:pPr>
        <w:jc w:val="both"/>
        <w:rPr>
          <w:rFonts w:ascii="Arial" w:eastAsia="Times New Roman" w:hAnsi="Arial" w:cs="Arial"/>
          <w:color w:val="212529"/>
          <w:sz w:val="20"/>
          <w:szCs w:val="20"/>
          <w:shd w:val="clear" w:color="auto" w:fill="FFFFFF"/>
          <w:lang w:val="en-GB"/>
        </w:rPr>
      </w:pPr>
    </w:p>
    <w:tbl>
      <w:tblPr>
        <w:tblStyle w:val="Tabellenraster"/>
        <w:tblW w:w="9939" w:type="dxa"/>
        <w:tblLook w:val="04A0" w:firstRow="1" w:lastRow="0" w:firstColumn="1" w:lastColumn="0" w:noHBand="0" w:noVBand="1"/>
      </w:tblPr>
      <w:tblGrid>
        <w:gridCol w:w="6803"/>
        <w:gridCol w:w="448"/>
        <w:gridCol w:w="448"/>
        <w:gridCol w:w="448"/>
        <w:gridCol w:w="448"/>
        <w:gridCol w:w="448"/>
        <w:gridCol w:w="448"/>
        <w:gridCol w:w="448"/>
      </w:tblGrid>
      <w:tr w:rsidR="00B34ABA" w14:paraId="0F87B0F5" w14:textId="77777777" w:rsidTr="00B34ABA"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14:paraId="6E702E6A" w14:textId="77777777" w:rsidR="00B34ABA" w:rsidRPr="00751CF8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81A1A7" w14:textId="7E945D66" w:rsidR="00B34ABA" w:rsidRDefault="00751CF8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Strongly disagree</w:t>
            </w:r>
          </w:p>
          <w:p w14:paraId="2D77B89D" w14:textId="496C5EE7" w:rsidR="00B34ABA" w:rsidRPr="00B34AB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4"/>
                <w:szCs w:val="14"/>
                <w:lang w:val="de-AT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4F23A5F" w14:textId="77777777" w:rsidR="00B34ABA" w:rsidRPr="00B34AB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4"/>
                <w:szCs w:val="14"/>
                <w:lang w:val="de-AT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D9C08" w14:textId="58288FB1" w:rsidR="00B34ABA" w:rsidRPr="00B34ABA" w:rsidRDefault="00751CF8" w:rsidP="00B34A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right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Strongly agree</w:t>
            </w:r>
          </w:p>
        </w:tc>
      </w:tr>
      <w:tr w:rsidR="00782B0A" w14:paraId="44110A52" w14:textId="77777777" w:rsidTr="00B34ABA"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C80A7" w14:textId="01D13FB4" w:rsidR="00782B0A" w:rsidRPr="00B34ABA" w:rsidRDefault="00782B0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4"/>
                <w:szCs w:val="14"/>
                <w:lang w:val="de-AT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05D49" w14:textId="3D600CC7" w:rsidR="00782B0A" w:rsidRPr="00B34AB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6"/>
                <w:szCs w:val="16"/>
                <w:lang w:val="de-AT"/>
              </w:rPr>
            </w:pPr>
            <w:r w:rsidRPr="00B34ABA">
              <w:rPr>
                <w:rFonts w:ascii="Arial" w:hAnsi="Arial" w:cs="Arial"/>
                <w:sz w:val="16"/>
                <w:szCs w:val="16"/>
                <w:lang w:val="de-AT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79277" w14:textId="28D7159F" w:rsidR="00782B0A" w:rsidRPr="00B34AB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6"/>
                <w:szCs w:val="16"/>
                <w:lang w:val="de-AT"/>
              </w:rPr>
            </w:pPr>
            <w:r w:rsidRPr="00B34ABA">
              <w:rPr>
                <w:rFonts w:ascii="Arial" w:hAnsi="Arial" w:cs="Arial"/>
                <w:sz w:val="16"/>
                <w:szCs w:val="16"/>
                <w:lang w:val="de-AT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A83A6" w14:textId="5E653ABE" w:rsidR="00782B0A" w:rsidRPr="00B34AB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6"/>
                <w:szCs w:val="16"/>
                <w:lang w:val="de-AT"/>
              </w:rPr>
            </w:pPr>
            <w:r w:rsidRPr="00B34ABA">
              <w:rPr>
                <w:rFonts w:ascii="Arial" w:hAnsi="Arial" w:cs="Arial"/>
                <w:sz w:val="16"/>
                <w:szCs w:val="16"/>
                <w:lang w:val="de-AT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9356B" w14:textId="6C8B7DE3" w:rsidR="00782B0A" w:rsidRPr="00B34AB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6"/>
                <w:szCs w:val="16"/>
                <w:lang w:val="de-AT"/>
              </w:rPr>
            </w:pPr>
            <w:r w:rsidRPr="00B34ABA">
              <w:rPr>
                <w:rFonts w:ascii="Arial" w:hAnsi="Arial" w:cs="Arial"/>
                <w:sz w:val="16"/>
                <w:szCs w:val="16"/>
                <w:lang w:val="de-AT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339F6" w14:textId="3E6958C3" w:rsidR="00782B0A" w:rsidRPr="00B34AB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6"/>
                <w:szCs w:val="16"/>
                <w:lang w:val="de-AT"/>
              </w:rPr>
            </w:pPr>
            <w:r w:rsidRPr="00B34ABA">
              <w:rPr>
                <w:rFonts w:ascii="Arial" w:hAnsi="Arial" w:cs="Arial"/>
                <w:sz w:val="16"/>
                <w:szCs w:val="16"/>
                <w:lang w:val="de-AT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38860" w14:textId="6A7F0EDF" w:rsidR="00782B0A" w:rsidRPr="00B34AB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6"/>
                <w:szCs w:val="16"/>
                <w:lang w:val="de-AT"/>
              </w:rPr>
            </w:pPr>
            <w:r w:rsidRPr="00B34ABA">
              <w:rPr>
                <w:rFonts w:ascii="Arial" w:hAnsi="Arial" w:cs="Arial"/>
                <w:sz w:val="16"/>
                <w:szCs w:val="16"/>
                <w:lang w:val="de-AT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D2682" w14:textId="77777777" w:rsidR="00782B0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6"/>
                <w:szCs w:val="16"/>
                <w:lang w:val="de-AT"/>
              </w:rPr>
            </w:pPr>
            <w:r w:rsidRPr="00B34ABA">
              <w:rPr>
                <w:rFonts w:ascii="Arial" w:hAnsi="Arial" w:cs="Arial"/>
                <w:sz w:val="16"/>
                <w:szCs w:val="16"/>
                <w:lang w:val="de-AT"/>
              </w:rPr>
              <w:t>6</w:t>
            </w:r>
          </w:p>
          <w:p w14:paraId="0303CE61" w14:textId="5123666C" w:rsidR="00B34ABA" w:rsidRPr="00B34ABA" w:rsidRDefault="00B34ABA" w:rsidP="00205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sz w:val="16"/>
                <w:szCs w:val="16"/>
                <w:lang w:val="de-AT"/>
              </w:rPr>
            </w:pPr>
          </w:p>
        </w:tc>
      </w:tr>
      <w:tr w:rsidR="00CD4699" w14:paraId="77510A2D" w14:textId="77777777" w:rsidTr="00B34ABA">
        <w:tc>
          <w:tcPr>
            <w:tcW w:w="6803" w:type="dxa"/>
            <w:tcBorders>
              <w:top w:val="single" w:sz="4" w:space="0" w:color="auto"/>
            </w:tcBorders>
          </w:tcPr>
          <w:p w14:paraId="5CC5D6A3" w14:textId="40A76A07" w:rsidR="00063B85" w:rsidRPr="00751CF8" w:rsidRDefault="00751CF8" w:rsidP="00CD46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751CF8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 am receiving sufficient support from those responsible in the healthcare system in connection with the COVID-19 crisis.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1576B234" w14:textId="77777777" w:rsidR="00A55EF8" w:rsidRPr="00751CF8" w:rsidRDefault="00A55EF8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  <w:lang w:val="en-GB"/>
              </w:rPr>
            </w:pPr>
          </w:p>
          <w:p w14:paraId="2CC81CCF" w14:textId="285D118A" w:rsidR="00CD4699" w:rsidRDefault="00CD4699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Times New Roman" w:hAnsi="Times New Roman"/>
                <w:sz w:val="24"/>
                <w:szCs w:val="24"/>
                <w:lang w:val="de-AT"/>
              </w:rPr>
            </w:pPr>
            <w:r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463E2B6C" w14:textId="77777777" w:rsidR="00A55EF8" w:rsidRDefault="00A55EF8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1405F2C4" w14:textId="059F2AEB" w:rsidR="00CD4699" w:rsidRDefault="00CD4699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Times New Roman" w:hAnsi="Times New Roman"/>
                <w:sz w:val="24"/>
                <w:szCs w:val="24"/>
                <w:lang w:val="de-AT"/>
              </w:rPr>
            </w:pPr>
            <w:r w:rsidRPr="005641CD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676F1C54" w14:textId="77777777" w:rsidR="00A55EF8" w:rsidRDefault="00A55EF8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433EFA35" w14:textId="5A14B4F6" w:rsidR="00CD4699" w:rsidRDefault="00CD4699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Times New Roman" w:hAnsi="Times New Roman"/>
                <w:sz w:val="24"/>
                <w:szCs w:val="24"/>
                <w:lang w:val="de-AT"/>
              </w:rPr>
            </w:pPr>
            <w:r w:rsidRPr="005641CD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5ED23ED8" w14:textId="77777777" w:rsidR="00A55EF8" w:rsidRDefault="00A55EF8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62119526" w14:textId="2C9EAFFD" w:rsidR="00CD4699" w:rsidRDefault="00CD4699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Times New Roman" w:hAnsi="Times New Roman"/>
                <w:sz w:val="24"/>
                <w:szCs w:val="24"/>
                <w:lang w:val="de-AT"/>
              </w:rPr>
            </w:pPr>
            <w:r w:rsidRPr="005641CD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22887681" w14:textId="77777777" w:rsidR="00A55EF8" w:rsidRDefault="00A55EF8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5793C119" w14:textId="42C1DEAD" w:rsidR="00CD4699" w:rsidRDefault="00CD4699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Times New Roman" w:hAnsi="Times New Roman"/>
                <w:sz w:val="24"/>
                <w:szCs w:val="24"/>
                <w:lang w:val="de-AT"/>
              </w:rPr>
            </w:pPr>
            <w:r w:rsidRPr="005641CD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208802BE" w14:textId="77777777" w:rsidR="00A55EF8" w:rsidRDefault="00A55EF8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5A63C44E" w14:textId="6836FCAA" w:rsidR="00CD4699" w:rsidRDefault="00CD4699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Times New Roman" w:hAnsi="Times New Roman"/>
                <w:sz w:val="24"/>
                <w:szCs w:val="24"/>
                <w:lang w:val="de-AT"/>
              </w:rPr>
            </w:pPr>
            <w:r w:rsidRPr="005641CD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07BE0FBA" w14:textId="77777777" w:rsidR="00A55EF8" w:rsidRDefault="00A55EF8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406ED793" w14:textId="1CDDE59A" w:rsidR="00CD4699" w:rsidRDefault="00CD4699" w:rsidP="004B0D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Times New Roman" w:hAnsi="Times New Roman"/>
                <w:sz w:val="24"/>
                <w:szCs w:val="24"/>
                <w:lang w:val="de-AT"/>
              </w:rPr>
            </w:pPr>
            <w:r w:rsidRPr="005641CD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</w:tr>
      <w:tr w:rsidR="00F73D23" w14:paraId="4E45104A" w14:textId="77777777" w:rsidTr="00CD4699">
        <w:tc>
          <w:tcPr>
            <w:tcW w:w="6803" w:type="dxa"/>
          </w:tcPr>
          <w:p w14:paraId="3B45140A" w14:textId="77777777" w:rsidR="00063B85" w:rsidRDefault="00751CF8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751CF8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ersonally, I am currently in a financially stressful situation.</w:t>
            </w:r>
          </w:p>
          <w:p w14:paraId="16C63119" w14:textId="005440C2" w:rsidR="0029123B" w:rsidRPr="00751CF8" w:rsidRDefault="0029123B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48" w:type="dxa"/>
          </w:tcPr>
          <w:p w14:paraId="79166868" w14:textId="77777777" w:rsidR="00A55EF8" w:rsidRPr="00751CF8" w:rsidRDefault="00A55EF8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  <w:lang w:val="en-GB"/>
              </w:rPr>
            </w:pPr>
          </w:p>
          <w:p w14:paraId="4C563E82" w14:textId="29C8028B" w:rsidR="00F73D23" w:rsidRPr="007B3D0B" w:rsidRDefault="00F73D23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67E4605C" w14:textId="77777777" w:rsidR="00A55EF8" w:rsidRDefault="00A55EF8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23A8E46F" w14:textId="6BB05CC8" w:rsidR="00F73D23" w:rsidRPr="007B3D0B" w:rsidRDefault="00F73D23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3A44380A" w14:textId="77777777" w:rsidR="00A55EF8" w:rsidRDefault="00A55EF8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21503CAF" w14:textId="3F51A56E" w:rsidR="00F73D23" w:rsidRPr="007B3D0B" w:rsidRDefault="00F73D23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7579005E" w14:textId="77777777" w:rsidR="00A55EF8" w:rsidRDefault="00A55EF8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1E34CE8F" w14:textId="6626B19F" w:rsidR="00F73D23" w:rsidRPr="007B3D0B" w:rsidRDefault="00F73D23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08E8DB73" w14:textId="77777777" w:rsidR="00A55EF8" w:rsidRDefault="00A55EF8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6AE4F447" w14:textId="3E100DA9" w:rsidR="00F73D23" w:rsidRPr="007B3D0B" w:rsidRDefault="00F73D23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31D40DBB" w14:textId="77777777" w:rsidR="00A55EF8" w:rsidRDefault="00A55EF8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6C7C27B3" w14:textId="68377017" w:rsidR="00F73D23" w:rsidRPr="007B3D0B" w:rsidRDefault="00F73D23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1682F9AB" w14:textId="77777777" w:rsidR="00A55EF8" w:rsidRDefault="00A55EF8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720BEB0C" w14:textId="216E10B0" w:rsidR="00F73D23" w:rsidRPr="007B3D0B" w:rsidRDefault="00F73D23" w:rsidP="00B21F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</w:tr>
      <w:tr w:rsidR="008B0088" w14:paraId="6B46D5F4" w14:textId="77777777" w:rsidTr="00155BA2">
        <w:tc>
          <w:tcPr>
            <w:tcW w:w="6803" w:type="dxa"/>
          </w:tcPr>
          <w:p w14:paraId="1E572CF3" w14:textId="138FAD55" w:rsidR="00063B85" w:rsidRPr="00751CF8" w:rsidRDefault="00751CF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751CF8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 believe that the economy in Austria will have recovered in a year.</w:t>
            </w:r>
          </w:p>
        </w:tc>
        <w:tc>
          <w:tcPr>
            <w:tcW w:w="448" w:type="dxa"/>
          </w:tcPr>
          <w:p w14:paraId="697ADEF3" w14:textId="77777777" w:rsidR="00A55EF8" w:rsidRPr="00751CF8" w:rsidRDefault="00A55EF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  <w:lang w:val="en-GB"/>
              </w:rPr>
            </w:pPr>
          </w:p>
          <w:p w14:paraId="11642AFD" w14:textId="5B9475DF" w:rsidR="008B0088" w:rsidRPr="00FC2081" w:rsidRDefault="008B008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0B411A23" w14:textId="77777777" w:rsidR="00A55EF8" w:rsidRDefault="00A55EF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4AD1F50A" w14:textId="33F2F8D7" w:rsidR="008B0088" w:rsidRPr="005641CD" w:rsidRDefault="008B008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3948ABC8" w14:textId="77777777" w:rsidR="00A55EF8" w:rsidRDefault="00A55EF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73B26542" w14:textId="2A37C9E2" w:rsidR="008B0088" w:rsidRPr="005641CD" w:rsidRDefault="008B008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24534982" w14:textId="77777777" w:rsidR="00A55EF8" w:rsidRDefault="00A55EF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1DE39302" w14:textId="6F68D8D5" w:rsidR="008B0088" w:rsidRPr="005641CD" w:rsidRDefault="008B008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1E243DF0" w14:textId="77777777" w:rsidR="00A55EF8" w:rsidRDefault="00A55EF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3E8B7B49" w14:textId="5B0D0922" w:rsidR="008B0088" w:rsidRPr="005641CD" w:rsidRDefault="008B008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20864B8C" w14:textId="77777777" w:rsidR="00A55EF8" w:rsidRDefault="00A55EF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080564E8" w14:textId="6FDF348A" w:rsidR="00A55EF8" w:rsidRPr="005641CD" w:rsidRDefault="008B0088" w:rsidP="002912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  <w:tc>
          <w:tcPr>
            <w:tcW w:w="448" w:type="dxa"/>
          </w:tcPr>
          <w:p w14:paraId="524536A0" w14:textId="77777777" w:rsidR="00A55EF8" w:rsidRDefault="00A55EF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  <w:p w14:paraId="51FCD366" w14:textId="39B0E4C5" w:rsidR="008B0088" w:rsidRPr="005641CD" w:rsidRDefault="008B0088" w:rsidP="008B00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132"/>
              </w:tabs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7B3D0B">
              <w:rPr>
                <w:rFonts w:ascii="Segoe UI Symbol" w:hAnsi="Segoe UI Symbol" w:cs="Arial"/>
                <w:sz w:val="18"/>
                <w:szCs w:val="18"/>
              </w:rPr>
              <w:t>☐</w:t>
            </w:r>
          </w:p>
        </w:tc>
      </w:tr>
    </w:tbl>
    <w:p w14:paraId="1A8650E6" w14:textId="62C67A6A" w:rsidR="00A329F1" w:rsidRDefault="00A329F1" w:rsidP="000C3A0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de-AT"/>
        </w:rPr>
      </w:pPr>
    </w:p>
    <w:p w14:paraId="73531F94" w14:textId="56EF6042" w:rsidR="00B21FC6" w:rsidRDefault="00B21FC6" w:rsidP="000C3A0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de-AT"/>
        </w:rPr>
      </w:pPr>
    </w:p>
    <w:p w14:paraId="7BD732E5" w14:textId="09C87DA5" w:rsidR="00A329F1" w:rsidRDefault="00A329F1" w:rsidP="004E78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sz w:val="20"/>
          <w:szCs w:val="20"/>
          <w:lang w:val="de-AT"/>
        </w:rPr>
      </w:pPr>
    </w:p>
    <w:p w14:paraId="36DE097A" w14:textId="77777777" w:rsidR="00835284" w:rsidRPr="00B21FC6" w:rsidRDefault="00835284" w:rsidP="0083528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/>
          <w:sz w:val="20"/>
          <w:szCs w:val="20"/>
        </w:rPr>
      </w:pPr>
    </w:p>
    <w:p w14:paraId="7EBF6D8E" w14:textId="341FE0A6" w:rsidR="005B4BEB" w:rsidRDefault="0029123B" w:rsidP="005B4BEB">
      <w:pPr>
        <w:rPr>
          <w:rFonts w:ascii="Arial" w:eastAsia="Times New Roman" w:hAnsi="Arial" w:cs="Arial"/>
          <w:sz w:val="20"/>
          <w:szCs w:val="20"/>
          <w:lang w:val="en-GB"/>
        </w:rPr>
      </w:pPr>
      <w:r w:rsidRPr="0029123B">
        <w:rPr>
          <w:rFonts w:ascii="Arial" w:eastAsia="Times New Roman" w:hAnsi="Arial" w:cs="Arial"/>
          <w:sz w:val="20"/>
          <w:szCs w:val="20"/>
          <w:lang w:val="en-GB"/>
        </w:rPr>
        <w:t>Please indicate the three most difficult job-related challenges during the COVID-19 crisis</w:t>
      </w:r>
      <w:r>
        <w:rPr>
          <w:rFonts w:ascii="Arial" w:eastAsia="Times New Roman" w:hAnsi="Arial" w:cs="Arial"/>
          <w:sz w:val="20"/>
          <w:szCs w:val="20"/>
          <w:lang w:val="en-GB"/>
        </w:rPr>
        <w:t>.</w:t>
      </w:r>
    </w:p>
    <w:p w14:paraId="45FA0098" w14:textId="77777777" w:rsidR="0029123B" w:rsidRPr="0029123B" w:rsidRDefault="0029123B" w:rsidP="005B4BEB">
      <w:pPr>
        <w:rPr>
          <w:rFonts w:ascii="Arial" w:eastAsia="Times New Roman" w:hAnsi="Arial" w:cs="Arial"/>
          <w:sz w:val="20"/>
          <w:szCs w:val="20"/>
          <w:lang w:val="en-GB"/>
        </w:rPr>
      </w:pPr>
    </w:p>
    <w:p w14:paraId="727AC3E0" w14:textId="3856B86F" w:rsidR="00227B2B" w:rsidRPr="00CF7F9E" w:rsidRDefault="00227B2B" w:rsidP="005B4BEB">
      <w:pPr>
        <w:rPr>
          <w:rFonts w:ascii="Arial" w:eastAsia="Times New Roman" w:hAnsi="Arial" w:cs="Arial"/>
          <w:sz w:val="20"/>
          <w:szCs w:val="20"/>
          <w:lang w:val="en-GB"/>
        </w:rPr>
      </w:pPr>
      <w:r w:rsidRPr="00CF7F9E">
        <w:rPr>
          <w:rFonts w:ascii="Arial" w:eastAsia="Times New Roman" w:hAnsi="Arial" w:cs="Arial"/>
          <w:sz w:val="20"/>
          <w:szCs w:val="20"/>
          <w:lang w:val="en-GB"/>
        </w:rPr>
        <w:t>______________________________________________________________________________________</w:t>
      </w:r>
    </w:p>
    <w:p w14:paraId="71EE4DB7" w14:textId="57FB9141" w:rsidR="00227B2B" w:rsidRPr="00CF7F9E" w:rsidRDefault="00227B2B" w:rsidP="005B4BEB">
      <w:pPr>
        <w:rPr>
          <w:rFonts w:ascii="Arial" w:eastAsia="Times New Roman" w:hAnsi="Arial" w:cs="Arial"/>
          <w:sz w:val="20"/>
          <w:szCs w:val="20"/>
          <w:lang w:val="en-GB"/>
        </w:rPr>
      </w:pPr>
    </w:p>
    <w:p w14:paraId="69003E02" w14:textId="4957B2EF" w:rsidR="00227B2B" w:rsidRPr="00CF7F9E" w:rsidRDefault="00227B2B" w:rsidP="005B4BEB">
      <w:pPr>
        <w:rPr>
          <w:rFonts w:ascii="Arial" w:eastAsia="Times New Roman" w:hAnsi="Arial" w:cs="Arial"/>
          <w:sz w:val="20"/>
          <w:szCs w:val="20"/>
          <w:lang w:val="en-GB"/>
        </w:rPr>
      </w:pPr>
    </w:p>
    <w:p w14:paraId="44785D5B" w14:textId="77777777" w:rsidR="00227B2B" w:rsidRPr="00CF7F9E" w:rsidRDefault="00227B2B" w:rsidP="005B4BEB">
      <w:pPr>
        <w:rPr>
          <w:rFonts w:ascii="Arial" w:eastAsia="Times New Roman" w:hAnsi="Arial" w:cs="Arial"/>
          <w:sz w:val="20"/>
          <w:szCs w:val="20"/>
          <w:lang w:val="en-GB"/>
        </w:rPr>
      </w:pPr>
    </w:p>
    <w:p w14:paraId="0D935549" w14:textId="77777777" w:rsidR="0029123B" w:rsidRDefault="0029123B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  <w:r w:rsidRPr="0029123B">
        <w:rPr>
          <w:rFonts w:ascii="Arial" w:eastAsia="Times New Roman" w:hAnsi="Arial" w:cs="Arial"/>
          <w:sz w:val="20"/>
          <w:szCs w:val="20"/>
          <w:lang w:val="en-GB"/>
        </w:rPr>
        <w:t>Please indicate three things that helped you most in your professional practice during the COVID-19 crisis</w:t>
      </w:r>
      <w:r>
        <w:rPr>
          <w:rFonts w:ascii="Arial" w:eastAsia="Times New Roman" w:hAnsi="Arial" w:cs="Arial"/>
          <w:sz w:val="20"/>
          <w:szCs w:val="20"/>
          <w:lang w:val="en-GB"/>
        </w:rPr>
        <w:t>.</w:t>
      </w:r>
    </w:p>
    <w:p w14:paraId="067DFDDB" w14:textId="77777777" w:rsidR="0029123B" w:rsidRDefault="0029123B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eastAsia="Times New Roman" w:hAnsi="Arial" w:cs="Arial"/>
          <w:sz w:val="20"/>
          <w:szCs w:val="20"/>
          <w:lang w:val="en-GB"/>
        </w:rPr>
      </w:pPr>
    </w:p>
    <w:p w14:paraId="68EC445B" w14:textId="49D4AE9D" w:rsidR="00C6319E" w:rsidRPr="00CF7F9E" w:rsidRDefault="00B21FC6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CF7F9E">
        <w:rPr>
          <w:rFonts w:ascii="Arial" w:hAnsi="Arial" w:cs="Arial"/>
          <w:bCs/>
          <w:sz w:val="20"/>
          <w:szCs w:val="20"/>
          <w:lang w:val="en-GB"/>
        </w:rPr>
        <w:t>_______________________________________________________</w:t>
      </w:r>
      <w:r w:rsidR="0029123B" w:rsidRPr="00CF7F9E">
        <w:rPr>
          <w:rFonts w:ascii="Arial" w:hAnsi="Arial" w:cs="Arial"/>
          <w:bCs/>
          <w:sz w:val="20"/>
          <w:szCs w:val="20"/>
          <w:lang w:val="en-GB"/>
        </w:rPr>
        <w:t>_______________________________</w:t>
      </w:r>
    </w:p>
    <w:p w14:paraId="52F5BFA5" w14:textId="4022DEB9" w:rsidR="00CE26BE" w:rsidRPr="00CF7F9E" w:rsidRDefault="00CE26BE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14C74350" w14:textId="081DA94B" w:rsidR="0029123B" w:rsidRPr="00CF7F9E" w:rsidRDefault="0029123B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74F45352" w14:textId="77777777" w:rsidR="0029123B" w:rsidRPr="00CF7F9E" w:rsidRDefault="0029123B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64953926" w14:textId="6EAC0131" w:rsidR="00B21FC6" w:rsidRPr="00CF7F9E" w:rsidRDefault="0029123B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CF7F9E">
        <w:rPr>
          <w:rFonts w:ascii="Arial" w:hAnsi="Arial" w:cs="Arial"/>
          <w:bCs/>
          <w:sz w:val="20"/>
          <w:szCs w:val="20"/>
          <w:lang w:val="en-GB"/>
        </w:rPr>
        <w:t>Final remarks/notes (optional)</w:t>
      </w:r>
    </w:p>
    <w:p w14:paraId="57B6A831" w14:textId="77777777" w:rsidR="0029123B" w:rsidRPr="00CF7F9E" w:rsidRDefault="0029123B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4CC3C7BF" w14:textId="0803E185" w:rsidR="00970BC7" w:rsidRPr="00CF7F9E" w:rsidRDefault="00205081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  <w:r w:rsidRPr="00CF7F9E">
        <w:rPr>
          <w:rFonts w:ascii="Arial" w:hAnsi="Arial" w:cs="Arial"/>
          <w:bCs/>
          <w:sz w:val="20"/>
          <w:szCs w:val="20"/>
          <w:lang w:val="en-GB"/>
        </w:rPr>
        <w:t>_____________________</w:t>
      </w:r>
      <w:r w:rsidR="00151219" w:rsidRPr="00CF7F9E">
        <w:rPr>
          <w:rFonts w:ascii="Arial" w:hAnsi="Arial" w:cs="Arial"/>
          <w:bCs/>
          <w:sz w:val="20"/>
          <w:szCs w:val="20"/>
          <w:lang w:val="en-GB"/>
        </w:rPr>
        <w:t>_________________________</w:t>
      </w:r>
      <w:r w:rsidR="00B21FC6" w:rsidRPr="00CF7F9E">
        <w:rPr>
          <w:rFonts w:ascii="Arial" w:hAnsi="Arial" w:cs="Arial"/>
          <w:bCs/>
          <w:sz w:val="20"/>
          <w:szCs w:val="20"/>
          <w:lang w:val="en-GB"/>
        </w:rPr>
        <w:t>________________________________________</w:t>
      </w:r>
    </w:p>
    <w:p w14:paraId="2301D0FB" w14:textId="7A1AC422" w:rsidR="007656A5" w:rsidRPr="00CF7F9E" w:rsidRDefault="007656A5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6FE33938" w14:textId="77777777" w:rsidR="0029123B" w:rsidRPr="00CF7F9E" w:rsidRDefault="0029123B" w:rsidP="00D203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5311DA91" w14:textId="77777777" w:rsidR="00B21FC6" w:rsidRPr="00CF7F9E" w:rsidRDefault="00B21FC6" w:rsidP="0083393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rPr>
          <w:rFonts w:ascii="Arial" w:hAnsi="Arial" w:cs="Arial"/>
          <w:bCs/>
          <w:sz w:val="20"/>
          <w:szCs w:val="20"/>
          <w:lang w:val="en-GB"/>
        </w:rPr>
      </w:pPr>
    </w:p>
    <w:p w14:paraId="5F3CF6C7" w14:textId="12F99C7F" w:rsidR="00833933" w:rsidRPr="0029123B" w:rsidRDefault="0029123B" w:rsidP="002912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jc w:val="center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29123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Thank you very much for your participation!</w:t>
      </w:r>
    </w:p>
    <w:sectPr w:rsidR="00833933" w:rsidRPr="0029123B">
      <w:footerReference w:type="even" r:id="rId8"/>
      <w:footerReference w:type="default" r:id="rId9"/>
      <w:pgSz w:w="11900" w:h="16840"/>
      <w:pgMar w:top="1134" w:right="1134" w:bottom="1134" w:left="1134" w:header="709" w:footer="85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3C2BD" w16cex:dateUtc="2020-06-16T20:14:00Z"/>
  <w16cex:commentExtensible w16cex:durableId="2293C30F" w16cex:dateUtc="2020-06-16T20:15:00Z"/>
  <w16cex:commentExtensible w16cex:durableId="2293C355" w16cex:dateUtc="2020-06-16T20:16:00Z"/>
  <w16cex:commentExtensible w16cex:durableId="2293C958" w16cex:dateUtc="2020-06-16T20:42:00Z"/>
  <w16cex:commentExtensible w16cex:durableId="2293C9A3" w16cex:dateUtc="2020-06-16T20:43:00Z"/>
  <w16cex:commentExtensible w16cex:durableId="2293CDA8" w16cex:dateUtc="2020-06-16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B812A50" w16cid:durableId="2293BCA2"/>
  <w16cid:commentId w16cid:paraId="48E2F3CD" w16cid:durableId="2293BCA3"/>
  <w16cid:commentId w16cid:paraId="3BF80DF8" w16cid:durableId="2293BCA4"/>
  <w16cid:commentId w16cid:paraId="6BE6E016" w16cid:durableId="2293C2BD"/>
  <w16cid:commentId w16cid:paraId="746343C8" w16cid:durableId="2293BCA5"/>
  <w16cid:commentId w16cid:paraId="0407C1EC" w16cid:durableId="2293BCA6"/>
  <w16cid:commentId w16cid:paraId="5C652597" w16cid:durableId="2293C30F"/>
  <w16cid:commentId w16cid:paraId="2ADD7F33" w16cid:durableId="2293BCA7"/>
  <w16cid:commentId w16cid:paraId="02EF5324" w16cid:durableId="2293C355"/>
  <w16cid:commentId w16cid:paraId="386421C0" w16cid:durableId="2293C958"/>
  <w16cid:commentId w16cid:paraId="2E65F600" w16cid:durableId="2293BCA9"/>
  <w16cid:commentId w16cid:paraId="16AB8D62" w16cid:durableId="2293C9A3"/>
  <w16cid:commentId w16cid:paraId="60A2460D" w16cid:durableId="2293CD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19759F" w14:textId="77777777" w:rsidR="00751CF8" w:rsidRDefault="00751CF8">
      <w:r>
        <w:separator/>
      </w:r>
    </w:p>
  </w:endnote>
  <w:endnote w:type="continuationSeparator" w:id="0">
    <w:p w14:paraId="1CEA16F7" w14:textId="77777777" w:rsidR="00751CF8" w:rsidRDefault="00751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93635322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C4EAE76" w14:textId="740FE502" w:rsidR="00751CF8" w:rsidRDefault="00751CF8" w:rsidP="0009271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9A6BF8B" w14:textId="77777777" w:rsidR="00751CF8" w:rsidRDefault="00751CF8" w:rsidP="00CD469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  <w:rFonts w:ascii="Arial" w:hAnsi="Arial" w:cs="Arial"/>
        <w:sz w:val="16"/>
        <w:szCs w:val="16"/>
      </w:rPr>
      <w:id w:val="-42804722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E9D1800" w14:textId="7D5746E6" w:rsidR="00751CF8" w:rsidRPr="00CD4699" w:rsidRDefault="00751CF8" w:rsidP="0009271C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16"/>
            <w:szCs w:val="16"/>
          </w:rPr>
        </w:pPr>
        <w:r w:rsidRPr="00CD4699">
          <w:rPr>
            <w:rStyle w:val="Seitenzahl"/>
            <w:rFonts w:ascii="Arial" w:hAnsi="Arial" w:cs="Arial"/>
            <w:sz w:val="16"/>
            <w:szCs w:val="16"/>
          </w:rPr>
          <w:fldChar w:fldCharType="begin"/>
        </w:r>
        <w:r w:rsidRPr="00CD4699">
          <w:rPr>
            <w:rStyle w:val="Seitenzahl"/>
            <w:rFonts w:ascii="Arial" w:hAnsi="Arial" w:cs="Arial"/>
            <w:sz w:val="16"/>
            <w:szCs w:val="16"/>
          </w:rPr>
          <w:instrText xml:space="preserve"> PAGE </w:instrText>
        </w:r>
        <w:r w:rsidRPr="00CD4699">
          <w:rPr>
            <w:rStyle w:val="Seitenzahl"/>
            <w:rFonts w:ascii="Arial" w:hAnsi="Arial" w:cs="Arial"/>
            <w:sz w:val="16"/>
            <w:szCs w:val="16"/>
          </w:rPr>
          <w:fldChar w:fldCharType="separate"/>
        </w:r>
        <w:r w:rsidR="00F2228B">
          <w:rPr>
            <w:rStyle w:val="Seitenzahl"/>
            <w:rFonts w:ascii="Arial" w:hAnsi="Arial" w:cs="Arial"/>
            <w:noProof/>
            <w:sz w:val="16"/>
            <w:szCs w:val="16"/>
          </w:rPr>
          <w:t>1</w:t>
        </w:r>
        <w:r w:rsidRPr="00CD4699">
          <w:rPr>
            <w:rStyle w:val="Seitenzahl"/>
            <w:rFonts w:ascii="Arial" w:hAnsi="Arial" w:cs="Arial"/>
            <w:sz w:val="16"/>
            <w:szCs w:val="16"/>
          </w:rPr>
          <w:fldChar w:fldCharType="end"/>
        </w:r>
      </w:p>
    </w:sdtContent>
  </w:sdt>
  <w:p w14:paraId="605AA99D" w14:textId="77777777" w:rsidR="00751CF8" w:rsidRDefault="00751CF8" w:rsidP="00CD4699">
    <w:pPr>
      <w:pStyle w:val="Kopf-undFuzeilen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C10DB8" w14:textId="77777777" w:rsidR="00751CF8" w:rsidRDefault="00751CF8">
      <w:r>
        <w:separator/>
      </w:r>
    </w:p>
  </w:footnote>
  <w:footnote w:type="continuationSeparator" w:id="0">
    <w:p w14:paraId="08CEA17F" w14:textId="77777777" w:rsidR="00751CF8" w:rsidRDefault="00751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07DCB"/>
    <w:multiLevelType w:val="hybridMultilevel"/>
    <w:tmpl w:val="B57C0E46"/>
    <w:lvl w:ilvl="0" w:tplc="90FE07AC">
      <w:start w:val="1"/>
      <w:numFmt w:val="upperLetter"/>
      <w:lvlText w:val="%1."/>
      <w:lvlJc w:val="left"/>
      <w:pPr>
        <w:ind w:left="6456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7176" w:hanging="360"/>
      </w:pPr>
    </w:lvl>
    <w:lvl w:ilvl="2" w:tplc="0C07001B" w:tentative="1">
      <w:start w:val="1"/>
      <w:numFmt w:val="lowerRoman"/>
      <w:lvlText w:val="%3."/>
      <w:lvlJc w:val="right"/>
      <w:pPr>
        <w:ind w:left="7896" w:hanging="180"/>
      </w:pPr>
    </w:lvl>
    <w:lvl w:ilvl="3" w:tplc="0C07000F" w:tentative="1">
      <w:start w:val="1"/>
      <w:numFmt w:val="decimal"/>
      <w:lvlText w:val="%4."/>
      <w:lvlJc w:val="left"/>
      <w:pPr>
        <w:ind w:left="8616" w:hanging="360"/>
      </w:pPr>
    </w:lvl>
    <w:lvl w:ilvl="4" w:tplc="0C070019" w:tentative="1">
      <w:start w:val="1"/>
      <w:numFmt w:val="lowerLetter"/>
      <w:lvlText w:val="%5."/>
      <w:lvlJc w:val="left"/>
      <w:pPr>
        <w:ind w:left="9336" w:hanging="360"/>
      </w:pPr>
    </w:lvl>
    <w:lvl w:ilvl="5" w:tplc="0C07001B" w:tentative="1">
      <w:start w:val="1"/>
      <w:numFmt w:val="lowerRoman"/>
      <w:lvlText w:val="%6."/>
      <w:lvlJc w:val="right"/>
      <w:pPr>
        <w:ind w:left="10056" w:hanging="180"/>
      </w:pPr>
    </w:lvl>
    <w:lvl w:ilvl="6" w:tplc="0C07000F" w:tentative="1">
      <w:start w:val="1"/>
      <w:numFmt w:val="decimal"/>
      <w:lvlText w:val="%7."/>
      <w:lvlJc w:val="left"/>
      <w:pPr>
        <w:ind w:left="10776" w:hanging="360"/>
      </w:pPr>
    </w:lvl>
    <w:lvl w:ilvl="7" w:tplc="0C070019" w:tentative="1">
      <w:start w:val="1"/>
      <w:numFmt w:val="lowerLetter"/>
      <w:lvlText w:val="%8."/>
      <w:lvlJc w:val="left"/>
      <w:pPr>
        <w:ind w:left="11496" w:hanging="360"/>
      </w:pPr>
    </w:lvl>
    <w:lvl w:ilvl="8" w:tplc="0C07001B" w:tentative="1">
      <w:start w:val="1"/>
      <w:numFmt w:val="lowerRoman"/>
      <w:lvlText w:val="%9."/>
      <w:lvlJc w:val="right"/>
      <w:pPr>
        <w:ind w:left="12216" w:hanging="180"/>
      </w:pPr>
    </w:lvl>
  </w:abstractNum>
  <w:abstractNum w:abstractNumId="1" w15:restartNumberingAfterBreak="0">
    <w:nsid w:val="0AE11C32"/>
    <w:multiLevelType w:val="hybridMultilevel"/>
    <w:tmpl w:val="F1B082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36196A"/>
    <w:multiLevelType w:val="hybridMultilevel"/>
    <w:tmpl w:val="E87A44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93715"/>
    <w:multiLevelType w:val="hybridMultilevel"/>
    <w:tmpl w:val="DE9A4F84"/>
    <w:lvl w:ilvl="0" w:tplc="9432D2FE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B22F7"/>
    <w:multiLevelType w:val="hybridMultilevel"/>
    <w:tmpl w:val="DCC85D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95B89"/>
    <w:multiLevelType w:val="hybridMultilevel"/>
    <w:tmpl w:val="E3B41B3A"/>
    <w:numStyleLink w:val="Nummeriert"/>
  </w:abstractNum>
  <w:abstractNum w:abstractNumId="6" w15:restartNumberingAfterBreak="0">
    <w:nsid w:val="2BCC60B7"/>
    <w:multiLevelType w:val="hybridMultilevel"/>
    <w:tmpl w:val="011873B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692C2B"/>
    <w:multiLevelType w:val="hybridMultilevel"/>
    <w:tmpl w:val="A4303820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406CB8"/>
    <w:multiLevelType w:val="hybridMultilevel"/>
    <w:tmpl w:val="ACFEF6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BA6F41"/>
    <w:multiLevelType w:val="hybridMultilevel"/>
    <w:tmpl w:val="D59070C0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54335A"/>
    <w:multiLevelType w:val="hybridMultilevel"/>
    <w:tmpl w:val="7504883C"/>
    <w:lvl w:ilvl="0" w:tplc="AE546AE0">
      <w:start w:val="10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004173"/>
    <w:multiLevelType w:val="hybridMultilevel"/>
    <w:tmpl w:val="DD220BA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BA8ACFFC">
      <w:start w:val="1"/>
      <w:numFmt w:val="bullet"/>
      <w:lvlText w:val="-"/>
      <w:lvlJc w:val="left"/>
      <w:pPr>
        <w:ind w:left="1440" w:hanging="360"/>
      </w:pPr>
      <w:rPr>
        <w:rFonts w:ascii="Times New Roman" w:eastAsia="Arial Unicode MS" w:hAnsi="Times New Roman" w:cs="Times New Roman" w:hint="default"/>
      </w:r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242AF3"/>
    <w:multiLevelType w:val="hybridMultilevel"/>
    <w:tmpl w:val="4B22E4FA"/>
    <w:lvl w:ilvl="0" w:tplc="D32E4ACE">
      <w:start w:val="1"/>
      <w:numFmt w:val="bullet"/>
      <w:lvlText w:val="-"/>
      <w:lvlJc w:val="left"/>
      <w:pPr>
        <w:ind w:left="44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13" w15:restartNumberingAfterBreak="0">
    <w:nsid w:val="62692904"/>
    <w:multiLevelType w:val="hybridMultilevel"/>
    <w:tmpl w:val="6952F1B2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652E49"/>
    <w:multiLevelType w:val="hybridMultilevel"/>
    <w:tmpl w:val="4A3420B2"/>
    <w:lvl w:ilvl="0" w:tplc="6672B9E6">
      <w:start w:val="1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101F1A"/>
    <w:multiLevelType w:val="hybridMultilevel"/>
    <w:tmpl w:val="E3B41B3A"/>
    <w:styleLink w:val="Nummeriert"/>
    <w:lvl w:ilvl="0" w:tplc="E43A2510">
      <w:start w:val="1"/>
      <w:numFmt w:val="decimal"/>
      <w:lvlText w:val="%1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232" w:hanging="2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8BC9ED8">
      <w:start w:val="1"/>
      <w:numFmt w:val="decimal"/>
      <w:lvlText w:val="%2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1053" w:hanging="25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6C5A00">
      <w:start w:val="1"/>
      <w:numFmt w:val="decimal"/>
      <w:lvlText w:val="%3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1853" w:hanging="25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3DC8084">
      <w:start w:val="1"/>
      <w:numFmt w:val="decimal"/>
      <w:lvlText w:val="%4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2653" w:hanging="25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CAE388">
      <w:start w:val="1"/>
      <w:numFmt w:val="decimal"/>
      <w:suff w:val="nothing"/>
      <w:lvlText w:val="%5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3333" w:hanging="13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B96F550">
      <w:start w:val="1"/>
      <w:numFmt w:val="decimal"/>
      <w:lvlText w:val="%6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4253" w:hanging="25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86224C">
      <w:start w:val="1"/>
      <w:numFmt w:val="decimal"/>
      <w:lvlText w:val="%7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5053" w:hanging="25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212498E">
      <w:start w:val="1"/>
      <w:numFmt w:val="decimal"/>
      <w:lvlText w:val="%8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5853" w:hanging="25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AE054A">
      <w:start w:val="1"/>
      <w:numFmt w:val="decimal"/>
      <w:lvlText w:val="%9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132"/>
        </w:tabs>
        <w:ind w:left="6653" w:hanging="25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67DB0B08"/>
    <w:multiLevelType w:val="hybridMultilevel"/>
    <w:tmpl w:val="2036094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157368"/>
    <w:multiLevelType w:val="hybridMultilevel"/>
    <w:tmpl w:val="DCC85D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0C4156"/>
    <w:multiLevelType w:val="hybridMultilevel"/>
    <w:tmpl w:val="C6E01A9C"/>
    <w:lvl w:ilvl="0" w:tplc="3FD0608E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E658E0"/>
    <w:multiLevelType w:val="hybridMultilevel"/>
    <w:tmpl w:val="5D121784"/>
    <w:lvl w:ilvl="0" w:tplc="90FE07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9A1AA6"/>
    <w:multiLevelType w:val="hybridMultilevel"/>
    <w:tmpl w:val="B0288C24"/>
    <w:lvl w:ilvl="0" w:tplc="912A92D0"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EA34EA"/>
    <w:multiLevelType w:val="hybridMultilevel"/>
    <w:tmpl w:val="4F387834"/>
    <w:lvl w:ilvl="0" w:tplc="514C24E8">
      <w:start w:val="4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A6519B"/>
    <w:multiLevelType w:val="hybridMultilevel"/>
    <w:tmpl w:val="4DEE057A"/>
    <w:lvl w:ilvl="0" w:tplc="BDFC2002"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5"/>
    <w:lvlOverride w:ilvl="0">
      <w:startOverride w:val="1"/>
      <w:lvl w:ilvl="0" w:tplc="7D0A479C">
        <w:start w:val="1"/>
        <w:numFmt w:val="decimal"/>
        <w:lvlText w:val="%1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132"/>
          </w:tabs>
          <w:ind w:left="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88186DEC">
        <w:start w:val="1"/>
        <w:numFmt w:val="decimal"/>
        <w:lvlText w:val="%2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132"/>
          </w:tabs>
          <w:ind w:left="1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F4ADD32">
        <w:start w:val="1"/>
        <w:numFmt w:val="decimal"/>
        <w:lvlText w:val="%3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132"/>
          </w:tabs>
          <w:ind w:left="1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6FEE7CC">
        <w:start w:val="1"/>
        <w:numFmt w:val="decimal"/>
        <w:lvlText w:val="%4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132"/>
          </w:tabs>
          <w:ind w:left="2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8805B58">
        <w:start w:val="1"/>
        <w:numFmt w:val="decimal"/>
        <w:suff w:val="nothing"/>
        <w:lvlText w:val="%5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132"/>
          </w:tabs>
          <w:ind w:left="3333" w:hanging="1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B2444BB4">
        <w:start w:val="1"/>
        <w:numFmt w:val="decimal"/>
        <w:lvlText w:val="%6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132"/>
          </w:tabs>
          <w:ind w:left="42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C9E60184">
        <w:start w:val="1"/>
        <w:numFmt w:val="decimal"/>
        <w:lvlText w:val="%7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132"/>
          </w:tabs>
          <w:ind w:left="50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60529D14">
        <w:start w:val="1"/>
        <w:numFmt w:val="decimal"/>
        <w:lvlText w:val="%8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132"/>
          </w:tabs>
          <w:ind w:left="58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8E305338">
        <w:start w:val="1"/>
        <w:numFmt w:val="decimal"/>
        <w:lvlText w:val="%9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132"/>
          </w:tabs>
          <w:ind w:left="6653" w:hanging="2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13"/>
  </w:num>
  <w:num w:numId="5">
    <w:abstractNumId w:val="9"/>
  </w:num>
  <w:num w:numId="6">
    <w:abstractNumId w:val="19"/>
  </w:num>
  <w:num w:numId="7">
    <w:abstractNumId w:val="6"/>
  </w:num>
  <w:num w:numId="8">
    <w:abstractNumId w:val="7"/>
  </w:num>
  <w:num w:numId="9">
    <w:abstractNumId w:val="11"/>
  </w:num>
  <w:num w:numId="10">
    <w:abstractNumId w:val="12"/>
  </w:num>
  <w:num w:numId="11">
    <w:abstractNumId w:val="17"/>
  </w:num>
  <w:num w:numId="12">
    <w:abstractNumId w:val="1"/>
  </w:num>
  <w:num w:numId="13">
    <w:abstractNumId w:val="2"/>
  </w:num>
  <w:num w:numId="14">
    <w:abstractNumId w:val="8"/>
  </w:num>
  <w:num w:numId="15">
    <w:abstractNumId w:val="4"/>
  </w:num>
  <w:num w:numId="16">
    <w:abstractNumId w:val="20"/>
  </w:num>
  <w:num w:numId="17">
    <w:abstractNumId w:val="22"/>
  </w:num>
  <w:num w:numId="18">
    <w:abstractNumId w:val="3"/>
  </w:num>
  <w:num w:numId="19">
    <w:abstractNumId w:val="0"/>
  </w:num>
  <w:num w:numId="20">
    <w:abstractNumId w:val="10"/>
  </w:num>
  <w:num w:numId="21">
    <w:abstractNumId w:val="14"/>
  </w:num>
  <w:num w:numId="22">
    <w:abstractNumId w:val="16"/>
  </w:num>
  <w:num w:numId="23">
    <w:abstractNumId w:val="21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83E"/>
    <w:rsid w:val="00001D55"/>
    <w:rsid w:val="000051BF"/>
    <w:rsid w:val="0000779B"/>
    <w:rsid w:val="00010141"/>
    <w:rsid w:val="00015B66"/>
    <w:rsid w:val="00021AC5"/>
    <w:rsid w:val="00022042"/>
    <w:rsid w:val="00040CCF"/>
    <w:rsid w:val="000530F8"/>
    <w:rsid w:val="00053D17"/>
    <w:rsid w:val="00053E06"/>
    <w:rsid w:val="00053EF3"/>
    <w:rsid w:val="0005456D"/>
    <w:rsid w:val="00056477"/>
    <w:rsid w:val="00063595"/>
    <w:rsid w:val="00063B85"/>
    <w:rsid w:val="00064EAD"/>
    <w:rsid w:val="0007310B"/>
    <w:rsid w:val="000733D7"/>
    <w:rsid w:val="000919DA"/>
    <w:rsid w:val="0009271C"/>
    <w:rsid w:val="000B0630"/>
    <w:rsid w:val="000C13DB"/>
    <w:rsid w:val="000C1CE1"/>
    <w:rsid w:val="000C3A00"/>
    <w:rsid w:val="000D3511"/>
    <w:rsid w:val="000D5C01"/>
    <w:rsid w:val="000E6B9C"/>
    <w:rsid w:val="000F57BF"/>
    <w:rsid w:val="0010001D"/>
    <w:rsid w:val="00103368"/>
    <w:rsid w:val="0010364B"/>
    <w:rsid w:val="001124FA"/>
    <w:rsid w:val="001162E3"/>
    <w:rsid w:val="00117A7C"/>
    <w:rsid w:val="00117F91"/>
    <w:rsid w:val="00124475"/>
    <w:rsid w:val="00145DA6"/>
    <w:rsid w:val="00151219"/>
    <w:rsid w:val="00155411"/>
    <w:rsid w:val="0015547E"/>
    <w:rsid w:val="00155BA2"/>
    <w:rsid w:val="0015799E"/>
    <w:rsid w:val="0016159F"/>
    <w:rsid w:val="00163A0F"/>
    <w:rsid w:val="001645AF"/>
    <w:rsid w:val="00164D1D"/>
    <w:rsid w:val="001667B9"/>
    <w:rsid w:val="001677F9"/>
    <w:rsid w:val="001759EF"/>
    <w:rsid w:val="00180699"/>
    <w:rsid w:val="00181F72"/>
    <w:rsid w:val="00182C22"/>
    <w:rsid w:val="001836C1"/>
    <w:rsid w:val="0019027B"/>
    <w:rsid w:val="0019345A"/>
    <w:rsid w:val="00197525"/>
    <w:rsid w:val="001A686B"/>
    <w:rsid w:val="001B14C3"/>
    <w:rsid w:val="001B328B"/>
    <w:rsid w:val="001B3CA0"/>
    <w:rsid w:val="001B591E"/>
    <w:rsid w:val="001C17E5"/>
    <w:rsid w:val="001C3C3E"/>
    <w:rsid w:val="001C5AFD"/>
    <w:rsid w:val="001D0CC6"/>
    <w:rsid w:val="001D3F42"/>
    <w:rsid w:val="001E03F0"/>
    <w:rsid w:val="001E226F"/>
    <w:rsid w:val="001F057E"/>
    <w:rsid w:val="001F2D00"/>
    <w:rsid w:val="001F7534"/>
    <w:rsid w:val="001F7644"/>
    <w:rsid w:val="00205081"/>
    <w:rsid w:val="0021335B"/>
    <w:rsid w:val="00224C5C"/>
    <w:rsid w:val="00225E5C"/>
    <w:rsid w:val="00227B2B"/>
    <w:rsid w:val="00235CE6"/>
    <w:rsid w:val="002429A7"/>
    <w:rsid w:val="002502EF"/>
    <w:rsid w:val="00250456"/>
    <w:rsid w:val="002522D2"/>
    <w:rsid w:val="002552F2"/>
    <w:rsid w:val="002713BF"/>
    <w:rsid w:val="0027359D"/>
    <w:rsid w:val="002800DE"/>
    <w:rsid w:val="002807C1"/>
    <w:rsid w:val="0029123B"/>
    <w:rsid w:val="00291485"/>
    <w:rsid w:val="00292E4D"/>
    <w:rsid w:val="002D1171"/>
    <w:rsid w:val="002D7880"/>
    <w:rsid w:val="002E487D"/>
    <w:rsid w:val="002F3C49"/>
    <w:rsid w:val="002F3CC0"/>
    <w:rsid w:val="00302C91"/>
    <w:rsid w:val="003058C2"/>
    <w:rsid w:val="00310ABC"/>
    <w:rsid w:val="00311307"/>
    <w:rsid w:val="003140C8"/>
    <w:rsid w:val="00314959"/>
    <w:rsid w:val="00321491"/>
    <w:rsid w:val="00323E0C"/>
    <w:rsid w:val="00326CA2"/>
    <w:rsid w:val="0032737C"/>
    <w:rsid w:val="00331DB4"/>
    <w:rsid w:val="0034326B"/>
    <w:rsid w:val="00362307"/>
    <w:rsid w:val="00362815"/>
    <w:rsid w:val="0036769A"/>
    <w:rsid w:val="00396638"/>
    <w:rsid w:val="003A2FA2"/>
    <w:rsid w:val="003A43A9"/>
    <w:rsid w:val="003B269F"/>
    <w:rsid w:val="003B4A7F"/>
    <w:rsid w:val="003B6B08"/>
    <w:rsid w:val="003C09F9"/>
    <w:rsid w:val="003C452B"/>
    <w:rsid w:val="003D1823"/>
    <w:rsid w:val="003E39FD"/>
    <w:rsid w:val="003E7D2A"/>
    <w:rsid w:val="00404311"/>
    <w:rsid w:val="0040434C"/>
    <w:rsid w:val="00410727"/>
    <w:rsid w:val="004108DE"/>
    <w:rsid w:val="004111B3"/>
    <w:rsid w:val="0042223B"/>
    <w:rsid w:val="0042496C"/>
    <w:rsid w:val="00427375"/>
    <w:rsid w:val="0044083A"/>
    <w:rsid w:val="004416CB"/>
    <w:rsid w:val="00461429"/>
    <w:rsid w:val="00465ECC"/>
    <w:rsid w:val="0047515E"/>
    <w:rsid w:val="00481B36"/>
    <w:rsid w:val="00485563"/>
    <w:rsid w:val="004A4652"/>
    <w:rsid w:val="004B0DF5"/>
    <w:rsid w:val="004B6C16"/>
    <w:rsid w:val="004D1146"/>
    <w:rsid w:val="004E78F3"/>
    <w:rsid w:val="004F122B"/>
    <w:rsid w:val="005029EE"/>
    <w:rsid w:val="005106B0"/>
    <w:rsid w:val="00520929"/>
    <w:rsid w:val="005256AC"/>
    <w:rsid w:val="00531DB9"/>
    <w:rsid w:val="00533A2A"/>
    <w:rsid w:val="0053437E"/>
    <w:rsid w:val="005356CF"/>
    <w:rsid w:val="00536994"/>
    <w:rsid w:val="005478DA"/>
    <w:rsid w:val="00547AE9"/>
    <w:rsid w:val="0055215C"/>
    <w:rsid w:val="00553E37"/>
    <w:rsid w:val="00556E1C"/>
    <w:rsid w:val="0055778B"/>
    <w:rsid w:val="005713CA"/>
    <w:rsid w:val="00576688"/>
    <w:rsid w:val="00576F2F"/>
    <w:rsid w:val="00596E95"/>
    <w:rsid w:val="005A1B4A"/>
    <w:rsid w:val="005B0BD9"/>
    <w:rsid w:val="005B4BEB"/>
    <w:rsid w:val="005B4E12"/>
    <w:rsid w:val="005B7FC1"/>
    <w:rsid w:val="005C1AD3"/>
    <w:rsid w:val="005C2968"/>
    <w:rsid w:val="005C6D0B"/>
    <w:rsid w:val="005D44F8"/>
    <w:rsid w:val="005E040E"/>
    <w:rsid w:val="005E2165"/>
    <w:rsid w:val="005F0592"/>
    <w:rsid w:val="005F1A6F"/>
    <w:rsid w:val="005F22CF"/>
    <w:rsid w:val="005F2D48"/>
    <w:rsid w:val="00605061"/>
    <w:rsid w:val="00613E31"/>
    <w:rsid w:val="0061614D"/>
    <w:rsid w:val="00621419"/>
    <w:rsid w:val="006219C4"/>
    <w:rsid w:val="00623B3A"/>
    <w:rsid w:val="00624AED"/>
    <w:rsid w:val="00626935"/>
    <w:rsid w:val="006415BC"/>
    <w:rsid w:val="00644ACD"/>
    <w:rsid w:val="00655CE1"/>
    <w:rsid w:val="00657C9D"/>
    <w:rsid w:val="00660E0D"/>
    <w:rsid w:val="00663947"/>
    <w:rsid w:val="00664ED9"/>
    <w:rsid w:val="00665587"/>
    <w:rsid w:val="00671EF7"/>
    <w:rsid w:val="00690AC8"/>
    <w:rsid w:val="00695E2D"/>
    <w:rsid w:val="006973CA"/>
    <w:rsid w:val="006A54E1"/>
    <w:rsid w:val="006A71E6"/>
    <w:rsid w:val="006C4EF5"/>
    <w:rsid w:val="006C72EE"/>
    <w:rsid w:val="006D64FB"/>
    <w:rsid w:val="006D680B"/>
    <w:rsid w:val="006E152D"/>
    <w:rsid w:val="006E187D"/>
    <w:rsid w:val="006E1CB5"/>
    <w:rsid w:val="006E379E"/>
    <w:rsid w:val="006E3DE9"/>
    <w:rsid w:val="006E4EAA"/>
    <w:rsid w:val="006E7DF2"/>
    <w:rsid w:val="006F00D1"/>
    <w:rsid w:val="00710CBC"/>
    <w:rsid w:val="00716E27"/>
    <w:rsid w:val="00721157"/>
    <w:rsid w:val="00721C3C"/>
    <w:rsid w:val="00721C40"/>
    <w:rsid w:val="00724188"/>
    <w:rsid w:val="0072455E"/>
    <w:rsid w:val="0072651E"/>
    <w:rsid w:val="00726C5F"/>
    <w:rsid w:val="00740B0B"/>
    <w:rsid w:val="00751CF8"/>
    <w:rsid w:val="007568DA"/>
    <w:rsid w:val="00760A27"/>
    <w:rsid w:val="00761D57"/>
    <w:rsid w:val="00762B56"/>
    <w:rsid w:val="007656A5"/>
    <w:rsid w:val="00771960"/>
    <w:rsid w:val="00774708"/>
    <w:rsid w:val="007753AA"/>
    <w:rsid w:val="00776ABA"/>
    <w:rsid w:val="00782B0A"/>
    <w:rsid w:val="007845B9"/>
    <w:rsid w:val="007953A4"/>
    <w:rsid w:val="00795D8E"/>
    <w:rsid w:val="007A1146"/>
    <w:rsid w:val="007A13C6"/>
    <w:rsid w:val="007A383E"/>
    <w:rsid w:val="007A56CD"/>
    <w:rsid w:val="007C5E79"/>
    <w:rsid w:val="007C64A3"/>
    <w:rsid w:val="007C7150"/>
    <w:rsid w:val="007D0DC9"/>
    <w:rsid w:val="007D1378"/>
    <w:rsid w:val="007D51C6"/>
    <w:rsid w:val="007D695F"/>
    <w:rsid w:val="007E383D"/>
    <w:rsid w:val="007E5ABB"/>
    <w:rsid w:val="007F4669"/>
    <w:rsid w:val="00805842"/>
    <w:rsid w:val="00810124"/>
    <w:rsid w:val="00816C77"/>
    <w:rsid w:val="00822102"/>
    <w:rsid w:val="00823E05"/>
    <w:rsid w:val="00833933"/>
    <w:rsid w:val="00835284"/>
    <w:rsid w:val="00835437"/>
    <w:rsid w:val="00862613"/>
    <w:rsid w:val="00864891"/>
    <w:rsid w:val="00864A89"/>
    <w:rsid w:val="008727D4"/>
    <w:rsid w:val="008816C4"/>
    <w:rsid w:val="00884354"/>
    <w:rsid w:val="008846F7"/>
    <w:rsid w:val="00885287"/>
    <w:rsid w:val="00885D37"/>
    <w:rsid w:val="00886137"/>
    <w:rsid w:val="00886627"/>
    <w:rsid w:val="00891AC0"/>
    <w:rsid w:val="00896F23"/>
    <w:rsid w:val="00897199"/>
    <w:rsid w:val="008A2976"/>
    <w:rsid w:val="008B0088"/>
    <w:rsid w:val="008C226C"/>
    <w:rsid w:val="008C5967"/>
    <w:rsid w:val="008E1EBF"/>
    <w:rsid w:val="0090165B"/>
    <w:rsid w:val="009064ED"/>
    <w:rsid w:val="009161DE"/>
    <w:rsid w:val="00916282"/>
    <w:rsid w:val="00920ABF"/>
    <w:rsid w:val="0092199C"/>
    <w:rsid w:val="00922E5C"/>
    <w:rsid w:val="009236FA"/>
    <w:rsid w:val="00935F9F"/>
    <w:rsid w:val="009421B4"/>
    <w:rsid w:val="00943F68"/>
    <w:rsid w:val="0094632F"/>
    <w:rsid w:val="0095489F"/>
    <w:rsid w:val="009612E9"/>
    <w:rsid w:val="00964B82"/>
    <w:rsid w:val="00970BC7"/>
    <w:rsid w:val="00973D08"/>
    <w:rsid w:val="00980525"/>
    <w:rsid w:val="009810D6"/>
    <w:rsid w:val="009866EA"/>
    <w:rsid w:val="009867F0"/>
    <w:rsid w:val="00986D37"/>
    <w:rsid w:val="00990BAF"/>
    <w:rsid w:val="009B59D5"/>
    <w:rsid w:val="009D675C"/>
    <w:rsid w:val="009F4250"/>
    <w:rsid w:val="009F475D"/>
    <w:rsid w:val="00A06E67"/>
    <w:rsid w:val="00A151F5"/>
    <w:rsid w:val="00A20685"/>
    <w:rsid w:val="00A26930"/>
    <w:rsid w:val="00A30FBB"/>
    <w:rsid w:val="00A329F1"/>
    <w:rsid w:val="00A34341"/>
    <w:rsid w:val="00A40646"/>
    <w:rsid w:val="00A4073C"/>
    <w:rsid w:val="00A414F3"/>
    <w:rsid w:val="00A46709"/>
    <w:rsid w:val="00A5346E"/>
    <w:rsid w:val="00A5509F"/>
    <w:rsid w:val="00A55EF8"/>
    <w:rsid w:val="00A64B43"/>
    <w:rsid w:val="00A66896"/>
    <w:rsid w:val="00A6775D"/>
    <w:rsid w:val="00A72FB7"/>
    <w:rsid w:val="00A75A02"/>
    <w:rsid w:val="00A75F49"/>
    <w:rsid w:val="00A805B5"/>
    <w:rsid w:val="00A81FC3"/>
    <w:rsid w:val="00A84C73"/>
    <w:rsid w:val="00A9376F"/>
    <w:rsid w:val="00A96059"/>
    <w:rsid w:val="00AA1D73"/>
    <w:rsid w:val="00AB6EBC"/>
    <w:rsid w:val="00AD0D8F"/>
    <w:rsid w:val="00AD4DF6"/>
    <w:rsid w:val="00AE57EC"/>
    <w:rsid w:val="00AF1BFC"/>
    <w:rsid w:val="00B01EF4"/>
    <w:rsid w:val="00B0359F"/>
    <w:rsid w:val="00B03977"/>
    <w:rsid w:val="00B046BA"/>
    <w:rsid w:val="00B1560E"/>
    <w:rsid w:val="00B21FC6"/>
    <w:rsid w:val="00B22BCB"/>
    <w:rsid w:val="00B2413A"/>
    <w:rsid w:val="00B33D60"/>
    <w:rsid w:val="00B34090"/>
    <w:rsid w:val="00B34ABA"/>
    <w:rsid w:val="00B50557"/>
    <w:rsid w:val="00B54CAA"/>
    <w:rsid w:val="00B611D7"/>
    <w:rsid w:val="00B61CC4"/>
    <w:rsid w:val="00B671AE"/>
    <w:rsid w:val="00B6776F"/>
    <w:rsid w:val="00B71E84"/>
    <w:rsid w:val="00B74E49"/>
    <w:rsid w:val="00B764DA"/>
    <w:rsid w:val="00B80042"/>
    <w:rsid w:val="00B8445D"/>
    <w:rsid w:val="00BA1DF2"/>
    <w:rsid w:val="00BA2428"/>
    <w:rsid w:val="00BA46AE"/>
    <w:rsid w:val="00BB6031"/>
    <w:rsid w:val="00BC3A53"/>
    <w:rsid w:val="00BC696A"/>
    <w:rsid w:val="00BD0B85"/>
    <w:rsid w:val="00BD3568"/>
    <w:rsid w:val="00BD43BB"/>
    <w:rsid w:val="00BD64A5"/>
    <w:rsid w:val="00BD7AE6"/>
    <w:rsid w:val="00BE27D8"/>
    <w:rsid w:val="00BE3424"/>
    <w:rsid w:val="00BE5E0C"/>
    <w:rsid w:val="00BE622A"/>
    <w:rsid w:val="00BF60BA"/>
    <w:rsid w:val="00C01DEF"/>
    <w:rsid w:val="00C06611"/>
    <w:rsid w:val="00C1119F"/>
    <w:rsid w:val="00C13A25"/>
    <w:rsid w:val="00C14B27"/>
    <w:rsid w:val="00C16107"/>
    <w:rsid w:val="00C21871"/>
    <w:rsid w:val="00C24A5F"/>
    <w:rsid w:val="00C35A7A"/>
    <w:rsid w:val="00C37CBA"/>
    <w:rsid w:val="00C41F72"/>
    <w:rsid w:val="00C51A76"/>
    <w:rsid w:val="00C60699"/>
    <w:rsid w:val="00C61B26"/>
    <w:rsid w:val="00C6319E"/>
    <w:rsid w:val="00C635AC"/>
    <w:rsid w:val="00C63AD8"/>
    <w:rsid w:val="00C642FA"/>
    <w:rsid w:val="00C70601"/>
    <w:rsid w:val="00C72B7A"/>
    <w:rsid w:val="00C8366A"/>
    <w:rsid w:val="00C83CF8"/>
    <w:rsid w:val="00C90A55"/>
    <w:rsid w:val="00C9653A"/>
    <w:rsid w:val="00CA3D26"/>
    <w:rsid w:val="00CA62FC"/>
    <w:rsid w:val="00CB0F37"/>
    <w:rsid w:val="00CB77DB"/>
    <w:rsid w:val="00CC1AD4"/>
    <w:rsid w:val="00CD0F53"/>
    <w:rsid w:val="00CD4699"/>
    <w:rsid w:val="00CD57EC"/>
    <w:rsid w:val="00CD6B32"/>
    <w:rsid w:val="00CE26BE"/>
    <w:rsid w:val="00CE50F5"/>
    <w:rsid w:val="00CE5AAB"/>
    <w:rsid w:val="00CF4F38"/>
    <w:rsid w:val="00CF7F9E"/>
    <w:rsid w:val="00D108EF"/>
    <w:rsid w:val="00D1408E"/>
    <w:rsid w:val="00D15A18"/>
    <w:rsid w:val="00D15E9C"/>
    <w:rsid w:val="00D20390"/>
    <w:rsid w:val="00D2316C"/>
    <w:rsid w:val="00D23617"/>
    <w:rsid w:val="00D23A34"/>
    <w:rsid w:val="00D317E7"/>
    <w:rsid w:val="00D352D2"/>
    <w:rsid w:val="00D353CA"/>
    <w:rsid w:val="00D35402"/>
    <w:rsid w:val="00D43F68"/>
    <w:rsid w:val="00D47FFB"/>
    <w:rsid w:val="00D5498D"/>
    <w:rsid w:val="00D707C3"/>
    <w:rsid w:val="00D761DD"/>
    <w:rsid w:val="00D770CC"/>
    <w:rsid w:val="00D77224"/>
    <w:rsid w:val="00D849F1"/>
    <w:rsid w:val="00D85CCB"/>
    <w:rsid w:val="00D96DF4"/>
    <w:rsid w:val="00DA0926"/>
    <w:rsid w:val="00DA09E8"/>
    <w:rsid w:val="00DA3B58"/>
    <w:rsid w:val="00DB38C2"/>
    <w:rsid w:val="00DB3F98"/>
    <w:rsid w:val="00DB5641"/>
    <w:rsid w:val="00DB5D16"/>
    <w:rsid w:val="00DB5FEF"/>
    <w:rsid w:val="00DB799F"/>
    <w:rsid w:val="00DC0A4F"/>
    <w:rsid w:val="00DC2480"/>
    <w:rsid w:val="00DC4416"/>
    <w:rsid w:val="00DC54E7"/>
    <w:rsid w:val="00DC7D09"/>
    <w:rsid w:val="00DC7E3E"/>
    <w:rsid w:val="00DD402A"/>
    <w:rsid w:val="00DD5657"/>
    <w:rsid w:val="00DE2313"/>
    <w:rsid w:val="00DE4CE9"/>
    <w:rsid w:val="00DF080C"/>
    <w:rsid w:val="00DF5C25"/>
    <w:rsid w:val="00E07FF0"/>
    <w:rsid w:val="00E133AB"/>
    <w:rsid w:val="00E133D7"/>
    <w:rsid w:val="00E14B63"/>
    <w:rsid w:val="00E219C7"/>
    <w:rsid w:val="00E25358"/>
    <w:rsid w:val="00E46DD1"/>
    <w:rsid w:val="00E5134D"/>
    <w:rsid w:val="00E52E3F"/>
    <w:rsid w:val="00E5544E"/>
    <w:rsid w:val="00E555F9"/>
    <w:rsid w:val="00E56D75"/>
    <w:rsid w:val="00E61270"/>
    <w:rsid w:val="00E64F54"/>
    <w:rsid w:val="00E66D74"/>
    <w:rsid w:val="00E70C26"/>
    <w:rsid w:val="00E76983"/>
    <w:rsid w:val="00E82D24"/>
    <w:rsid w:val="00E86894"/>
    <w:rsid w:val="00E86D99"/>
    <w:rsid w:val="00E92086"/>
    <w:rsid w:val="00E96D89"/>
    <w:rsid w:val="00EB1914"/>
    <w:rsid w:val="00EB1B19"/>
    <w:rsid w:val="00EB22A3"/>
    <w:rsid w:val="00EC1B5E"/>
    <w:rsid w:val="00EC30F1"/>
    <w:rsid w:val="00EC72ED"/>
    <w:rsid w:val="00ED1821"/>
    <w:rsid w:val="00EE43D4"/>
    <w:rsid w:val="00EE7369"/>
    <w:rsid w:val="00EE7616"/>
    <w:rsid w:val="00EF2464"/>
    <w:rsid w:val="00EF31CD"/>
    <w:rsid w:val="00EF4141"/>
    <w:rsid w:val="00EF7517"/>
    <w:rsid w:val="00EF7598"/>
    <w:rsid w:val="00EF78D1"/>
    <w:rsid w:val="00F0021D"/>
    <w:rsid w:val="00F00EA7"/>
    <w:rsid w:val="00F01549"/>
    <w:rsid w:val="00F14660"/>
    <w:rsid w:val="00F14E3B"/>
    <w:rsid w:val="00F2228B"/>
    <w:rsid w:val="00F22490"/>
    <w:rsid w:val="00F27922"/>
    <w:rsid w:val="00F34C8C"/>
    <w:rsid w:val="00F35E6E"/>
    <w:rsid w:val="00F40766"/>
    <w:rsid w:val="00F41EBD"/>
    <w:rsid w:val="00F47F07"/>
    <w:rsid w:val="00F67FAD"/>
    <w:rsid w:val="00F73D23"/>
    <w:rsid w:val="00F7522C"/>
    <w:rsid w:val="00F75C23"/>
    <w:rsid w:val="00F7667A"/>
    <w:rsid w:val="00F82AE0"/>
    <w:rsid w:val="00FA3025"/>
    <w:rsid w:val="00FA3ED8"/>
    <w:rsid w:val="00FA4A02"/>
    <w:rsid w:val="00FA637A"/>
    <w:rsid w:val="00FB4148"/>
    <w:rsid w:val="00FB69D8"/>
    <w:rsid w:val="00FC37B4"/>
    <w:rsid w:val="00FC7C0F"/>
    <w:rsid w:val="00FD5770"/>
    <w:rsid w:val="00FD578D"/>
    <w:rsid w:val="00FE3BEC"/>
    <w:rsid w:val="00FE55EB"/>
    <w:rsid w:val="00FF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0F6FB"/>
  <w15:docId w15:val="{0B2BEA20-6ED9-4457-9B45-B205D90D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AT" w:eastAsia="de-A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164D1D"/>
    <w:rPr>
      <w:rFonts w:ascii="Helvetica Neue" w:hAnsi="Helvetica Neue" w:cs="Arial Unicode MS"/>
      <w:color w:val="000000"/>
      <w:sz w:val="22"/>
      <w:szCs w:val="22"/>
      <w:lang w:val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Nummeriert">
    <w:name w:val="Nummeriert"/>
    <w:pPr>
      <w:numPr>
        <w:numId w:val="1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3E3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3E31"/>
    <w:rPr>
      <w:rFonts w:ascii="Segoe UI" w:hAnsi="Segoe UI" w:cs="Segoe UI"/>
      <w:color w:val="000000"/>
      <w:sz w:val="18"/>
      <w:szCs w:val="18"/>
      <w:lang w:val="de-DE"/>
      <w14:textOutline w14:w="0" w14:cap="flat" w14:cmpd="sng" w14:algn="ctr">
        <w14:noFill/>
        <w14:prstDash w14:val="solid"/>
        <w14:bevel/>
      </w14:textOutline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7A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7AE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7AE6"/>
    <w:rPr>
      <w:rFonts w:ascii="Helvetica Neue" w:hAnsi="Helvetica Neue" w:cs="Arial Unicode MS"/>
      <w:color w:val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7A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7AE6"/>
    <w:rPr>
      <w:rFonts w:ascii="Helvetica Neue" w:hAnsi="Helvetica Neue" w:cs="Arial Unicode MS"/>
      <w:b/>
      <w:bCs/>
      <w:color w:val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B035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/>
    </w:rPr>
  </w:style>
  <w:style w:type="paragraph" w:styleId="Listenabsatz">
    <w:name w:val="List Paragraph"/>
    <w:basedOn w:val="Standard"/>
    <w:uiPriority w:val="34"/>
    <w:qFormat/>
    <w:rsid w:val="0036769A"/>
    <w:pPr>
      <w:ind w:left="720"/>
      <w:contextualSpacing/>
    </w:pPr>
  </w:style>
  <w:style w:type="table" w:styleId="Tabellenraster">
    <w:name w:val="Table Grid"/>
    <w:basedOn w:val="NormaleTabelle"/>
    <w:uiPriority w:val="39"/>
    <w:unhideWhenUsed/>
    <w:rsid w:val="00DB3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236F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 Neue" w:hAnsi="Helvetica Neue" w:cs="Arial Unicode MS"/>
      <w:color w:val="000000"/>
      <w:sz w:val="22"/>
      <w:szCs w:val="22"/>
      <w:lang w:val="de-DE"/>
      <w14:textOutline w14:w="0" w14:cap="flat" w14:cmpd="sng" w14:algn="ctr">
        <w14:noFill/>
        <w14:prstDash w14:val="solid"/>
        <w14:bevel/>
      </w14:textOutline>
    </w:rPr>
  </w:style>
  <w:style w:type="character" w:styleId="Fett">
    <w:name w:val="Strong"/>
    <w:basedOn w:val="Absatz-Standardschriftart"/>
    <w:uiPriority w:val="22"/>
    <w:qFormat/>
    <w:rsid w:val="0055778B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CD469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D4699"/>
    <w:rPr>
      <w:rFonts w:ascii="Helvetica Neue" w:hAnsi="Helvetica Neue" w:cs="Arial Unicode MS"/>
      <w:color w:val="000000"/>
      <w:sz w:val="22"/>
      <w:szCs w:val="22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CD469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D4699"/>
    <w:rPr>
      <w:rFonts w:ascii="Helvetica Neue" w:hAnsi="Helvetica Neue" w:cs="Arial Unicode MS"/>
      <w:color w:val="000000"/>
      <w:sz w:val="22"/>
      <w:szCs w:val="22"/>
      <w:lang w:val="de-DE"/>
      <w14:textOutline w14:w="0" w14:cap="flat" w14:cmpd="sng" w14:algn="ctr">
        <w14:noFill/>
        <w14:prstDash w14:val="solid"/>
        <w14:bevel/>
      </w14:textOutline>
    </w:rPr>
  </w:style>
  <w:style w:type="character" w:styleId="Seitenzahl">
    <w:name w:val="page number"/>
    <w:basedOn w:val="Absatz-Standardschriftart"/>
    <w:uiPriority w:val="99"/>
    <w:semiHidden/>
    <w:unhideWhenUsed/>
    <w:rsid w:val="00CD4699"/>
  </w:style>
  <w:style w:type="paragraph" w:styleId="Untertitel">
    <w:name w:val="Subtitle"/>
    <w:basedOn w:val="Standard"/>
    <w:next w:val="Standard"/>
    <w:link w:val="UntertitelZchn"/>
    <w:uiPriority w:val="11"/>
    <w:qFormat/>
    <w:rsid w:val="00E219C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19C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1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834E5-2CB1-461D-A79C-27CE1BEA1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03</Words>
  <Characters>6860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pen Adria Universität Klagenfurt</Company>
  <LinksUpToDate>false</LinksUpToDate>
  <CharactersWithSpaces>8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fstingl, Barbara</dc:creator>
  <cp:lastModifiedBy>Fazekas Christian, Priv.Doz.Dr.</cp:lastModifiedBy>
  <cp:revision>2</cp:revision>
  <cp:lastPrinted>2023-09-19T07:15:00Z</cp:lastPrinted>
  <dcterms:created xsi:type="dcterms:W3CDTF">2023-09-19T07:53:00Z</dcterms:created>
  <dcterms:modified xsi:type="dcterms:W3CDTF">2023-09-19T07:53:00Z</dcterms:modified>
</cp:coreProperties>
</file>